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02C" w:rsidRPr="006220DE" w:rsidRDefault="00B8002C" w:rsidP="00B8002C">
      <w:pPr>
        <w:widowControl/>
        <w:jc w:val="both"/>
        <w:rPr>
          <w:rFonts w:ascii="Cambria" w:eastAsia="標楷體" w:hAnsi="Cambria"/>
          <w:b/>
          <w:szCs w:val="24"/>
        </w:rPr>
      </w:pPr>
      <w:bookmarkStart w:id="0" w:name="_GoBack"/>
      <w:bookmarkEnd w:id="0"/>
      <w:r w:rsidRPr="006220DE">
        <w:rPr>
          <w:rFonts w:ascii="Cambria" w:eastAsia="標楷體" w:hAnsi="Cambria"/>
          <w:b/>
          <w:szCs w:val="24"/>
        </w:rPr>
        <w:t>Supplementary Methods</w:t>
      </w:r>
    </w:p>
    <w:p w:rsidR="00B8002C" w:rsidRPr="006220DE" w:rsidRDefault="00B8002C" w:rsidP="00B8002C">
      <w:pPr>
        <w:widowControl/>
        <w:jc w:val="both"/>
        <w:rPr>
          <w:rFonts w:ascii="Cambria" w:eastAsia="標楷體" w:hAnsi="Cambria"/>
          <w:i/>
          <w:szCs w:val="24"/>
        </w:rPr>
      </w:pPr>
      <w:r w:rsidRPr="006220DE">
        <w:rPr>
          <w:rFonts w:ascii="Cambria" w:eastAsia="標楷體" w:hAnsi="Cambria"/>
          <w:i/>
          <w:szCs w:val="24"/>
        </w:rPr>
        <w:t>Construction of CTLA4Ig and Alb-CTLA4Ig expression vectors</w:t>
      </w:r>
    </w:p>
    <w:p w:rsidR="00B8002C" w:rsidRPr="006220DE" w:rsidRDefault="00B8002C" w:rsidP="00B8002C">
      <w:pPr>
        <w:ind w:firstLine="480"/>
        <w:jc w:val="both"/>
        <w:rPr>
          <w:rFonts w:ascii="Cambria" w:eastAsia="標楷體" w:hAnsi="Cambria"/>
          <w:szCs w:val="24"/>
        </w:rPr>
      </w:pPr>
      <w:r w:rsidRPr="006220DE">
        <w:rPr>
          <w:rFonts w:ascii="Cambria" w:eastAsia="標楷體" w:hAnsi="Cambria"/>
          <w:szCs w:val="24"/>
        </w:rPr>
        <w:t xml:space="preserve">The coding sequences of mouse albumin (Alb) and the extracellular domain of mouse CTLA4 were reverse-transcribed from mRNA by Superscript III (Thermo Fisher Scientific, Waltham, MA, USA) using tissue lysates prepared from a mouse liver and a mouse spleen with </w:t>
      </w:r>
      <w:proofErr w:type="spellStart"/>
      <w:r w:rsidRPr="006220DE">
        <w:rPr>
          <w:rFonts w:ascii="Cambria" w:eastAsia="標楷體" w:hAnsi="Cambria" w:cs="Times New Roman"/>
          <w:szCs w:val="24"/>
        </w:rPr>
        <w:t>TRIzol</w:t>
      </w:r>
      <w:proofErr w:type="spellEnd"/>
      <w:r w:rsidRPr="006220DE">
        <w:rPr>
          <w:rFonts w:ascii="Cambria" w:eastAsia="標楷體" w:hAnsi="Cambria"/>
          <w:szCs w:val="24"/>
        </w:rPr>
        <w:t xml:space="preserve"> reagent (Thermo Fischer Scientific). The coding sequences of human albumin and the extracellular domain of human CTLA4 were custom-synthesized (Genomics, New Taipei, Taiwan). To construct mouse or human CTLA4Ig, we linked the coding sequences of </w:t>
      </w:r>
      <w:r w:rsidRPr="006220DE">
        <w:rPr>
          <w:rFonts w:ascii="Cambria" w:eastAsia="標楷體" w:hAnsi="Cambria" w:cs="Times New Roman"/>
          <w:szCs w:val="24"/>
        </w:rPr>
        <w:t xml:space="preserve">the </w:t>
      </w:r>
      <w:r w:rsidRPr="006220DE">
        <w:rPr>
          <w:rFonts w:ascii="Cambria" w:eastAsia="標楷體" w:hAnsi="Cambria"/>
          <w:szCs w:val="24"/>
        </w:rPr>
        <w:t>mouse or human extracellular domain of CTLA4 (CTLA4 ECD) to the coding sequences of Fc fragments of mouse IgG</w:t>
      </w:r>
      <w:r w:rsidRPr="006220DE">
        <w:rPr>
          <w:rFonts w:ascii="Cambria" w:eastAsia="標楷體" w:hAnsi="Cambria"/>
          <w:szCs w:val="24"/>
          <w:vertAlign w:val="subscript"/>
        </w:rPr>
        <w:t>2a</w:t>
      </w:r>
      <w:r w:rsidRPr="006220DE">
        <w:rPr>
          <w:rFonts w:ascii="Cambria" w:eastAsia="標楷體" w:hAnsi="Cambria"/>
          <w:szCs w:val="24"/>
        </w:rPr>
        <w:t xml:space="preserve"> or human IgG</w:t>
      </w:r>
      <w:r w:rsidRPr="006220DE">
        <w:rPr>
          <w:rFonts w:ascii="Cambria" w:eastAsia="標楷體" w:hAnsi="Cambria"/>
          <w:szCs w:val="24"/>
          <w:vertAlign w:val="subscript"/>
        </w:rPr>
        <w:t>1</w:t>
      </w:r>
      <w:r w:rsidRPr="006220DE">
        <w:rPr>
          <w:rFonts w:ascii="Cambria" w:eastAsia="標楷體" w:hAnsi="Cambria"/>
          <w:szCs w:val="24"/>
        </w:rPr>
        <w:t xml:space="preserve"> by overlapping PCR </w:t>
      </w:r>
      <w:r w:rsidRPr="006220DE">
        <w:rPr>
          <w:rFonts w:ascii="Cambria" w:eastAsia="標楷體" w:hAnsi="Cambria"/>
          <w:szCs w:val="24"/>
        </w:rPr>
        <w:fldChar w:fldCharType="begin">
          <w:fldData xml:space="preserve">PEVuZE5vdGU+PENpdGU+PEF1dGhvcj5MZWU8L0F1dGhvcj48WWVhcj4yMDE5PC9ZZWFyPjxSZWNO
dW0+NjQ8L1JlY051bT48RGlzcGxheVRleHQ+KDEpPC9EaXNwbGF5VGV4dD48cmVjb3JkPjxyZWMt
bnVtYmVyPjY0PC9yZWMtbnVtYmVyPjxmb3JlaWduLWtleXM+PGtleSBhcHA9IkVOIiBkYi1pZD0i
YXpzcHZ3d2FjdGV4ZDFlMnAwdHYycGVwdGVycHp6cjlwZjU1IiB0aW1lc3RhbXA9IjE2MTc2MTY4
MDUiPjY0PC9rZXk+PC9mb3JlaWduLWtleXM+PHJlZi10eXBlIG5hbWU9IkpvdXJuYWwgQXJ0aWNs
ZSI+MTc8L3JlZi10eXBlPjxjb250cmlidXRvcnM+PGF1dGhvcnM+PGF1dGhvcj5MZWUsIEMuIEou
PC9hdXRob3I+PGF1dGhvcj5XYW5nLCBDLiBDLjwvYXV0aG9yPjxhdXRob3I+Q2hlbiwgTS48L2F1
dGhvcj48YXV0aG9yPkNodWFuZywgSy4gSC48L2F1dGhvcj48YXV0aG9yPkNoZW5nLCBULiBMLjwv
YXV0aG9yPjxhdXRob3I+SmlhbiwgVC4gWS48L2F1dGhvcj48YXV0aG9yPldhbmcsIFkuIE0uPC9h
dXRob3I+PGF1dGhvcj5IdWFuZywgVC4gSC48L2F1dGhvcj48YXV0aG9yPkxpYW8sIEsuIFcuPC9h
dXRob3I+PGF1dGhvcj5Uem91LCBTLiBDLjwvYXV0aG9yPjwvYXV0aG9ycz48L2NvbnRyaWJ1dG9y
cz48YXV0aC1hZGRyZXNzPkRlcGFydG1lbnQgb2YgQmlvbG9naWNhbCBTY2llbmNlIGFuZCBUZWNo
bm9sb2d5LCBOYXRpb25hbCBDaGlhbyBUdW5nIFVuaXZlcnNpdHksIFRhaXdhbi4mI3hEO0RlcGFy
dG1lbnQgb2YgVHJhZGl0aW9uYWwgQ2hpbmVzZSBNZWRpY2luZSwgQ2hhbmcgR3VuZyBNZW1vcmlh
bCBIb3NwaXRhbCwgS2VlbHVuZywgVGFpd2FuLiYjeEQ7UGguRC4gUHJvZ3JhbSBmb3IgdGhlIENs
aW5pY2FsIERydWcgRGlzY292ZXJ5IGZyb20gQm90YW5pY2FsIEhlcmJzLCBUYWlwZWkgTWVkaWNh
bCBVbml2ZXJzaXR5LCBUYWlwZWksIFRhaXdhbi4mI3hEO1BoLkQuIFByb2dyYW0gZm9yIHRoZSBD
bGluaWNhbCBEcnVnIERpc2NvdmVyeSBmcm9tIEJvdGFuaWNhbCBIZXJicywgVGFpcGVpIE1lZGlj
YWwgVW5pdmVyc2l0eSwgVGFpcGVpLCBUYWl3YW47IEdyYWR1YXRlIEluc3RpdHV0ZSBvZiBQaGFy
bWFjb2dub3N5LCBUYWlwZWkgTWVkaWNhbCBVbml2ZXJzaXR5LCBUYWlwZWksIFRhaXdhbjsgUGgu
RC4gUHJvZ3JhbSBpbiBCaW90ZWNobm9sb2d5IFJlc2VhcmNoIGFuZCBEZXZlbG9wbWVudCBvZiBU
cmFuc2xhdGlvbmFsIE1lZGljaW5lLCBUYWlwZWkgTWVkaWNhbCBVbml2ZXJzaXR5LCBUYWlwZWks
IFRhaXdhbi4mI3hEO0dyYWR1YXRlIEluc3RpdHV0ZSBvZiBNZWRpY2luZSwgS2FvaHNpdW5nIE1l
ZGljYWwgVW5pdmVyc2l0eSwgS2FvaHNpdW5nLCBUYWl3YW47IENlbnRlciBmb3IgQmlvbWFya2Vy
cyBhbmQgQmlvdGVjaCBEcnVncywgS2FvaHNpdW5nIE1lZGljYWwgVW5pdmVyc2l0eSwgS2FvaHNp
dW5nLCBUYWl3YW47IEluc3RpdHV0ZSBvZiBCaW9tZWRpY2FsIFNjaWVuY2VzLCBOYXRpb25hbCBT
dW4gWWF0LVNlbiBVbml2ZXJzaXR5LCBLYW9oc2l1bmcsIFRhaXdhbi4mI3hEO0luc3RpdHV0ZSBv
ZiBNb2xlY3VsYXIgTWVkaWNpbmUgYW5kIEJpb2VuZ2luZWVyaW5nLCBOYXRpb25hbCBDaGlhbyBU
dW5nIFVuaXZlcnNpdHksIEhzaW5jaHUsIFRhaXdhbi4mI3hEO0RlcGFydG1lbnQgb2YgQmlvbG9n
aWNhbCBTY2llbmNlIGFuZCBUZWNobm9sb2d5LCBOYXRpb25hbCBDaGlhbyBUdW5nIFVuaXZlcnNp
dHksIFRhaXdhbjsgSW5zdGl0dXRlIG9mIE1vbGVjdWxhciBNZWRpY2luZSBhbmQgQmlvZW5naW5l
ZXJpbmcsIE5hdGlvbmFsIENoaWFvIFR1bmcgVW5pdmVyc2l0eSwgSHNpbmNodSwgVGFpd2FuOyBE
ZXBhcnRtZW50IG9mIEJpb21lZGljYWwgU2NpZW5jZSBhbmQgRW52aXJvbm1lbnRhbCBCaW9sb2d5
LCBLYW9oc2l1bmcgTWVkaWNhbCBVbml2ZXJzaXR5LCBLYW9oc2l1bmcsIFRhaXdhbi4mI3hEO0Rl
cGFydG1lbnQgb2YgVHJhZGl0aW9uYWwgQ2hpbmVzZSBNZWRpY2luZSwgQ2hhbmcgR3VuZyBNZW1v
cmlhbCBIb3NwaXRhbCwgS2VlbHVuZywgVGFpd2FuOyBTY2hvb2wgb2YgVHJhZGl0aW9uYWwgQ2hp
bmVzZSBNZWRpY2luZSwgQ2hhbmcgR3VuZyBVbml2ZXJzaXR5LCBUYW95dWFuLCBUYWl3YW47IFNj
aG9vbCBvZiBOdXJzaW5nLCBOYXRpb25hbCBUYWlwZWkgVW5pdmVyc2l0eSBvZiBOdXJzaW5nIGFu
ZCBIZWFsdGggU2NpZW5jZXMsIFRhaXBlaSwgVGFpd2FuOyBHcmFkdWF0ZSBJbnN0aXR1dGUgb2Yg
SGVhbHRoIEluZHVzdHJ5IFRlY2hub2xvZ3ksIENoYW5nIEd1bmcgVW5pdmVyc2l0eSBvZiBTY2ll
bmNlIGFuZCBUZWNobm9sb2d5LCBUYW95dWFuLCBUYWl3YW4uJiN4RDtEZXBhcnRtZW50IG9mIEJp
b2xvZ2ljYWwgU2NpZW5jZSBhbmQgVGVjaG5vbG9neSwgTmF0aW9uYWwgQ2hpYW8gVHVuZyBVbml2
ZXJzaXR5LCBUYWl3YW47IEluc3RpdHV0ZSBvZiBNb2xlY3VsYXIgTWVkaWNpbmUgYW5kIEJpb2Vu
Z2luZWVyaW5nLCBOYXRpb25hbCBDaGlhbyBUdW5nIFVuaXZlcnNpdHksIEhzaW5jaHUsIFRhaXdh
bjsgR3JhZHVhdGUgSW5zdGl0dXRlIG9mIE1lZGljaW5lLCBDb2xsZWdlIG9mIE1lZGljaW5lLCBL
YW9oc2l1bmcgTWVkaWNhbCBVbml2ZXJzaXR5LCBLYW9oc2l1bmcsIFRhaXdhbjsgRGVwYXJ0bWVu
dCBvZiBCaW90ZWNobm9sb2d5IGFuZCBCaW9pbmR1c3RyeSBTY2llbmNlcywgTmF0aW9uYWwgQ2hl
bmcgS3VuZyBVbml2ZXJzaXR5LCBUYWluYW4sIFRhaXdhbjsgQ2VudGVyIGZvciBJbnRlbGxpZ2Vu
dCBEcnVnIFN5c3RlbXMgYW5kIFNtYXJ0IEJpby1kZXZpY2VzIChJRFMoMilCKSwgTmF0aW9uYWwg
Q2hpYW8tVHVuZyBVbml2ZXJzaXR5LCBIc2luY2h1LCBUYWl3YW4uIEVsZWN0cm9uaWMgYWRkcmVz
czogbGlhb25tc0BtYWlsLm5jdHUuZWR1LnR3LiYjeEQ7RGVwYXJ0bWVudCBvZiBCaW9sb2dpY2Fs
IFNjaWVuY2UgYW5kIFRlY2hub2xvZ3ksIE5hdGlvbmFsIENoaWFvIFR1bmcgVW5pdmVyc2l0eSwg
VGFpd2FuOyBJbnN0aXR1dGUgb2YgTW9sZWN1bGFyIE1lZGljaW5lIGFuZCBCaW9lbmdpbmVlcmlu
ZywgTmF0aW9uYWwgQ2hpYW8gVHVuZyBVbml2ZXJzaXR5LCBIc2luY2h1LCBUYWl3YW47IENlbnRl
ciBmb3IgSW50ZWxsaWdlbnQgRHJ1ZyBTeXN0ZW1zIGFuZCBTbWFydCBCaW8tZGV2aWNlcyAoSURT
KDIpQiksIE5hdGlvbmFsIENoaWFvLVR1bmcgVW5pdmVyc2l0eSwgSHNpbmNodSwgVGFpd2FuLiBF
bGVjdHJvbmljIGFkZHJlc3M6IHNjdHpvdUBnbWFpbC5jb20uPC9hdXRoLWFkZHJlc3M+PHRpdGxl
cz48dGl0bGU+RGV2ZWxvcG1lbnQgb2YgYW4gaW5mbGFtbWF0b3J5IHRpc3N1ZS1zZWxlY3RpdmUg
Y2hpbWVyaWMgVE5GIHJlY2VwdG9yPC90aXRsZT48c2Vjb25kYXJ5LXRpdGxlPkN5dG9raW5lPC9z
ZWNvbmRhcnktdGl0bGU+PGFsdC10aXRsZT5DeXRva2luZTwvYWx0LXRpdGxlPjwvdGl0bGVzPjxw
ZXJpb2RpY2FsPjxmdWxsLXRpdGxlPkN5dG9raW5lPC9mdWxsLXRpdGxlPjxhYmJyLTE+Q3l0b2tp
bmU8L2FiYnItMT48L3BlcmlvZGljYWw+PGFsdC1wZXJpb2RpY2FsPjxmdWxsLXRpdGxlPkN5dG9r
aW5lPC9mdWxsLXRpdGxlPjxhYmJyLTE+Q3l0b2tpbmU8L2FiYnItMT48L2FsdC1wZXJpb2RpY2Fs
PjxwYWdlcz4zNDAtMzQ2PC9wYWdlcz48dm9sdW1lPjExMzwvdm9sdW1lPjxlZGl0aW9uPjIwMTgv
MTAvMjY8L2VkaXRpb24+PGtleXdvcmRzPjxrZXl3b3JkPipBZGlwb25lY3Rpbi9jaGVtaXN0cnkv
Z2VuZXRpY3MvbWV0YWJvbGlzbTwva2V5d29yZD48a2V5d29yZD5BbmltYWxzPC9rZXl3b3JkPjxr
ZXl3b3JkPkNlbGwgTGluZTwva2V5d29yZD48a2V5d29yZD5IdW1hbnM8L2tleXdvcmQ+PGtleXdv
cmQ+Kk1hdHJpeCBNZXRhbGxvcHJvdGVpbmFzZSAxMy9jaGVtaXN0cnkvZ2VuZXRpY3MvbWV0YWJv
bGlzbTwva2V5d29yZD48a2V5d29yZD4qTWF0cml4IE1ldGFsbG9wcm90ZWluYXNlIDIvY2hlbWlz
dHJ5L2dlbmV0aWNzL21ldGFib2xpc208L2tleXdvcmQ+PGtleXdvcmQ+Kk1hdHJpeCBNZXRhbGxv
cHJvdGVpbmFzZSA5L2NoZW1pc3RyeS9nZW5ldGljcy9tZXRhYm9saXNtPC9rZXl3b3JkPjxrZXl3
b3JkPk1pY2U8L2tleXdvcmQ+PGtleXdvcmQ+T3JnYW4gU3BlY2lmaWNpdHk8L2tleXdvcmQ+PGtl
eXdvcmQ+UHJvdGVpbiBCaW5kaW5nPC9rZXl3b3JkPjxrZXl3b3JkPlByb3RlaW4gRG9tYWluczwv
a2V5d29yZD48a2V5d29yZD4qUHJvdGVpbiBNdWx0aW1lcml6YXRpb248L2tleXdvcmQ+PGtleXdv
cmQ+KlJlY2VwdG9ycywgVHVtb3IgTmVjcm9zaXMgRmFjdG9yLCBUeXBlIElJL2NoZW1pc3RyeS9n
ZW5ldGljcy9tZXRhYm9saXNtPC9rZXl3b3JkPjxrZXl3b3JkPipSZWNvbWJpbmFudCBGdXNpb24g
UHJvdGVpbnM8L2tleXdvcmQ+PGtleXdvcmQ+KlR1bW9yIE5lY3Jvc2lzIEZhY3Rvci1hbHBoYS9j
aGVtaXN0cnkvbWV0YWJvbGlzbTwva2V5d29yZD48a2V5d29yZD4qQ2hpbWVyaWMgVE5GIHJlY2Vw
dG9yPC9rZXl3b3JkPjxrZXl3b3JkPipJbmZsYW1tYXRpb248L2tleXdvcmQ+PGtleXdvcmQ+Kk1h
dHJpeCBtZXRhbGxvcHJvdGVpbmFzZSAoTU1QKTwva2V5d29yZD48a2V5d29yZD4qVHVtb3IgbmVj
cm9zaXMgZmFjdG9yLc6xL3JlY2VwdG9yIChUTkYtzrEvVE5GUik8L2tleXdvcmQ+PC9rZXl3b3Jk
cz48ZGF0ZXM+PHllYXI+MjAxOTwveWVhcj48cHViLWRhdGVzPjxkYXRlPkphbjwvZGF0ZT48L3B1
Yi1kYXRlcz48L2RhdGVzPjxpc2JuPjEwNDMtNDY2NjwvaXNibj48YWNjZXNzaW9uLW51bT4zMDM1
Mjc1OTwvYWNjZXNzaW9uLW51bT48dXJscz48L3VybHM+PGVsZWN0cm9uaWMtcmVzb3VyY2UtbnVt
PjEwLjEwMTYvai5jeXRvLjIwMTguMTAuMDAzPC9lbGVjdHJvbmljLXJlc291cmNlLW51bT48cmVt
b3RlLWRhdGFiYXNlLXByb3ZpZGVyPk5MTTwvcmVtb3RlLWRhdGFiYXNlLXByb3ZpZGVyPjxsYW5n
dWFnZT5lbmc8L2xhbmd1YWdlPjwvcmVjb3JkPjwvQ2l0ZT48L0VuZE5vdGU+AG==
</w:fldData>
        </w:fldChar>
      </w:r>
      <w:r w:rsidR="00323FF8" w:rsidRPr="006220DE">
        <w:rPr>
          <w:rFonts w:ascii="Cambria" w:eastAsia="標楷體" w:hAnsi="Cambria"/>
          <w:szCs w:val="24"/>
        </w:rPr>
        <w:instrText xml:space="preserve"> ADDIN EN.CITE </w:instrText>
      </w:r>
      <w:r w:rsidR="00323FF8" w:rsidRPr="006220DE">
        <w:rPr>
          <w:rFonts w:ascii="Cambria" w:eastAsia="標楷體" w:hAnsi="Cambria"/>
          <w:szCs w:val="24"/>
        </w:rPr>
        <w:fldChar w:fldCharType="begin">
          <w:fldData xml:space="preserve">PEVuZE5vdGU+PENpdGU+PEF1dGhvcj5MZWU8L0F1dGhvcj48WWVhcj4yMDE5PC9ZZWFyPjxSZWNO
dW0+NjQ8L1JlY051bT48RGlzcGxheVRleHQ+KDEpPC9EaXNwbGF5VGV4dD48cmVjb3JkPjxyZWMt
bnVtYmVyPjY0PC9yZWMtbnVtYmVyPjxmb3JlaWduLWtleXM+PGtleSBhcHA9IkVOIiBkYi1pZD0i
YXpzcHZ3d2FjdGV4ZDFlMnAwdHYycGVwdGVycHp6cjlwZjU1IiB0aW1lc3RhbXA9IjE2MTc2MTY4
MDUiPjY0PC9rZXk+PC9mb3JlaWduLWtleXM+PHJlZi10eXBlIG5hbWU9IkpvdXJuYWwgQXJ0aWNs
ZSI+MTc8L3JlZi10eXBlPjxjb250cmlidXRvcnM+PGF1dGhvcnM+PGF1dGhvcj5MZWUsIEMuIEou
PC9hdXRob3I+PGF1dGhvcj5XYW5nLCBDLiBDLjwvYXV0aG9yPjxhdXRob3I+Q2hlbiwgTS48L2F1
dGhvcj48YXV0aG9yPkNodWFuZywgSy4gSC48L2F1dGhvcj48YXV0aG9yPkNoZW5nLCBULiBMLjwv
YXV0aG9yPjxhdXRob3I+SmlhbiwgVC4gWS48L2F1dGhvcj48YXV0aG9yPldhbmcsIFkuIE0uPC9h
dXRob3I+PGF1dGhvcj5IdWFuZywgVC4gSC48L2F1dGhvcj48YXV0aG9yPkxpYW8sIEsuIFcuPC9h
dXRob3I+PGF1dGhvcj5Uem91LCBTLiBDLjwvYXV0aG9yPjwvYXV0aG9ycz48L2NvbnRyaWJ1dG9y
cz48YXV0aC1hZGRyZXNzPkRlcGFydG1lbnQgb2YgQmlvbG9naWNhbCBTY2llbmNlIGFuZCBUZWNo
bm9sb2d5LCBOYXRpb25hbCBDaGlhbyBUdW5nIFVuaXZlcnNpdHksIFRhaXdhbi4mI3hEO0RlcGFy
dG1lbnQgb2YgVHJhZGl0aW9uYWwgQ2hpbmVzZSBNZWRpY2luZSwgQ2hhbmcgR3VuZyBNZW1vcmlh
bCBIb3NwaXRhbCwgS2VlbHVuZywgVGFpd2FuLiYjeEQ7UGguRC4gUHJvZ3JhbSBmb3IgdGhlIENs
aW5pY2FsIERydWcgRGlzY292ZXJ5IGZyb20gQm90YW5pY2FsIEhlcmJzLCBUYWlwZWkgTWVkaWNh
bCBVbml2ZXJzaXR5LCBUYWlwZWksIFRhaXdhbi4mI3hEO1BoLkQuIFByb2dyYW0gZm9yIHRoZSBD
bGluaWNhbCBEcnVnIERpc2NvdmVyeSBmcm9tIEJvdGFuaWNhbCBIZXJicywgVGFpcGVpIE1lZGlj
YWwgVW5pdmVyc2l0eSwgVGFpcGVpLCBUYWl3YW47IEdyYWR1YXRlIEluc3RpdHV0ZSBvZiBQaGFy
bWFjb2dub3N5LCBUYWlwZWkgTWVkaWNhbCBVbml2ZXJzaXR5LCBUYWlwZWksIFRhaXdhbjsgUGgu
RC4gUHJvZ3JhbSBpbiBCaW90ZWNobm9sb2d5IFJlc2VhcmNoIGFuZCBEZXZlbG9wbWVudCBvZiBU
cmFuc2xhdGlvbmFsIE1lZGljaW5lLCBUYWlwZWkgTWVkaWNhbCBVbml2ZXJzaXR5LCBUYWlwZWks
IFRhaXdhbi4mI3hEO0dyYWR1YXRlIEluc3RpdHV0ZSBvZiBNZWRpY2luZSwgS2FvaHNpdW5nIE1l
ZGljYWwgVW5pdmVyc2l0eSwgS2FvaHNpdW5nLCBUYWl3YW47IENlbnRlciBmb3IgQmlvbWFya2Vy
cyBhbmQgQmlvdGVjaCBEcnVncywgS2FvaHNpdW5nIE1lZGljYWwgVW5pdmVyc2l0eSwgS2FvaHNp
dW5nLCBUYWl3YW47IEluc3RpdHV0ZSBvZiBCaW9tZWRpY2FsIFNjaWVuY2VzLCBOYXRpb25hbCBT
dW4gWWF0LVNlbiBVbml2ZXJzaXR5LCBLYW9oc2l1bmcsIFRhaXdhbi4mI3hEO0luc3RpdHV0ZSBv
ZiBNb2xlY3VsYXIgTWVkaWNpbmUgYW5kIEJpb2VuZ2luZWVyaW5nLCBOYXRpb25hbCBDaGlhbyBU
dW5nIFVuaXZlcnNpdHksIEhzaW5jaHUsIFRhaXdhbi4mI3hEO0RlcGFydG1lbnQgb2YgQmlvbG9n
aWNhbCBTY2llbmNlIGFuZCBUZWNobm9sb2d5LCBOYXRpb25hbCBDaGlhbyBUdW5nIFVuaXZlcnNp
dHksIFRhaXdhbjsgSW5zdGl0dXRlIG9mIE1vbGVjdWxhciBNZWRpY2luZSBhbmQgQmlvZW5naW5l
ZXJpbmcsIE5hdGlvbmFsIENoaWFvIFR1bmcgVW5pdmVyc2l0eSwgSHNpbmNodSwgVGFpd2FuOyBE
ZXBhcnRtZW50IG9mIEJpb21lZGljYWwgU2NpZW5jZSBhbmQgRW52aXJvbm1lbnRhbCBCaW9sb2d5
LCBLYW9oc2l1bmcgTWVkaWNhbCBVbml2ZXJzaXR5LCBLYW9oc2l1bmcsIFRhaXdhbi4mI3hEO0Rl
cGFydG1lbnQgb2YgVHJhZGl0aW9uYWwgQ2hpbmVzZSBNZWRpY2luZSwgQ2hhbmcgR3VuZyBNZW1v
cmlhbCBIb3NwaXRhbCwgS2VlbHVuZywgVGFpd2FuOyBTY2hvb2wgb2YgVHJhZGl0aW9uYWwgQ2hp
bmVzZSBNZWRpY2luZSwgQ2hhbmcgR3VuZyBVbml2ZXJzaXR5LCBUYW95dWFuLCBUYWl3YW47IFNj
aG9vbCBvZiBOdXJzaW5nLCBOYXRpb25hbCBUYWlwZWkgVW5pdmVyc2l0eSBvZiBOdXJzaW5nIGFu
ZCBIZWFsdGggU2NpZW5jZXMsIFRhaXBlaSwgVGFpd2FuOyBHcmFkdWF0ZSBJbnN0aXR1dGUgb2Yg
SGVhbHRoIEluZHVzdHJ5IFRlY2hub2xvZ3ksIENoYW5nIEd1bmcgVW5pdmVyc2l0eSBvZiBTY2ll
bmNlIGFuZCBUZWNobm9sb2d5LCBUYW95dWFuLCBUYWl3YW4uJiN4RDtEZXBhcnRtZW50IG9mIEJp
b2xvZ2ljYWwgU2NpZW5jZSBhbmQgVGVjaG5vbG9neSwgTmF0aW9uYWwgQ2hpYW8gVHVuZyBVbml2
ZXJzaXR5LCBUYWl3YW47IEluc3RpdHV0ZSBvZiBNb2xlY3VsYXIgTWVkaWNpbmUgYW5kIEJpb2Vu
Z2luZWVyaW5nLCBOYXRpb25hbCBDaGlhbyBUdW5nIFVuaXZlcnNpdHksIEhzaW5jaHUsIFRhaXdh
bjsgR3JhZHVhdGUgSW5zdGl0dXRlIG9mIE1lZGljaW5lLCBDb2xsZWdlIG9mIE1lZGljaW5lLCBL
YW9oc2l1bmcgTWVkaWNhbCBVbml2ZXJzaXR5LCBLYW9oc2l1bmcsIFRhaXdhbjsgRGVwYXJ0bWVu
dCBvZiBCaW90ZWNobm9sb2d5IGFuZCBCaW9pbmR1c3RyeSBTY2llbmNlcywgTmF0aW9uYWwgQ2hl
bmcgS3VuZyBVbml2ZXJzaXR5LCBUYWluYW4sIFRhaXdhbjsgQ2VudGVyIGZvciBJbnRlbGxpZ2Vu
dCBEcnVnIFN5c3RlbXMgYW5kIFNtYXJ0IEJpby1kZXZpY2VzIChJRFMoMilCKSwgTmF0aW9uYWwg
Q2hpYW8tVHVuZyBVbml2ZXJzaXR5LCBIc2luY2h1LCBUYWl3YW4uIEVsZWN0cm9uaWMgYWRkcmVz
czogbGlhb25tc0BtYWlsLm5jdHUuZWR1LnR3LiYjeEQ7RGVwYXJ0bWVudCBvZiBCaW9sb2dpY2Fs
IFNjaWVuY2UgYW5kIFRlY2hub2xvZ3ksIE5hdGlvbmFsIENoaWFvIFR1bmcgVW5pdmVyc2l0eSwg
VGFpd2FuOyBJbnN0aXR1dGUgb2YgTW9sZWN1bGFyIE1lZGljaW5lIGFuZCBCaW9lbmdpbmVlcmlu
ZywgTmF0aW9uYWwgQ2hpYW8gVHVuZyBVbml2ZXJzaXR5LCBIc2luY2h1LCBUYWl3YW47IENlbnRl
ciBmb3IgSW50ZWxsaWdlbnQgRHJ1ZyBTeXN0ZW1zIGFuZCBTbWFydCBCaW8tZGV2aWNlcyAoSURT
KDIpQiksIE5hdGlvbmFsIENoaWFvLVR1bmcgVW5pdmVyc2l0eSwgSHNpbmNodSwgVGFpd2FuLiBF
bGVjdHJvbmljIGFkZHJlc3M6IHNjdHpvdUBnbWFpbC5jb20uPC9hdXRoLWFkZHJlc3M+PHRpdGxl
cz48dGl0bGU+RGV2ZWxvcG1lbnQgb2YgYW4gaW5mbGFtbWF0b3J5IHRpc3N1ZS1zZWxlY3RpdmUg
Y2hpbWVyaWMgVE5GIHJlY2VwdG9yPC90aXRsZT48c2Vjb25kYXJ5LXRpdGxlPkN5dG9raW5lPC9z
ZWNvbmRhcnktdGl0bGU+PGFsdC10aXRsZT5DeXRva2luZTwvYWx0LXRpdGxlPjwvdGl0bGVzPjxw
ZXJpb2RpY2FsPjxmdWxsLXRpdGxlPkN5dG9raW5lPC9mdWxsLXRpdGxlPjxhYmJyLTE+Q3l0b2tp
bmU8L2FiYnItMT48L3BlcmlvZGljYWw+PGFsdC1wZXJpb2RpY2FsPjxmdWxsLXRpdGxlPkN5dG9r
aW5lPC9mdWxsLXRpdGxlPjxhYmJyLTE+Q3l0b2tpbmU8L2FiYnItMT48L2FsdC1wZXJpb2RpY2Fs
PjxwYWdlcz4zNDAtMzQ2PC9wYWdlcz48dm9sdW1lPjExMzwvdm9sdW1lPjxlZGl0aW9uPjIwMTgv
MTAvMjY8L2VkaXRpb24+PGtleXdvcmRzPjxrZXl3b3JkPipBZGlwb25lY3Rpbi9jaGVtaXN0cnkv
Z2VuZXRpY3MvbWV0YWJvbGlzbTwva2V5d29yZD48a2V5d29yZD5BbmltYWxzPC9rZXl3b3JkPjxr
ZXl3b3JkPkNlbGwgTGluZTwva2V5d29yZD48a2V5d29yZD5IdW1hbnM8L2tleXdvcmQ+PGtleXdv
cmQ+Kk1hdHJpeCBNZXRhbGxvcHJvdGVpbmFzZSAxMy9jaGVtaXN0cnkvZ2VuZXRpY3MvbWV0YWJv
bGlzbTwva2V5d29yZD48a2V5d29yZD4qTWF0cml4IE1ldGFsbG9wcm90ZWluYXNlIDIvY2hlbWlz
dHJ5L2dlbmV0aWNzL21ldGFib2xpc208L2tleXdvcmQ+PGtleXdvcmQ+Kk1hdHJpeCBNZXRhbGxv
cHJvdGVpbmFzZSA5L2NoZW1pc3RyeS9nZW5ldGljcy9tZXRhYm9saXNtPC9rZXl3b3JkPjxrZXl3
b3JkPk1pY2U8L2tleXdvcmQ+PGtleXdvcmQ+T3JnYW4gU3BlY2lmaWNpdHk8L2tleXdvcmQ+PGtl
eXdvcmQ+UHJvdGVpbiBCaW5kaW5nPC9rZXl3b3JkPjxrZXl3b3JkPlByb3RlaW4gRG9tYWluczwv
a2V5d29yZD48a2V5d29yZD4qUHJvdGVpbiBNdWx0aW1lcml6YXRpb248L2tleXdvcmQ+PGtleXdv
cmQ+KlJlY2VwdG9ycywgVHVtb3IgTmVjcm9zaXMgRmFjdG9yLCBUeXBlIElJL2NoZW1pc3RyeS9n
ZW5ldGljcy9tZXRhYm9saXNtPC9rZXl3b3JkPjxrZXl3b3JkPipSZWNvbWJpbmFudCBGdXNpb24g
UHJvdGVpbnM8L2tleXdvcmQ+PGtleXdvcmQ+KlR1bW9yIE5lY3Jvc2lzIEZhY3Rvci1hbHBoYS9j
aGVtaXN0cnkvbWV0YWJvbGlzbTwva2V5d29yZD48a2V5d29yZD4qQ2hpbWVyaWMgVE5GIHJlY2Vw
dG9yPC9rZXl3b3JkPjxrZXl3b3JkPipJbmZsYW1tYXRpb248L2tleXdvcmQ+PGtleXdvcmQ+Kk1h
dHJpeCBtZXRhbGxvcHJvdGVpbmFzZSAoTU1QKTwva2V5d29yZD48a2V5d29yZD4qVHVtb3IgbmVj
cm9zaXMgZmFjdG9yLc6xL3JlY2VwdG9yIChUTkYtzrEvVE5GUik8L2tleXdvcmQ+PC9rZXl3b3Jk
cz48ZGF0ZXM+PHllYXI+MjAxOTwveWVhcj48cHViLWRhdGVzPjxkYXRlPkphbjwvZGF0ZT48L3B1
Yi1kYXRlcz48L2RhdGVzPjxpc2JuPjEwNDMtNDY2NjwvaXNibj48YWNjZXNzaW9uLW51bT4zMDM1
Mjc1OTwvYWNjZXNzaW9uLW51bT48dXJscz48L3VybHM+PGVsZWN0cm9uaWMtcmVzb3VyY2UtbnVt
PjEwLjEwMTYvai5jeXRvLjIwMTguMTAuMDAzPC9lbGVjdHJvbmljLXJlc291cmNlLW51bT48cmVt
b3RlLWRhdGFiYXNlLXByb3ZpZGVyPk5MTTwvcmVtb3RlLWRhdGFiYXNlLXByb3ZpZGVyPjxsYW5n
dWFnZT5lbmc8L2xhbmd1YWdlPjwvcmVjb3JkPjwvQ2l0ZT48L0VuZE5vdGU+AG==
</w:fldData>
        </w:fldChar>
      </w:r>
      <w:r w:rsidR="00323FF8" w:rsidRPr="006220DE">
        <w:rPr>
          <w:rFonts w:ascii="Cambria" w:eastAsia="標楷體" w:hAnsi="Cambria"/>
          <w:szCs w:val="24"/>
        </w:rPr>
        <w:instrText xml:space="preserve"> ADDIN EN.CITE.DATA </w:instrText>
      </w:r>
      <w:r w:rsidR="00323FF8" w:rsidRPr="006220DE">
        <w:rPr>
          <w:rFonts w:ascii="Cambria" w:eastAsia="標楷體" w:hAnsi="Cambria"/>
          <w:szCs w:val="24"/>
        </w:rPr>
      </w:r>
      <w:r w:rsidR="00323FF8" w:rsidRPr="006220DE">
        <w:rPr>
          <w:rFonts w:ascii="Cambria" w:eastAsia="標楷體" w:hAnsi="Cambria"/>
          <w:szCs w:val="24"/>
        </w:rPr>
        <w:fldChar w:fldCharType="end"/>
      </w:r>
      <w:r w:rsidRPr="006220DE">
        <w:rPr>
          <w:rFonts w:ascii="Cambria" w:eastAsia="標楷體" w:hAnsi="Cambria"/>
          <w:szCs w:val="24"/>
        </w:rPr>
      </w:r>
      <w:r w:rsidRPr="006220DE">
        <w:rPr>
          <w:rFonts w:ascii="Cambria" w:eastAsia="標楷體" w:hAnsi="Cambria"/>
          <w:szCs w:val="24"/>
        </w:rPr>
        <w:fldChar w:fldCharType="separate"/>
      </w:r>
      <w:r w:rsidR="00323FF8" w:rsidRPr="006220DE">
        <w:rPr>
          <w:rFonts w:ascii="Cambria" w:eastAsia="標楷體" w:hAnsi="Cambria"/>
          <w:noProof/>
          <w:szCs w:val="24"/>
        </w:rPr>
        <w:t>(1)</w:t>
      </w:r>
      <w:r w:rsidRPr="006220DE">
        <w:rPr>
          <w:rFonts w:ascii="Cambria" w:eastAsia="標楷體" w:hAnsi="Cambria"/>
          <w:szCs w:val="24"/>
        </w:rPr>
        <w:fldChar w:fldCharType="end"/>
      </w:r>
      <w:r w:rsidRPr="006220DE">
        <w:rPr>
          <w:rFonts w:ascii="Cambria" w:eastAsia="標楷體" w:hAnsi="Cambria"/>
          <w:szCs w:val="24"/>
        </w:rPr>
        <w:t xml:space="preserve">. To construct Alb-CTLA4Ig, we first linked the coding sequences of albumin and the CTLA4 ECD through MMP-cleavable sequences (mouse MMP linkers: GPLGMWSR </w:t>
      </w:r>
      <w:r w:rsidRPr="006220DE">
        <w:rPr>
          <w:rFonts w:ascii="Cambria" w:eastAsia="標楷體" w:hAnsi="Cambria"/>
          <w:szCs w:val="24"/>
        </w:rPr>
        <w:fldChar w:fldCharType="begin">
          <w:fldData xml:space="preserve">PEVuZE5vdGU+PENpdGU+PEF1dGhvcj5MZWU8L0F1dGhvcj48WWVhcj4yMDE5PC9ZZWFyPjxSZWNO
dW0+NjQ8L1JlY051bT48RGlzcGxheVRleHQ+KDEpPC9EaXNwbGF5VGV4dD48cmVjb3JkPjxyZWMt
bnVtYmVyPjY0PC9yZWMtbnVtYmVyPjxmb3JlaWduLWtleXM+PGtleSBhcHA9IkVOIiBkYi1pZD0i
YXpzcHZ3d2FjdGV4ZDFlMnAwdHYycGVwdGVycHp6cjlwZjU1IiB0aW1lc3RhbXA9IjE2MTc2MTY4
MDUiPjY0PC9rZXk+PC9mb3JlaWduLWtleXM+PHJlZi10eXBlIG5hbWU9IkpvdXJuYWwgQXJ0aWNs
ZSI+MTc8L3JlZi10eXBlPjxjb250cmlidXRvcnM+PGF1dGhvcnM+PGF1dGhvcj5MZWUsIEMuIEou
PC9hdXRob3I+PGF1dGhvcj5XYW5nLCBDLiBDLjwvYXV0aG9yPjxhdXRob3I+Q2hlbiwgTS48L2F1
dGhvcj48YXV0aG9yPkNodWFuZywgSy4gSC48L2F1dGhvcj48YXV0aG9yPkNoZW5nLCBULiBMLjwv
YXV0aG9yPjxhdXRob3I+SmlhbiwgVC4gWS48L2F1dGhvcj48YXV0aG9yPldhbmcsIFkuIE0uPC9h
dXRob3I+PGF1dGhvcj5IdWFuZywgVC4gSC48L2F1dGhvcj48YXV0aG9yPkxpYW8sIEsuIFcuPC9h
dXRob3I+PGF1dGhvcj5Uem91LCBTLiBDLjwvYXV0aG9yPjwvYXV0aG9ycz48L2NvbnRyaWJ1dG9y
cz48YXV0aC1hZGRyZXNzPkRlcGFydG1lbnQgb2YgQmlvbG9naWNhbCBTY2llbmNlIGFuZCBUZWNo
bm9sb2d5LCBOYXRpb25hbCBDaGlhbyBUdW5nIFVuaXZlcnNpdHksIFRhaXdhbi4mI3hEO0RlcGFy
dG1lbnQgb2YgVHJhZGl0aW9uYWwgQ2hpbmVzZSBNZWRpY2luZSwgQ2hhbmcgR3VuZyBNZW1vcmlh
bCBIb3NwaXRhbCwgS2VlbHVuZywgVGFpd2FuLiYjeEQ7UGguRC4gUHJvZ3JhbSBmb3IgdGhlIENs
aW5pY2FsIERydWcgRGlzY292ZXJ5IGZyb20gQm90YW5pY2FsIEhlcmJzLCBUYWlwZWkgTWVkaWNh
bCBVbml2ZXJzaXR5LCBUYWlwZWksIFRhaXdhbi4mI3hEO1BoLkQuIFByb2dyYW0gZm9yIHRoZSBD
bGluaWNhbCBEcnVnIERpc2NvdmVyeSBmcm9tIEJvdGFuaWNhbCBIZXJicywgVGFpcGVpIE1lZGlj
YWwgVW5pdmVyc2l0eSwgVGFpcGVpLCBUYWl3YW47IEdyYWR1YXRlIEluc3RpdHV0ZSBvZiBQaGFy
bWFjb2dub3N5LCBUYWlwZWkgTWVkaWNhbCBVbml2ZXJzaXR5LCBUYWlwZWksIFRhaXdhbjsgUGgu
RC4gUHJvZ3JhbSBpbiBCaW90ZWNobm9sb2d5IFJlc2VhcmNoIGFuZCBEZXZlbG9wbWVudCBvZiBU
cmFuc2xhdGlvbmFsIE1lZGljaW5lLCBUYWlwZWkgTWVkaWNhbCBVbml2ZXJzaXR5LCBUYWlwZWks
IFRhaXdhbi4mI3hEO0dyYWR1YXRlIEluc3RpdHV0ZSBvZiBNZWRpY2luZSwgS2FvaHNpdW5nIE1l
ZGljYWwgVW5pdmVyc2l0eSwgS2FvaHNpdW5nLCBUYWl3YW47IENlbnRlciBmb3IgQmlvbWFya2Vy
cyBhbmQgQmlvdGVjaCBEcnVncywgS2FvaHNpdW5nIE1lZGljYWwgVW5pdmVyc2l0eSwgS2FvaHNp
dW5nLCBUYWl3YW47IEluc3RpdHV0ZSBvZiBCaW9tZWRpY2FsIFNjaWVuY2VzLCBOYXRpb25hbCBT
dW4gWWF0LVNlbiBVbml2ZXJzaXR5LCBLYW9oc2l1bmcsIFRhaXdhbi4mI3hEO0luc3RpdHV0ZSBv
ZiBNb2xlY3VsYXIgTWVkaWNpbmUgYW5kIEJpb2VuZ2luZWVyaW5nLCBOYXRpb25hbCBDaGlhbyBU
dW5nIFVuaXZlcnNpdHksIEhzaW5jaHUsIFRhaXdhbi4mI3hEO0RlcGFydG1lbnQgb2YgQmlvbG9n
aWNhbCBTY2llbmNlIGFuZCBUZWNobm9sb2d5LCBOYXRpb25hbCBDaGlhbyBUdW5nIFVuaXZlcnNp
dHksIFRhaXdhbjsgSW5zdGl0dXRlIG9mIE1vbGVjdWxhciBNZWRpY2luZSBhbmQgQmlvZW5naW5l
ZXJpbmcsIE5hdGlvbmFsIENoaWFvIFR1bmcgVW5pdmVyc2l0eSwgSHNpbmNodSwgVGFpd2FuOyBE
ZXBhcnRtZW50IG9mIEJpb21lZGljYWwgU2NpZW5jZSBhbmQgRW52aXJvbm1lbnRhbCBCaW9sb2d5
LCBLYW9oc2l1bmcgTWVkaWNhbCBVbml2ZXJzaXR5LCBLYW9oc2l1bmcsIFRhaXdhbi4mI3hEO0Rl
cGFydG1lbnQgb2YgVHJhZGl0aW9uYWwgQ2hpbmVzZSBNZWRpY2luZSwgQ2hhbmcgR3VuZyBNZW1v
cmlhbCBIb3NwaXRhbCwgS2VlbHVuZywgVGFpd2FuOyBTY2hvb2wgb2YgVHJhZGl0aW9uYWwgQ2hp
bmVzZSBNZWRpY2luZSwgQ2hhbmcgR3VuZyBVbml2ZXJzaXR5LCBUYW95dWFuLCBUYWl3YW47IFNj
aG9vbCBvZiBOdXJzaW5nLCBOYXRpb25hbCBUYWlwZWkgVW5pdmVyc2l0eSBvZiBOdXJzaW5nIGFu
ZCBIZWFsdGggU2NpZW5jZXMsIFRhaXBlaSwgVGFpd2FuOyBHcmFkdWF0ZSBJbnN0aXR1dGUgb2Yg
SGVhbHRoIEluZHVzdHJ5IFRlY2hub2xvZ3ksIENoYW5nIEd1bmcgVW5pdmVyc2l0eSBvZiBTY2ll
bmNlIGFuZCBUZWNobm9sb2d5LCBUYW95dWFuLCBUYWl3YW4uJiN4RDtEZXBhcnRtZW50IG9mIEJp
b2xvZ2ljYWwgU2NpZW5jZSBhbmQgVGVjaG5vbG9neSwgTmF0aW9uYWwgQ2hpYW8gVHVuZyBVbml2
ZXJzaXR5LCBUYWl3YW47IEluc3RpdHV0ZSBvZiBNb2xlY3VsYXIgTWVkaWNpbmUgYW5kIEJpb2Vu
Z2luZWVyaW5nLCBOYXRpb25hbCBDaGlhbyBUdW5nIFVuaXZlcnNpdHksIEhzaW5jaHUsIFRhaXdh
bjsgR3JhZHVhdGUgSW5zdGl0dXRlIG9mIE1lZGljaW5lLCBDb2xsZWdlIG9mIE1lZGljaW5lLCBL
YW9oc2l1bmcgTWVkaWNhbCBVbml2ZXJzaXR5LCBLYW9oc2l1bmcsIFRhaXdhbjsgRGVwYXJ0bWVu
dCBvZiBCaW90ZWNobm9sb2d5IGFuZCBCaW9pbmR1c3RyeSBTY2llbmNlcywgTmF0aW9uYWwgQ2hl
bmcgS3VuZyBVbml2ZXJzaXR5LCBUYWluYW4sIFRhaXdhbjsgQ2VudGVyIGZvciBJbnRlbGxpZ2Vu
dCBEcnVnIFN5c3RlbXMgYW5kIFNtYXJ0IEJpby1kZXZpY2VzIChJRFMoMilCKSwgTmF0aW9uYWwg
Q2hpYW8tVHVuZyBVbml2ZXJzaXR5LCBIc2luY2h1LCBUYWl3YW4uIEVsZWN0cm9uaWMgYWRkcmVz
czogbGlhb25tc0BtYWlsLm5jdHUuZWR1LnR3LiYjeEQ7RGVwYXJ0bWVudCBvZiBCaW9sb2dpY2Fs
IFNjaWVuY2UgYW5kIFRlY2hub2xvZ3ksIE5hdGlvbmFsIENoaWFvIFR1bmcgVW5pdmVyc2l0eSwg
VGFpd2FuOyBJbnN0aXR1dGUgb2YgTW9sZWN1bGFyIE1lZGljaW5lIGFuZCBCaW9lbmdpbmVlcmlu
ZywgTmF0aW9uYWwgQ2hpYW8gVHVuZyBVbml2ZXJzaXR5LCBIc2luY2h1LCBUYWl3YW47IENlbnRl
ciBmb3IgSW50ZWxsaWdlbnQgRHJ1ZyBTeXN0ZW1zIGFuZCBTbWFydCBCaW8tZGV2aWNlcyAoSURT
KDIpQiksIE5hdGlvbmFsIENoaWFvLVR1bmcgVW5pdmVyc2l0eSwgSHNpbmNodSwgVGFpd2FuLiBF
bGVjdHJvbmljIGFkZHJlc3M6IHNjdHpvdUBnbWFpbC5jb20uPC9hdXRoLWFkZHJlc3M+PHRpdGxl
cz48dGl0bGU+RGV2ZWxvcG1lbnQgb2YgYW4gaW5mbGFtbWF0b3J5IHRpc3N1ZS1zZWxlY3RpdmUg
Y2hpbWVyaWMgVE5GIHJlY2VwdG9yPC90aXRsZT48c2Vjb25kYXJ5LXRpdGxlPkN5dG9raW5lPC9z
ZWNvbmRhcnktdGl0bGU+PGFsdC10aXRsZT5DeXRva2luZTwvYWx0LXRpdGxlPjwvdGl0bGVzPjxw
ZXJpb2RpY2FsPjxmdWxsLXRpdGxlPkN5dG9raW5lPC9mdWxsLXRpdGxlPjxhYmJyLTE+Q3l0b2tp
bmU8L2FiYnItMT48L3BlcmlvZGljYWw+PGFsdC1wZXJpb2RpY2FsPjxmdWxsLXRpdGxlPkN5dG9r
aW5lPC9mdWxsLXRpdGxlPjxhYmJyLTE+Q3l0b2tpbmU8L2FiYnItMT48L2FsdC1wZXJpb2RpY2Fs
PjxwYWdlcz4zNDAtMzQ2PC9wYWdlcz48dm9sdW1lPjExMzwvdm9sdW1lPjxlZGl0aW9uPjIwMTgv
MTAvMjY8L2VkaXRpb24+PGtleXdvcmRzPjxrZXl3b3JkPipBZGlwb25lY3Rpbi9jaGVtaXN0cnkv
Z2VuZXRpY3MvbWV0YWJvbGlzbTwva2V5d29yZD48a2V5d29yZD5BbmltYWxzPC9rZXl3b3JkPjxr
ZXl3b3JkPkNlbGwgTGluZTwva2V5d29yZD48a2V5d29yZD5IdW1hbnM8L2tleXdvcmQ+PGtleXdv
cmQ+Kk1hdHJpeCBNZXRhbGxvcHJvdGVpbmFzZSAxMy9jaGVtaXN0cnkvZ2VuZXRpY3MvbWV0YWJv
bGlzbTwva2V5d29yZD48a2V5d29yZD4qTWF0cml4IE1ldGFsbG9wcm90ZWluYXNlIDIvY2hlbWlz
dHJ5L2dlbmV0aWNzL21ldGFib2xpc208L2tleXdvcmQ+PGtleXdvcmQ+Kk1hdHJpeCBNZXRhbGxv
cHJvdGVpbmFzZSA5L2NoZW1pc3RyeS9nZW5ldGljcy9tZXRhYm9saXNtPC9rZXl3b3JkPjxrZXl3
b3JkPk1pY2U8L2tleXdvcmQ+PGtleXdvcmQ+T3JnYW4gU3BlY2lmaWNpdHk8L2tleXdvcmQ+PGtl
eXdvcmQ+UHJvdGVpbiBCaW5kaW5nPC9rZXl3b3JkPjxrZXl3b3JkPlByb3RlaW4gRG9tYWluczwv
a2V5d29yZD48a2V5d29yZD4qUHJvdGVpbiBNdWx0aW1lcml6YXRpb248L2tleXdvcmQ+PGtleXdv
cmQ+KlJlY2VwdG9ycywgVHVtb3IgTmVjcm9zaXMgRmFjdG9yLCBUeXBlIElJL2NoZW1pc3RyeS9n
ZW5ldGljcy9tZXRhYm9saXNtPC9rZXl3b3JkPjxrZXl3b3JkPipSZWNvbWJpbmFudCBGdXNpb24g
UHJvdGVpbnM8L2tleXdvcmQ+PGtleXdvcmQ+KlR1bW9yIE5lY3Jvc2lzIEZhY3Rvci1hbHBoYS9j
aGVtaXN0cnkvbWV0YWJvbGlzbTwva2V5d29yZD48a2V5d29yZD4qQ2hpbWVyaWMgVE5GIHJlY2Vw
dG9yPC9rZXl3b3JkPjxrZXl3b3JkPipJbmZsYW1tYXRpb248L2tleXdvcmQ+PGtleXdvcmQ+Kk1h
dHJpeCBtZXRhbGxvcHJvdGVpbmFzZSAoTU1QKTwva2V5d29yZD48a2V5d29yZD4qVHVtb3IgbmVj
cm9zaXMgZmFjdG9yLc6xL3JlY2VwdG9yIChUTkYtzrEvVE5GUik8L2tleXdvcmQ+PC9rZXl3b3Jk
cz48ZGF0ZXM+PHllYXI+MjAxOTwveWVhcj48cHViLWRhdGVzPjxkYXRlPkphbjwvZGF0ZT48L3B1
Yi1kYXRlcz48L2RhdGVzPjxpc2JuPjEwNDMtNDY2NjwvaXNibj48YWNjZXNzaW9uLW51bT4zMDM1
Mjc1OTwvYWNjZXNzaW9uLW51bT48dXJscz48L3VybHM+PGVsZWN0cm9uaWMtcmVzb3VyY2UtbnVt
PjEwLjEwMTYvai5jeXRvLjIwMTguMTAuMDAzPC9lbGVjdHJvbmljLXJlc291cmNlLW51bT48cmVt
b3RlLWRhdGFiYXNlLXByb3ZpZGVyPk5MTTwvcmVtb3RlLWRhdGFiYXNlLXByb3ZpZGVyPjxsYW5n
dWFnZT5lbmc8L2xhbmd1YWdlPjwvcmVjb3JkPjwvQ2l0ZT48L0VuZE5vdGU+AG==
</w:fldData>
        </w:fldChar>
      </w:r>
      <w:r w:rsidR="00323FF8" w:rsidRPr="006220DE">
        <w:rPr>
          <w:rFonts w:ascii="Cambria" w:eastAsia="標楷體" w:hAnsi="Cambria"/>
          <w:szCs w:val="24"/>
        </w:rPr>
        <w:instrText xml:space="preserve"> ADDIN EN.CITE </w:instrText>
      </w:r>
      <w:r w:rsidR="00323FF8" w:rsidRPr="006220DE">
        <w:rPr>
          <w:rFonts w:ascii="Cambria" w:eastAsia="標楷體" w:hAnsi="Cambria"/>
          <w:szCs w:val="24"/>
        </w:rPr>
        <w:fldChar w:fldCharType="begin">
          <w:fldData xml:space="preserve">PEVuZE5vdGU+PENpdGU+PEF1dGhvcj5MZWU8L0F1dGhvcj48WWVhcj4yMDE5PC9ZZWFyPjxSZWNO
dW0+NjQ8L1JlY051bT48RGlzcGxheVRleHQ+KDEpPC9EaXNwbGF5VGV4dD48cmVjb3JkPjxyZWMt
bnVtYmVyPjY0PC9yZWMtbnVtYmVyPjxmb3JlaWduLWtleXM+PGtleSBhcHA9IkVOIiBkYi1pZD0i
YXpzcHZ3d2FjdGV4ZDFlMnAwdHYycGVwdGVycHp6cjlwZjU1IiB0aW1lc3RhbXA9IjE2MTc2MTY4
MDUiPjY0PC9rZXk+PC9mb3JlaWduLWtleXM+PHJlZi10eXBlIG5hbWU9IkpvdXJuYWwgQXJ0aWNs
ZSI+MTc8L3JlZi10eXBlPjxjb250cmlidXRvcnM+PGF1dGhvcnM+PGF1dGhvcj5MZWUsIEMuIEou
PC9hdXRob3I+PGF1dGhvcj5XYW5nLCBDLiBDLjwvYXV0aG9yPjxhdXRob3I+Q2hlbiwgTS48L2F1
dGhvcj48YXV0aG9yPkNodWFuZywgSy4gSC48L2F1dGhvcj48YXV0aG9yPkNoZW5nLCBULiBMLjwv
YXV0aG9yPjxhdXRob3I+SmlhbiwgVC4gWS48L2F1dGhvcj48YXV0aG9yPldhbmcsIFkuIE0uPC9h
dXRob3I+PGF1dGhvcj5IdWFuZywgVC4gSC48L2F1dGhvcj48YXV0aG9yPkxpYW8sIEsuIFcuPC9h
dXRob3I+PGF1dGhvcj5Uem91LCBTLiBDLjwvYXV0aG9yPjwvYXV0aG9ycz48L2NvbnRyaWJ1dG9y
cz48YXV0aC1hZGRyZXNzPkRlcGFydG1lbnQgb2YgQmlvbG9naWNhbCBTY2llbmNlIGFuZCBUZWNo
bm9sb2d5LCBOYXRpb25hbCBDaGlhbyBUdW5nIFVuaXZlcnNpdHksIFRhaXdhbi4mI3hEO0RlcGFy
dG1lbnQgb2YgVHJhZGl0aW9uYWwgQ2hpbmVzZSBNZWRpY2luZSwgQ2hhbmcgR3VuZyBNZW1vcmlh
bCBIb3NwaXRhbCwgS2VlbHVuZywgVGFpd2FuLiYjeEQ7UGguRC4gUHJvZ3JhbSBmb3IgdGhlIENs
aW5pY2FsIERydWcgRGlzY292ZXJ5IGZyb20gQm90YW5pY2FsIEhlcmJzLCBUYWlwZWkgTWVkaWNh
bCBVbml2ZXJzaXR5LCBUYWlwZWksIFRhaXdhbi4mI3hEO1BoLkQuIFByb2dyYW0gZm9yIHRoZSBD
bGluaWNhbCBEcnVnIERpc2NvdmVyeSBmcm9tIEJvdGFuaWNhbCBIZXJicywgVGFpcGVpIE1lZGlj
YWwgVW5pdmVyc2l0eSwgVGFpcGVpLCBUYWl3YW47IEdyYWR1YXRlIEluc3RpdHV0ZSBvZiBQaGFy
bWFjb2dub3N5LCBUYWlwZWkgTWVkaWNhbCBVbml2ZXJzaXR5LCBUYWlwZWksIFRhaXdhbjsgUGgu
RC4gUHJvZ3JhbSBpbiBCaW90ZWNobm9sb2d5IFJlc2VhcmNoIGFuZCBEZXZlbG9wbWVudCBvZiBU
cmFuc2xhdGlvbmFsIE1lZGljaW5lLCBUYWlwZWkgTWVkaWNhbCBVbml2ZXJzaXR5LCBUYWlwZWks
IFRhaXdhbi4mI3hEO0dyYWR1YXRlIEluc3RpdHV0ZSBvZiBNZWRpY2luZSwgS2FvaHNpdW5nIE1l
ZGljYWwgVW5pdmVyc2l0eSwgS2FvaHNpdW5nLCBUYWl3YW47IENlbnRlciBmb3IgQmlvbWFya2Vy
cyBhbmQgQmlvdGVjaCBEcnVncywgS2FvaHNpdW5nIE1lZGljYWwgVW5pdmVyc2l0eSwgS2FvaHNp
dW5nLCBUYWl3YW47IEluc3RpdHV0ZSBvZiBCaW9tZWRpY2FsIFNjaWVuY2VzLCBOYXRpb25hbCBT
dW4gWWF0LVNlbiBVbml2ZXJzaXR5LCBLYW9oc2l1bmcsIFRhaXdhbi4mI3hEO0luc3RpdHV0ZSBv
ZiBNb2xlY3VsYXIgTWVkaWNpbmUgYW5kIEJpb2VuZ2luZWVyaW5nLCBOYXRpb25hbCBDaGlhbyBU
dW5nIFVuaXZlcnNpdHksIEhzaW5jaHUsIFRhaXdhbi4mI3hEO0RlcGFydG1lbnQgb2YgQmlvbG9n
aWNhbCBTY2llbmNlIGFuZCBUZWNobm9sb2d5LCBOYXRpb25hbCBDaGlhbyBUdW5nIFVuaXZlcnNp
dHksIFRhaXdhbjsgSW5zdGl0dXRlIG9mIE1vbGVjdWxhciBNZWRpY2luZSBhbmQgQmlvZW5naW5l
ZXJpbmcsIE5hdGlvbmFsIENoaWFvIFR1bmcgVW5pdmVyc2l0eSwgSHNpbmNodSwgVGFpd2FuOyBE
ZXBhcnRtZW50IG9mIEJpb21lZGljYWwgU2NpZW5jZSBhbmQgRW52aXJvbm1lbnRhbCBCaW9sb2d5
LCBLYW9oc2l1bmcgTWVkaWNhbCBVbml2ZXJzaXR5LCBLYW9oc2l1bmcsIFRhaXdhbi4mI3hEO0Rl
cGFydG1lbnQgb2YgVHJhZGl0aW9uYWwgQ2hpbmVzZSBNZWRpY2luZSwgQ2hhbmcgR3VuZyBNZW1v
cmlhbCBIb3NwaXRhbCwgS2VlbHVuZywgVGFpd2FuOyBTY2hvb2wgb2YgVHJhZGl0aW9uYWwgQ2hp
bmVzZSBNZWRpY2luZSwgQ2hhbmcgR3VuZyBVbml2ZXJzaXR5LCBUYW95dWFuLCBUYWl3YW47IFNj
aG9vbCBvZiBOdXJzaW5nLCBOYXRpb25hbCBUYWlwZWkgVW5pdmVyc2l0eSBvZiBOdXJzaW5nIGFu
ZCBIZWFsdGggU2NpZW5jZXMsIFRhaXBlaSwgVGFpd2FuOyBHcmFkdWF0ZSBJbnN0aXR1dGUgb2Yg
SGVhbHRoIEluZHVzdHJ5IFRlY2hub2xvZ3ksIENoYW5nIEd1bmcgVW5pdmVyc2l0eSBvZiBTY2ll
bmNlIGFuZCBUZWNobm9sb2d5LCBUYW95dWFuLCBUYWl3YW4uJiN4RDtEZXBhcnRtZW50IG9mIEJp
b2xvZ2ljYWwgU2NpZW5jZSBhbmQgVGVjaG5vbG9neSwgTmF0aW9uYWwgQ2hpYW8gVHVuZyBVbml2
ZXJzaXR5LCBUYWl3YW47IEluc3RpdHV0ZSBvZiBNb2xlY3VsYXIgTWVkaWNpbmUgYW5kIEJpb2Vu
Z2luZWVyaW5nLCBOYXRpb25hbCBDaGlhbyBUdW5nIFVuaXZlcnNpdHksIEhzaW5jaHUsIFRhaXdh
bjsgR3JhZHVhdGUgSW5zdGl0dXRlIG9mIE1lZGljaW5lLCBDb2xsZWdlIG9mIE1lZGljaW5lLCBL
YW9oc2l1bmcgTWVkaWNhbCBVbml2ZXJzaXR5LCBLYW9oc2l1bmcsIFRhaXdhbjsgRGVwYXJ0bWVu
dCBvZiBCaW90ZWNobm9sb2d5IGFuZCBCaW9pbmR1c3RyeSBTY2llbmNlcywgTmF0aW9uYWwgQ2hl
bmcgS3VuZyBVbml2ZXJzaXR5LCBUYWluYW4sIFRhaXdhbjsgQ2VudGVyIGZvciBJbnRlbGxpZ2Vu
dCBEcnVnIFN5c3RlbXMgYW5kIFNtYXJ0IEJpby1kZXZpY2VzIChJRFMoMilCKSwgTmF0aW9uYWwg
Q2hpYW8tVHVuZyBVbml2ZXJzaXR5LCBIc2luY2h1LCBUYWl3YW4uIEVsZWN0cm9uaWMgYWRkcmVz
czogbGlhb25tc0BtYWlsLm5jdHUuZWR1LnR3LiYjeEQ7RGVwYXJ0bWVudCBvZiBCaW9sb2dpY2Fs
IFNjaWVuY2UgYW5kIFRlY2hub2xvZ3ksIE5hdGlvbmFsIENoaWFvIFR1bmcgVW5pdmVyc2l0eSwg
VGFpd2FuOyBJbnN0aXR1dGUgb2YgTW9sZWN1bGFyIE1lZGljaW5lIGFuZCBCaW9lbmdpbmVlcmlu
ZywgTmF0aW9uYWwgQ2hpYW8gVHVuZyBVbml2ZXJzaXR5LCBIc2luY2h1LCBUYWl3YW47IENlbnRl
ciBmb3IgSW50ZWxsaWdlbnQgRHJ1ZyBTeXN0ZW1zIGFuZCBTbWFydCBCaW8tZGV2aWNlcyAoSURT
KDIpQiksIE5hdGlvbmFsIENoaWFvLVR1bmcgVW5pdmVyc2l0eSwgSHNpbmNodSwgVGFpd2FuLiBF
bGVjdHJvbmljIGFkZHJlc3M6IHNjdHpvdUBnbWFpbC5jb20uPC9hdXRoLWFkZHJlc3M+PHRpdGxl
cz48dGl0bGU+RGV2ZWxvcG1lbnQgb2YgYW4gaW5mbGFtbWF0b3J5IHRpc3N1ZS1zZWxlY3RpdmUg
Y2hpbWVyaWMgVE5GIHJlY2VwdG9yPC90aXRsZT48c2Vjb25kYXJ5LXRpdGxlPkN5dG9raW5lPC9z
ZWNvbmRhcnktdGl0bGU+PGFsdC10aXRsZT5DeXRva2luZTwvYWx0LXRpdGxlPjwvdGl0bGVzPjxw
ZXJpb2RpY2FsPjxmdWxsLXRpdGxlPkN5dG9raW5lPC9mdWxsLXRpdGxlPjxhYmJyLTE+Q3l0b2tp
bmU8L2FiYnItMT48L3BlcmlvZGljYWw+PGFsdC1wZXJpb2RpY2FsPjxmdWxsLXRpdGxlPkN5dG9r
aW5lPC9mdWxsLXRpdGxlPjxhYmJyLTE+Q3l0b2tpbmU8L2FiYnItMT48L2FsdC1wZXJpb2RpY2Fs
PjxwYWdlcz4zNDAtMzQ2PC9wYWdlcz48dm9sdW1lPjExMzwvdm9sdW1lPjxlZGl0aW9uPjIwMTgv
MTAvMjY8L2VkaXRpb24+PGtleXdvcmRzPjxrZXl3b3JkPipBZGlwb25lY3Rpbi9jaGVtaXN0cnkv
Z2VuZXRpY3MvbWV0YWJvbGlzbTwva2V5d29yZD48a2V5d29yZD5BbmltYWxzPC9rZXl3b3JkPjxr
ZXl3b3JkPkNlbGwgTGluZTwva2V5d29yZD48a2V5d29yZD5IdW1hbnM8L2tleXdvcmQ+PGtleXdv
cmQ+Kk1hdHJpeCBNZXRhbGxvcHJvdGVpbmFzZSAxMy9jaGVtaXN0cnkvZ2VuZXRpY3MvbWV0YWJv
bGlzbTwva2V5d29yZD48a2V5d29yZD4qTWF0cml4IE1ldGFsbG9wcm90ZWluYXNlIDIvY2hlbWlz
dHJ5L2dlbmV0aWNzL21ldGFib2xpc208L2tleXdvcmQ+PGtleXdvcmQ+Kk1hdHJpeCBNZXRhbGxv
cHJvdGVpbmFzZSA5L2NoZW1pc3RyeS9nZW5ldGljcy9tZXRhYm9saXNtPC9rZXl3b3JkPjxrZXl3
b3JkPk1pY2U8L2tleXdvcmQ+PGtleXdvcmQ+T3JnYW4gU3BlY2lmaWNpdHk8L2tleXdvcmQ+PGtl
eXdvcmQ+UHJvdGVpbiBCaW5kaW5nPC9rZXl3b3JkPjxrZXl3b3JkPlByb3RlaW4gRG9tYWluczwv
a2V5d29yZD48a2V5d29yZD4qUHJvdGVpbiBNdWx0aW1lcml6YXRpb248L2tleXdvcmQ+PGtleXdv
cmQ+KlJlY2VwdG9ycywgVHVtb3IgTmVjcm9zaXMgRmFjdG9yLCBUeXBlIElJL2NoZW1pc3RyeS9n
ZW5ldGljcy9tZXRhYm9saXNtPC9rZXl3b3JkPjxrZXl3b3JkPipSZWNvbWJpbmFudCBGdXNpb24g
UHJvdGVpbnM8L2tleXdvcmQ+PGtleXdvcmQ+KlR1bW9yIE5lY3Jvc2lzIEZhY3Rvci1hbHBoYS9j
aGVtaXN0cnkvbWV0YWJvbGlzbTwva2V5d29yZD48a2V5d29yZD4qQ2hpbWVyaWMgVE5GIHJlY2Vw
dG9yPC9rZXl3b3JkPjxrZXl3b3JkPipJbmZsYW1tYXRpb248L2tleXdvcmQ+PGtleXdvcmQ+Kk1h
dHJpeCBtZXRhbGxvcHJvdGVpbmFzZSAoTU1QKTwva2V5d29yZD48a2V5d29yZD4qVHVtb3IgbmVj
cm9zaXMgZmFjdG9yLc6xL3JlY2VwdG9yIChUTkYtzrEvVE5GUik8L2tleXdvcmQ+PC9rZXl3b3Jk
cz48ZGF0ZXM+PHllYXI+MjAxOTwveWVhcj48cHViLWRhdGVzPjxkYXRlPkphbjwvZGF0ZT48L3B1
Yi1kYXRlcz48L2RhdGVzPjxpc2JuPjEwNDMtNDY2NjwvaXNibj48YWNjZXNzaW9uLW51bT4zMDM1
Mjc1OTwvYWNjZXNzaW9uLW51bT48dXJscz48L3VybHM+PGVsZWN0cm9uaWMtcmVzb3VyY2UtbnVt
PjEwLjEwMTYvai5jeXRvLjIwMTguMTAuMDAzPC9lbGVjdHJvbmljLXJlc291cmNlLW51bT48cmVt
b3RlLWRhdGFiYXNlLXByb3ZpZGVyPk5MTTwvcmVtb3RlLWRhdGFiYXNlLXByb3ZpZGVyPjxsYW5n
dWFnZT5lbmc8L2xhbmd1YWdlPjwvcmVjb3JkPjwvQ2l0ZT48L0VuZE5vdGU+AG==
</w:fldData>
        </w:fldChar>
      </w:r>
      <w:r w:rsidR="00323FF8" w:rsidRPr="006220DE">
        <w:rPr>
          <w:rFonts w:ascii="Cambria" w:eastAsia="標楷體" w:hAnsi="Cambria"/>
          <w:szCs w:val="24"/>
        </w:rPr>
        <w:instrText xml:space="preserve"> ADDIN EN.CITE.DATA </w:instrText>
      </w:r>
      <w:r w:rsidR="00323FF8" w:rsidRPr="006220DE">
        <w:rPr>
          <w:rFonts w:ascii="Cambria" w:eastAsia="標楷體" w:hAnsi="Cambria"/>
          <w:szCs w:val="24"/>
        </w:rPr>
      </w:r>
      <w:r w:rsidR="00323FF8" w:rsidRPr="006220DE">
        <w:rPr>
          <w:rFonts w:ascii="Cambria" w:eastAsia="標楷體" w:hAnsi="Cambria"/>
          <w:szCs w:val="24"/>
        </w:rPr>
        <w:fldChar w:fldCharType="end"/>
      </w:r>
      <w:r w:rsidRPr="006220DE">
        <w:rPr>
          <w:rFonts w:ascii="Cambria" w:eastAsia="標楷體" w:hAnsi="Cambria"/>
          <w:szCs w:val="24"/>
        </w:rPr>
      </w:r>
      <w:r w:rsidRPr="006220DE">
        <w:rPr>
          <w:rFonts w:ascii="Cambria" w:eastAsia="標楷體" w:hAnsi="Cambria"/>
          <w:szCs w:val="24"/>
        </w:rPr>
        <w:fldChar w:fldCharType="separate"/>
      </w:r>
      <w:r w:rsidR="00323FF8" w:rsidRPr="006220DE">
        <w:rPr>
          <w:rFonts w:ascii="Cambria" w:eastAsia="標楷體" w:hAnsi="Cambria"/>
          <w:noProof/>
          <w:szCs w:val="24"/>
        </w:rPr>
        <w:t>(1)</w:t>
      </w:r>
      <w:r w:rsidRPr="006220DE">
        <w:rPr>
          <w:rFonts w:ascii="Cambria" w:eastAsia="標楷體" w:hAnsi="Cambria"/>
          <w:szCs w:val="24"/>
        </w:rPr>
        <w:fldChar w:fldCharType="end"/>
      </w:r>
      <w:r w:rsidRPr="006220DE">
        <w:rPr>
          <w:rFonts w:ascii="Cambria" w:eastAsia="標楷體" w:hAnsi="Cambria"/>
          <w:szCs w:val="24"/>
        </w:rPr>
        <w:t xml:space="preserve">, mouse lower hinge sequence: CPPCKCPAPNLLGGP </w:t>
      </w:r>
      <w:r w:rsidRPr="006220DE">
        <w:rPr>
          <w:rFonts w:ascii="Cambria" w:eastAsia="標楷體" w:hAnsi="Cambria"/>
          <w:szCs w:val="24"/>
        </w:rPr>
        <w:fldChar w:fldCharType="begin">
          <w:fldData xml:space="preserve">PEVuZE5vdGU+PENpdGU+PEF1dGhvcj5HZWFyaW5nPC9BdXRob3I+PFllYXI+MjAwMjwvWWVhcj48
UmVjTnVtPjE0MDwvUmVjTnVtPjxEaXNwbGF5VGV4dD4oMik8L0Rpc3BsYXlUZXh0PjxyZWNvcmQ+
PHJlYy1udW1iZXI+MTQwPC9yZWMtbnVtYmVyPjxmb3JlaWduLWtleXM+PGtleSBhcHA9IkVOIiBk
Yi1pZD0iYXpzcHZ3d2FjdGV4ZDFlMnAwdHYycGVwdGVycHp6cjlwZjU1IiB0aW1lc3RhbXA9IjE2
NDkyNDY5MzMiPjE0MDwva2V5PjwvZm9yZWlnbi1rZXlzPjxyZWYtdHlwZSBuYW1lPSJKb3VybmFs
IEFydGljbGUiPjE3PC9yZWYtdHlwZT48Y29udHJpYnV0b3JzPjxhdXRob3JzPjxhdXRob3I+R2Vh
cmluZywgQS4gSi48L2F1dGhvcj48YXV0aG9yPlRob3JwZSwgUy4gSi48L2F1dGhvcj48YXV0aG9y
Pk1pbGxlciwgSy48L2F1dGhvcj48YXV0aG9yPk1hbmdhbiwgTS48L2F1dGhvcj48YXV0aG9yPlZh
cmxleSwgUC4gRy48L2F1dGhvcj48YXV0aG9yPkR1ZGdlb24sIFQuPC9hdXRob3I+PGF1dGhvcj5X
YXJkLCBHLjwvYXV0aG9yPjxhdXRob3I+VHVybmVyLCBDLjwvYXV0aG9yPjxhdXRob3I+VGhvcnBl
LCBSLjwvYXV0aG9yPjwvYXV0aG9ycz48L2NvbnRyaWJ1dG9ycz48YXV0aC1hZGRyZXNzPkJyaXRp
c2ggQmlvdGVjaCBQaGFybWFjZXV0aWNhbHMgTHRkLiwgT3hmb3JkIE9YNCA1TFksIFVLLjwvYXV0
aC1hZGRyZXNzPjx0aXRsZXM+PHRpdGxlPlNlbGVjdGl2ZSBjbGVhdmFnZSBvZiBodW1hbiBJZ0cg
YnkgdGhlIG1hdHJpeCBtZXRhbGxvcHJvdGVpbmFzZXMsIG1hdHJpbHlzaW4gYW5kIHN0cm9tZWx5
c2luPC90aXRsZT48c2Vjb25kYXJ5LXRpdGxlPkltbXVub2wgTGV0dDwvc2Vjb25kYXJ5LXRpdGxl
PjxhbHQtdGl0bGU+SW1tdW5vbG9neSBsZXR0ZXJzPC9hbHQtdGl0bGU+PC90aXRsZXM+PHBlcmlv
ZGljYWw+PGZ1bGwtdGl0bGU+SW1tdW5vbCBMZXR0PC9mdWxsLXRpdGxlPjxhYmJyLTE+SW1tdW5v
bG9neSBsZXR0ZXJzPC9hYmJyLTE+PC9wZXJpb2RpY2FsPjxhbHQtcGVyaW9kaWNhbD48ZnVsbC10
aXRsZT5JbW11bm9sIExldHQ8L2Z1bGwtdGl0bGU+PGFiYnItMT5JbW11bm9sb2d5IGxldHRlcnM8
L2FiYnItMT48L2FsdC1wZXJpb2RpY2FsPjxwYWdlcz40MS04PC9wYWdlcz48dm9sdW1lPjgxPC92
b2x1bWU+PG51bWJlcj4xPC9udW1iZXI+PGVkaXRpb24+MjAwMi8wMi8xNDwvZWRpdGlvbj48a2V5
d29yZHM+PGtleXdvcmQ+QW1pbm8gQWNpZCBTZXF1ZW5jZTwva2V5d29yZD48a2V5d29yZD5Bbmlt
YWxzPC9rZXl3b3JkPjxrZXl3b3JkPkNITyBDZWxsczwva2V5d29yZD48a2V5d29yZD5DbG9uaW5n
LCBNb2xlY3VsYXI8L2tleXdvcmQ+PGtleXdvcmQ+Q3JpY2V0aW5hZTwva2V5d29yZD48a2V5d29y
ZD5IdW1hbnM8L2tleXdvcmQ+PGtleXdvcmQ+SW1tdW5vZ2xvYnVsaW4gRy8qbWV0YWJvbGlzbTwv
a2V5d29yZD48a2V5d29yZD5NYXRyaXggTWV0YWxsb3Byb3RlaW5hc2UgMy8qbWV0YWJvbGlzbTwv
a2V5d29yZD48a2V5d29yZD5NYXRyaXggTWV0YWxsb3Byb3RlaW5hc2UgNy8qbWV0YWJvbGlzbTwv
a2V5d29yZD48a2V5d29yZD5Nb2xlY3VsYXIgU2VxdWVuY2UgRGF0YTwva2V5d29yZD48a2V5d29y
ZD5QYXBhaW4vbWV0YWJvbGlzbTwva2V5d29yZD48a2V5d29yZD5QZXBzaW4gQS9tZXRhYm9saXNt
PC9rZXl3b3JkPjxrZXl3b3JkPlJlY29tYmluYW50IFByb3RlaW5zL21ldGFib2xpc208L2tleXdv
cmQ+PGtleXdvcmQ+U3Vic3RyYXRlIFNwZWNpZmljaXR5PC9rZXl3b3JkPjwva2V5d29yZHM+PGRh
dGVzPjx5ZWFyPjIwMDI8L3llYXI+PHB1Yi1kYXRlcz48ZGF0ZT5BcHIgMTwvZGF0ZT48L3B1Yi1k
YXRlcz48L2RhdGVzPjxpc2JuPjAxNjUtMjQ3OCAoUHJpbnQpJiN4RDswMTY1LTI0Nzg8L2lzYm4+
PGFjY2Vzc2lvbi1udW0+MTE4NDE4NDQ8L2FjY2Vzc2lvbi1udW0+PHVybHM+PC91cmxzPjxlbGVj
dHJvbmljLXJlc291cmNlLW51bT4xMC4xMDE2L3MwMTY1LTI0NzgoMDEpMDAzMzMtOTwvZWxlY3Ry
b25pYy1yZXNvdXJjZS1udW0+PHJlbW90ZS1kYXRhYmFzZS1wcm92aWRlcj5OTE08L3JlbW90ZS1k
YXRhYmFzZS1wcm92aWRlcj48bGFuZ3VhZ2U+ZW5nPC9sYW5ndWFnZT48L3JlY29yZD48L0NpdGU+
PC9FbmROb3RlPgB=
</w:fldData>
        </w:fldChar>
      </w:r>
      <w:r w:rsidR="00323FF8" w:rsidRPr="006220DE">
        <w:rPr>
          <w:rFonts w:ascii="Cambria" w:eastAsia="標楷體" w:hAnsi="Cambria"/>
          <w:szCs w:val="24"/>
        </w:rPr>
        <w:instrText xml:space="preserve"> ADDIN EN.CITE </w:instrText>
      </w:r>
      <w:r w:rsidR="00323FF8" w:rsidRPr="006220DE">
        <w:rPr>
          <w:rFonts w:ascii="Cambria" w:eastAsia="標楷體" w:hAnsi="Cambria"/>
          <w:szCs w:val="24"/>
        </w:rPr>
        <w:fldChar w:fldCharType="begin">
          <w:fldData xml:space="preserve">PEVuZE5vdGU+PENpdGU+PEF1dGhvcj5HZWFyaW5nPC9BdXRob3I+PFllYXI+MjAwMjwvWWVhcj48
UmVjTnVtPjE0MDwvUmVjTnVtPjxEaXNwbGF5VGV4dD4oMik8L0Rpc3BsYXlUZXh0PjxyZWNvcmQ+
PHJlYy1udW1iZXI+MTQwPC9yZWMtbnVtYmVyPjxmb3JlaWduLWtleXM+PGtleSBhcHA9IkVOIiBk
Yi1pZD0iYXpzcHZ3d2FjdGV4ZDFlMnAwdHYycGVwdGVycHp6cjlwZjU1IiB0aW1lc3RhbXA9IjE2
NDkyNDY5MzMiPjE0MDwva2V5PjwvZm9yZWlnbi1rZXlzPjxyZWYtdHlwZSBuYW1lPSJKb3VybmFs
IEFydGljbGUiPjE3PC9yZWYtdHlwZT48Y29udHJpYnV0b3JzPjxhdXRob3JzPjxhdXRob3I+R2Vh
cmluZywgQS4gSi48L2F1dGhvcj48YXV0aG9yPlRob3JwZSwgUy4gSi48L2F1dGhvcj48YXV0aG9y
Pk1pbGxlciwgSy48L2F1dGhvcj48YXV0aG9yPk1hbmdhbiwgTS48L2F1dGhvcj48YXV0aG9yPlZh
cmxleSwgUC4gRy48L2F1dGhvcj48YXV0aG9yPkR1ZGdlb24sIFQuPC9hdXRob3I+PGF1dGhvcj5X
YXJkLCBHLjwvYXV0aG9yPjxhdXRob3I+VHVybmVyLCBDLjwvYXV0aG9yPjxhdXRob3I+VGhvcnBl
LCBSLjwvYXV0aG9yPjwvYXV0aG9ycz48L2NvbnRyaWJ1dG9ycz48YXV0aC1hZGRyZXNzPkJyaXRp
c2ggQmlvdGVjaCBQaGFybWFjZXV0aWNhbHMgTHRkLiwgT3hmb3JkIE9YNCA1TFksIFVLLjwvYXV0
aC1hZGRyZXNzPjx0aXRsZXM+PHRpdGxlPlNlbGVjdGl2ZSBjbGVhdmFnZSBvZiBodW1hbiBJZ0cg
YnkgdGhlIG1hdHJpeCBtZXRhbGxvcHJvdGVpbmFzZXMsIG1hdHJpbHlzaW4gYW5kIHN0cm9tZWx5
c2luPC90aXRsZT48c2Vjb25kYXJ5LXRpdGxlPkltbXVub2wgTGV0dDwvc2Vjb25kYXJ5LXRpdGxl
PjxhbHQtdGl0bGU+SW1tdW5vbG9neSBsZXR0ZXJzPC9hbHQtdGl0bGU+PC90aXRsZXM+PHBlcmlv
ZGljYWw+PGZ1bGwtdGl0bGU+SW1tdW5vbCBMZXR0PC9mdWxsLXRpdGxlPjxhYmJyLTE+SW1tdW5v
bG9neSBsZXR0ZXJzPC9hYmJyLTE+PC9wZXJpb2RpY2FsPjxhbHQtcGVyaW9kaWNhbD48ZnVsbC10
aXRsZT5JbW11bm9sIExldHQ8L2Z1bGwtdGl0bGU+PGFiYnItMT5JbW11bm9sb2d5IGxldHRlcnM8
L2FiYnItMT48L2FsdC1wZXJpb2RpY2FsPjxwYWdlcz40MS04PC9wYWdlcz48dm9sdW1lPjgxPC92
b2x1bWU+PG51bWJlcj4xPC9udW1iZXI+PGVkaXRpb24+MjAwMi8wMi8xNDwvZWRpdGlvbj48a2V5
d29yZHM+PGtleXdvcmQ+QW1pbm8gQWNpZCBTZXF1ZW5jZTwva2V5d29yZD48a2V5d29yZD5Bbmlt
YWxzPC9rZXl3b3JkPjxrZXl3b3JkPkNITyBDZWxsczwva2V5d29yZD48a2V5d29yZD5DbG9uaW5n
LCBNb2xlY3VsYXI8L2tleXdvcmQ+PGtleXdvcmQ+Q3JpY2V0aW5hZTwva2V5d29yZD48a2V5d29y
ZD5IdW1hbnM8L2tleXdvcmQ+PGtleXdvcmQ+SW1tdW5vZ2xvYnVsaW4gRy8qbWV0YWJvbGlzbTwv
a2V5d29yZD48a2V5d29yZD5NYXRyaXggTWV0YWxsb3Byb3RlaW5hc2UgMy8qbWV0YWJvbGlzbTwv
a2V5d29yZD48a2V5d29yZD5NYXRyaXggTWV0YWxsb3Byb3RlaW5hc2UgNy8qbWV0YWJvbGlzbTwv
a2V5d29yZD48a2V5d29yZD5Nb2xlY3VsYXIgU2VxdWVuY2UgRGF0YTwva2V5d29yZD48a2V5d29y
ZD5QYXBhaW4vbWV0YWJvbGlzbTwva2V5d29yZD48a2V5d29yZD5QZXBzaW4gQS9tZXRhYm9saXNt
PC9rZXl3b3JkPjxrZXl3b3JkPlJlY29tYmluYW50IFByb3RlaW5zL21ldGFib2xpc208L2tleXdv
cmQ+PGtleXdvcmQ+U3Vic3RyYXRlIFNwZWNpZmljaXR5PC9rZXl3b3JkPjwva2V5d29yZHM+PGRh
dGVzPjx5ZWFyPjIwMDI8L3llYXI+PHB1Yi1kYXRlcz48ZGF0ZT5BcHIgMTwvZGF0ZT48L3B1Yi1k
YXRlcz48L2RhdGVzPjxpc2JuPjAxNjUtMjQ3OCAoUHJpbnQpJiN4RDswMTY1LTI0Nzg8L2lzYm4+
PGFjY2Vzc2lvbi1udW0+MTE4NDE4NDQ8L2FjY2Vzc2lvbi1udW0+PHVybHM+PC91cmxzPjxlbGVj
dHJvbmljLXJlc291cmNlLW51bT4xMC4xMDE2L3MwMTY1LTI0NzgoMDEpMDAzMzMtOTwvZWxlY3Ry
b25pYy1yZXNvdXJjZS1udW0+PHJlbW90ZS1kYXRhYmFzZS1wcm92aWRlcj5OTE08L3JlbW90ZS1k
YXRhYmFzZS1wcm92aWRlcj48bGFuZ3VhZ2U+ZW5nPC9sYW5ndWFnZT48L3JlY29yZD48L0NpdGU+
PC9FbmROb3RlPgB=
</w:fldData>
        </w:fldChar>
      </w:r>
      <w:r w:rsidR="00323FF8" w:rsidRPr="006220DE">
        <w:rPr>
          <w:rFonts w:ascii="Cambria" w:eastAsia="標楷體" w:hAnsi="Cambria"/>
          <w:szCs w:val="24"/>
        </w:rPr>
        <w:instrText xml:space="preserve"> ADDIN EN.CITE.DATA </w:instrText>
      </w:r>
      <w:r w:rsidR="00323FF8" w:rsidRPr="006220DE">
        <w:rPr>
          <w:rFonts w:ascii="Cambria" w:eastAsia="標楷體" w:hAnsi="Cambria"/>
          <w:szCs w:val="24"/>
        </w:rPr>
      </w:r>
      <w:r w:rsidR="00323FF8" w:rsidRPr="006220DE">
        <w:rPr>
          <w:rFonts w:ascii="Cambria" w:eastAsia="標楷體" w:hAnsi="Cambria"/>
          <w:szCs w:val="24"/>
        </w:rPr>
        <w:fldChar w:fldCharType="end"/>
      </w:r>
      <w:r w:rsidRPr="006220DE">
        <w:rPr>
          <w:rFonts w:ascii="Cambria" w:eastAsia="標楷體" w:hAnsi="Cambria"/>
          <w:szCs w:val="24"/>
        </w:rPr>
      </w:r>
      <w:r w:rsidRPr="006220DE">
        <w:rPr>
          <w:rFonts w:ascii="Cambria" w:eastAsia="標楷體" w:hAnsi="Cambria"/>
          <w:szCs w:val="24"/>
        </w:rPr>
        <w:fldChar w:fldCharType="separate"/>
      </w:r>
      <w:r w:rsidR="00323FF8" w:rsidRPr="006220DE">
        <w:rPr>
          <w:rFonts w:ascii="Cambria" w:eastAsia="標楷體" w:hAnsi="Cambria"/>
          <w:noProof/>
          <w:szCs w:val="24"/>
        </w:rPr>
        <w:t>(2)</w:t>
      </w:r>
      <w:r w:rsidRPr="006220DE">
        <w:rPr>
          <w:rFonts w:ascii="Cambria" w:eastAsia="標楷體" w:hAnsi="Cambria"/>
          <w:szCs w:val="24"/>
        </w:rPr>
        <w:fldChar w:fldCharType="end"/>
      </w:r>
      <w:r w:rsidRPr="006220DE">
        <w:rPr>
          <w:rFonts w:ascii="Cambria" w:eastAsia="標楷體" w:hAnsi="Cambria"/>
          <w:szCs w:val="24"/>
        </w:rPr>
        <w:t xml:space="preserve">; human MMP linkers: GPLGVR </w:t>
      </w:r>
      <w:r w:rsidRPr="006220DE">
        <w:rPr>
          <w:rFonts w:ascii="Cambria" w:eastAsia="標楷體" w:hAnsi="Cambria"/>
          <w:szCs w:val="24"/>
        </w:rPr>
        <w:fldChar w:fldCharType="begin">
          <w:fldData xml:space="preserve">PEVuZE5vdGU+PENpdGU+PEF1dGhvcj5DaHVhbmc8L0F1dGhvcj48WWVhcj4yMDEyPC9ZZWFyPjxS
ZWNOdW0+Nzg8L1JlY051bT48RGlzcGxheVRleHQ+KDMpPC9EaXNwbGF5VGV4dD48cmVjb3JkPjxy
ZWMtbnVtYmVyPjc4PC9yZWMtbnVtYmVyPjxmb3JlaWduLWtleXM+PGtleSBhcHA9IkVOIiBkYi1p
ZD0iYXpzcHZ3d2FjdGV4ZDFlMnAwdHYycGVwdGVycHp6cjlwZjU1IiB0aW1lc3RhbXA9IjE2MjYy
NDAwOTkiPjc4PC9rZXk+PC9mb3JlaWduLWtleXM+PHJlZi10eXBlIG5hbWU9IkpvdXJuYWwgQXJ0
aWNsZSI+MTc8L3JlZi10eXBlPjxjb250cmlidXRvcnM+PGF1dGhvcnM+PGF1dGhvcj5DaHVhbmcs
IEMuIEguPC9hdXRob3I+PGF1dGhvcj5DaHVhbmcsIEsuIEguPC9hdXRob3I+PGF1dGhvcj5XYW5n
LCBILiBFLjwvYXV0aG9yPjxhdXRob3I+Um9mZmxlciwgUy4gUi48L2F1dGhvcj48YXV0aG9yPlNo
aWVhLCBKLiBULjwvYXV0aG9yPjxhdXRob3I+VHpvdSwgUy4gQy48L2F1dGhvcj48YXV0aG9yPkNo
ZW5nLCBULiBDLjwvYXV0aG9yPjxhdXRob3I+S2FvLCBDLiBILjwvYXV0aG9yPjxhdXRob3I+V3Us
IFMuIFkuPC9hdXRob3I+PGF1dGhvcj5Uc2VuZywgVy4gTC48L2F1dGhvcj48YXV0aG9yPkNoZW5n
LCBDLiBNLjwvYXV0aG9yPjxhdXRob3I+SG91LCBNLiBGLjwvYXV0aG9yPjxhdXRob3I+V2FuZywg
Si4gTS48L2F1dGhvcj48YXV0aG9yPkNoZW5nLCBULiBMLjwvYXV0aG9yPjwvYXV0aG9ycz48L2Nv
bnRyaWJ1dG9ycz48YXV0aC1hZGRyZXNzPkluc3RpdHV0ZSBvZiBCYXNpYyBNZWRpY2FsIFNjaWVu
Y2VzLCBOYXRpb25hbCBDaGVuZyBLdW5nIFVuaXZlcnNpdHksIFRhaW5hbiwgVGFpd2FuLjwvYXV0
aC1hZGRyZXNzPjx0aXRsZXM+PHRpdGxlPkluIHZpdm8gcG9zaXRyb24gZW1pc3Npb24gdG9tb2dy
YXBoeSBpbWFnaW5nIG9mIHByb3RlYXNlIGFjdGl2aXR5IGJ5IGdlbmVyYXRpb24gb2YgYSBoeWRy
b3Bob2JpYyBwcm9kdWN0IGZyb20gYSBub25pbmhpYml0b3J5IHByb3RlYXNlIHN1YnN0cmF0ZTwv
dGl0bGU+PHNlY29uZGFyeS10aXRsZT5DbGluIENhbmNlciBSZXM8L3NlY29uZGFyeS10aXRsZT48
YWx0LXRpdGxlPkNsaW5pY2FsIGNhbmNlciByZXNlYXJjaCA6IGFuIG9mZmljaWFsIGpvdXJuYWwg
b2YgdGhlIEFtZXJpY2FuIEFzc29jaWF0aW9uIGZvciBDYW5jZXIgUmVzZWFyY2g8L2FsdC10aXRs
ZT48L3RpdGxlcz48cGVyaW9kaWNhbD48ZnVsbC10aXRsZT5DbGluIENhbmNlciBSZXM8L2Z1bGwt
dGl0bGU+PGFiYnItMT5DbGluaWNhbCBjYW5jZXIgcmVzZWFyY2ggOiBhbiBvZmZpY2lhbCBqb3Vy
bmFsIG9mIHRoZSBBbWVyaWNhbiBBc3NvY2lhdGlvbiBmb3IgQ2FuY2VyIFJlc2VhcmNoPC9hYmJy
LTE+PC9wZXJpb2RpY2FsPjxhbHQtcGVyaW9kaWNhbD48ZnVsbC10aXRsZT5DbGluIENhbmNlciBS
ZXM8L2Z1bGwtdGl0bGU+PGFiYnItMT5DbGluaWNhbCBjYW5jZXIgcmVzZWFyY2ggOiBhbiBvZmZp
Y2lhbCBqb3VybmFsIG9mIHRoZSBBbWVyaWNhbiBBc3NvY2lhdGlvbiBmb3IgQ2FuY2VyIFJlc2Vh
cmNoPC9hYmJyLTE+PC9hbHQtcGVyaW9kaWNhbD48cGFnZXM+MjM4LTQ3PC9wYWdlcz48dm9sdW1l
PjE4PC92b2x1bWU+PG51bWJlcj4xPC9udW1iZXI+PGVkaXRpb24+MjAxMS8xMC8yNTwvZWRpdGlv
bj48a2V5d29yZHM+PGtleXdvcmQ+QWRlbm9jYXJjaW5vbWEvKmRpYWdub3N0aWMgaW1hZ2luZy9t
ZXRhYm9saXNtL3BhdGhvbG9neTwva2V5d29yZD48a2V5d29yZD5BbmltYWxzPC9rZXl3b3JkPjxr
ZXl3b3JkPkJyZWFzdCBOZW9wbGFzbXMvKmRpYWdub3N0aWMgaW1hZ2luZy9tZXRhYm9saXNtL3Bh
dGhvbG9neTwva2V5d29yZD48a2V5d29yZD5DZWxsIExpbmUsIFR1bW9yPC9rZXl3b3JkPjxrZXl3
b3JkPipEaWFnbm9zdGljIEltYWdpbmc8L2tleXdvcmQ+PGtleXdvcmQ+RmVtYWxlPC9rZXl3b3Jk
PjxrZXl3b3JkPkZpYnJvc2FyY29tYS8qZGlhZ25vc3RpYyBpbWFnaW5nL21ldGFib2xpc20vcGF0
aG9sb2d5PC9rZXl3b3JkPjxrZXl3b3JkPkh1bWFuczwva2V5d29yZD48a2V5d29yZD5IeWRyb3Bo
b2JpYyBhbmQgSHlkcm9waGlsaWMgSW50ZXJhY3Rpb25zPC9rZXl3b3JkPjxrZXl3b3JkPipNYXRy
aXggTWV0YWxsb3Byb3RlaW5hc2UgSW5oaWJpdG9yczwva2V5d29yZD48a2V5d29yZD5NaWNlPC9r
ZXl3b3JkPjxrZXl3b3JkPk1pY2UsIEluYnJlZCBCQUxCIEM8L2tleXdvcmQ+PGtleXdvcmQ+TWlj
ZSwgTnVkZTwva2V5d29yZD48a2V5d29yZD5QZXB0aWRlIEZyYWdtZW50cy8qbWV0YWJvbGlzbS9w
aGFybWFjb2tpbmV0aWNzPC9rZXl3b3JkPjxrZXl3b3JkPlBvbHlldGh5bGVuZSBHbHljb2xzL2No
ZW1pc3RyeTwva2V5d29yZD48a2V5d29yZD4qUG9zaXRyb24tRW1pc3Npb24gVG9tb2dyYXBoeTwv
a2V5d29yZD48a2V5d29yZD5TcGVjdHJvbWV0cnksIE1hc3MsIE1hdHJpeC1Bc3Npc3RlZCBMYXNl
ciBEZXNvcnB0aW9uLUlvbml6YXRpb248L2tleXdvcmQ+PGtleXdvcmQ+VGlzc3VlIERpc3RyaWJ1
dGlvbjwva2V5d29yZD48L2tleXdvcmRzPjxkYXRlcz48eWVhcj4yMDEyPC95ZWFyPjxwdWItZGF0
ZXM+PGRhdGU+SmFuIDE8L2RhdGU+PC9wdWItZGF0ZXM+PC9kYXRlcz48aXNibj4xMDc4LTA0MzI8
L2lzYm4+PGFjY2Vzc2lvbi1udW0+MjIwMTk1MTY8L2FjY2Vzc2lvbi1udW0+PHVybHM+PC91cmxz
PjxlbGVjdHJvbmljLXJlc291cmNlLW51bT4xMC4xMTU4LzEwNzgtMDQzMi5jY3ItMTEtMDYwODwv
ZWxlY3Ryb25pYy1yZXNvdXJjZS1udW0+PHJlbW90ZS1kYXRhYmFzZS1wcm92aWRlcj5OTE08L3Jl
bW90ZS1kYXRhYmFzZS1wcm92aWRlcj48bGFuZ3VhZ2U+ZW5nPC9sYW5ndWFnZT48L3JlY29yZD48
L0NpdGU+PC9FbmROb3RlPn==
</w:fldData>
        </w:fldChar>
      </w:r>
      <w:r w:rsidR="00323FF8" w:rsidRPr="006220DE">
        <w:rPr>
          <w:rFonts w:ascii="Cambria" w:eastAsia="標楷體" w:hAnsi="Cambria"/>
          <w:szCs w:val="24"/>
        </w:rPr>
        <w:instrText xml:space="preserve"> ADDIN EN.CITE </w:instrText>
      </w:r>
      <w:r w:rsidR="00323FF8" w:rsidRPr="006220DE">
        <w:rPr>
          <w:rFonts w:ascii="Cambria" w:eastAsia="標楷體" w:hAnsi="Cambria"/>
          <w:szCs w:val="24"/>
        </w:rPr>
        <w:fldChar w:fldCharType="begin">
          <w:fldData xml:space="preserve">PEVuZE5vdGU+PENpdGU+PEF1dGhvcj5DaHVhbmc8L0F1dGhvcj48WWVhcj4yMDEyPC9ZZWFyPjxS
ZWNOdW0+Nzg8L1JlY051bT48RGlzcGxheVRleHQ+KDMpPC9EaXNwbGF5VGV4dD48cmVjb3JkPjxy
ZWMtbnVtYmVyPjc4PC9yZWMtbnVtYmVyPjxmb3JlaWduLWtleXM+PGtleSBhcHA9IkVOIiBkYi1p
ZD0iYXpzcHZ3d2FjdGV4ZDFlMnAwdHYycGVwdGVycHp6cjlwZjU1IiB0aW1lc3RhbXA9IjE2MjYy
NDAwOTkiPjc4PC9rZXk+PC9mb3JlaWduLWtleXM+PHJlZi10eXBlIG5hbWU9IkpvdXJuYWwgQXJ0
aWNsZSI+MTc8L3JlZi10eXBlPjxjb250cmlidXRvcnM+PGF1dGhvcnM+PGF1dGhvcj5DaHVhbmcs
IEMuIEguPC9hdXRob3I+PGF1dGhvcj5DaHVhbmcsIEsuIEguPC9hdXRob3I+PGF1dGhvcj5XYW5n
LCBILiBFLjwvYXV0aG9yPjxhdXRob3I+Um9mZmxlciwgUy4gUi48L2F1dGhvcj48YXV0aG9yPlNo
aWVhLCBKLiBULjwvYXV0aG9yPjxhdXRob3I+VHpvdSwgUy4gQy48L2F1dGhvcj48YXV0aG9yPkNo
ZW5nLCBULiBDLjwvYXV0aG9yPjxhdXRob3I+S2FvLCBDLiBILjwvYXV0aG9yPjxhdXRob3I+V3Us
IFMuIFkuPC9hdXRob3I+PGF1dGhvcj5Uc2VuZywgVy4gTC48L2F1dGhvcj48YXV0aG9yPkNoZW5n
LCBDLiBNLjwvYXV0aG9yPjxhdXRob3I+SG91LCBNLiBGLjwvYXV0aG9yPjxhdXRob3I+V2FuZywg
Si4gTS48L2F1dGhvcj48YXV0aG9yPkNoZW5nLCBULiBMLjwvYXV0aG9yPjwvYXV0aG9ycz48L2Nv
bnRyaWJ1dG9ycz48YXV0aC1hZGRyZXNzPkluc3RpdHV0ZSBvZiBCYXNpYyBNZWRpY2FsIFNjaWVu
Y2VzLCBOYXRpb25hbCBDaGVuZyBLdW5nIFVuaXZlcnNpdHksIFRhaW5hbiwgVGFpd2FuLjwvYXV0
aC1hZGRyZXNzPjx0aXRsZXM+PHRpdGxlPkluIHZpdm8gcG9zaXRyb24gZW1pc3Npb24gdG9tb2dy
YXBoeSBpbWFnaW5nIG9mIHByb3RlYXNlIGFjdGl2aXR5IGJ5IGdlbmVyYXRpb24gb2YgYSBoeWRy
b3Bob2JpYyBwcm9kdWN0IGZyb20gYSBub25pbmhpYml0b3J5IHByb3RlYXNlIHN1YnN0cmF0ZTwv
dGl0bGU+PHNlY29uZGFyeS10aXRsZT5DbGluIENhbmNlciBSZXM8L3NlY29uZGFyeS10aXRsZT48
YWx0LXRpdGxlPkNsaW5pY2FsIGNhbmNlciByZXNlYXJjaCA6IGFuIG9mZmljaWFsIGpvdXJuYWwg
b2YgdGhlIEFtZXJpY2FuIEFzc29jaWF0aW9uIGZvciBDYW5jZXIgUmVzZWFyY2g8L2FsdC10aXRs
ZT48L3RpdGxlcz48cGVyaW9kaWNhbD48ZnVsbC10aXRsZT5DbGluIENhbmNlciBSZXM8L2Z1bGwt
dGl0bGU+PGFiYnItMT5DbGluaWNhbCBjYW5jZXIgcmVzZWFyY2ggOiBhbiBvZmZpY2lhbCBqb3Vy
bmFsIG9mIHRoZSBBbWVyaWNhbiBBc3NvY2lhdGlvbiBmb3IgQ2FuY2VyIFJlc2VhcmNoPC9hYmJy
LTE+PC9wZXJpb2RpY2FsPjxhbHQtcGVyaW9kaWNhbD48ZnVsbC10aXRsZT5DbGluIENhbmNlciBS
ZXM8L2Z1bGwtdGl0bGU+PGFiYnItMT5DbGluaWNhbCBjYW5jZXIgcmVzZWFyY2ggOiBhbiBvZmZp
Y2lhbCBqb3VybmFsIG9mIHRoZSBBbWVyaWNhbiBBc3NvY2lhdGlvbiBmb3IgQ2FuY2VyIFJlc2Vh
cmNoPC9hYmJyLTE+PC9hbHQtcGVyaW9kaWNhbD48cGFnZXM+MjM4LTQ3PC9wYWdlcz48dm9sdW1l
PjE4PC92b2x1bWU+PG51bWJlcj4xPC9udW1iZXI+PGVkaXRpb24+MjAxMS8xMC8yNTwvZWRpdGlv
bj48a2V5d29yZHM+PGtleXdvcmQ+QWRlbm9jYXJjaW5vbWEvKmRpYWdub3N0aWMgaW1hZ2luZy9t
ZXRhYm9saXNtL3BhdGhvbG9neTwva2V5d29yZD48a2V5d29yZD5BbmltYWxzPC9rZXl3b3JkPjxr
ZXl3b3JkPkJyZWFzdCBOZW9wbGFzbXMvKmRpYWdub3N0aWMgaW1hZ2luZy9tZXRhYm9saXNtL3Bh
dGhvbG9neTwva2V5d29yZD48a2V5d29yZD5DZWxsIExpbmUsIFR1bW9yPC9rZXl3b3JkPjxrZXl3
b3JkPipEaWFnbm9zdGljIEltYWdpbmc8L2tleXdvcmQ+PGtleXdvcmQ+RmVtYWxlPC9rZXl3b3Jk
PjxrZXl3b3JkPkZpYnJvc2FyY29tYS8qZGlhZ25vc3RpYyBpbWFnaW5nL21ldGFib2xpc20vcGF0
aG9sb2d5PC9rZXl3b3JkPjxrZXl3b3JkPkh1bWFuczwva2V5d29yZD48a2V5d29yZD5IeWRyb3Bo
b2JpYyBhbmQgSHlkcm9waGlsaWMgSW50ZXJhY3Rpb25zPC9rZXl3b3JkPjxrZXl3b3JkPipNYXRy
aXggTWV0YWxsb3Byb3RlaW5hc2UgSW5oaWJpdG9yczwva2V5d29yZD48a2V5d29yZD5NaWNlPC9r
ZXl3b3JkPjxrZXl3b3JkPk1pY2UsIEluYnJlZCBCQUxCIEM8L2tleXdvcmQ+PGtleXdvcmQ+TWlj
ZSwgTnVkZTwva2V5d29yZD48a2V5d29yZD5QZXB0aWRlIEZyYWdtZW50cy8qbWV0YWJvbGlzbS9w
aGFybWFjb2tpbmV0aWNzPC9rZXl3b3JkPjxrZXl3b3JkPlBvbHlldGh5bGVuZSBHbHljb2xzL2No
ZW1pc3RyeTwva2V5d29yZD48a2V5d29yZD4qUG9zaXRyb24tRW1pc3Npb24gVG9tb2dyYXBoeTwv
a2V5d29yZD48a2V5d29yZD5TcGVjdHJvbWV0cnksIE1hc3MsIE1hdHJpeC1Bc3Npc3RlZCBMYXNl
ciBEZXNvcnB0aW9uLUlvbml6YXRpb248L2tleXdvcmQ+PGtleXdvcmQ+VGlzc3VlIERpc3RyaWJ1
dGlvbjwva2V5d29yZD48L2tleXdvcmRzPjxkYXRlcz48eWVhcj4yMDEyPC95ZWFyPjxwdWItZGF0
ZXM+PGRhdGU+SmFuIDE8L2RhdGU+PC9wdWItZGF0ZXM+PC9kYXRlcz48aXNibj4xMDc4LTA0MzI8
L2lzYm4+PGFjY2Vzc2lvbi1udW0+MjIwMTk1MTY8L2FjY2Vzc2lvbi1udW0+PHVybHM+PC91cmxz
PjxlbGVjdHJvbmljLXJlc291cmNlLW51bT4xMC4xMTU4LzEwNzgtMDQzMi5jY3ItMTEtMDYwODwv
ZWxlY3Ryb25pYy1yZXNvdXJjZS1udW0+PHJlbW90ZS1kYXRhYmFzZS1wcm92aWRlcj5OTE08L3Jl
bW90ZS1kYXRhYmFzZS1wcm92aWRlcj48bGFuZ3VhZ2U+ZW5nPC9sYW5ndWFnZT48L3JlY29yZD48
L0NpdGU+PC9FbmROb3RlPn==
</w:fldData>
        </w:fldChar>
      </w:r>
      <w:r w:rsidR="00323FF8" w:rsidRPr="006220DE">
        <w:rPr>
          <w:rFonts w:ascii="Cambria" w:eastAsia="標楷體" w:hAnsi="Cambria"/>
          <w:szCs w:val="24"/>
        </w:rPr>
        <w:instrText xml:space="preserve"> ADDIN EN.CITE.DATA </w:instrText>
      </w:r>
      <w:r w:rsidR="00323FF8" w:rsidRPr="006220DE">
        <w:rPr>
          <w:rFonts w:ascii="Cambria" w:eastAsia="標楷體" w:hAnsi="Cambria"/>
          <w:szCs w:val="24"/>
        </w:rPr>
      </w:r>
      <w:r w:rsidR="00323FF8" w:rsidRPr="006220DE">
        <w:rPr>
          <w:rFonts w:ascii="Cambria" w:eastAsia="標楷體" w:hAnsi="Cambria"/>
          <w:szCs w:val="24"/>
        </w:rPr>
        <w:fldChar w:fldCharType="end"/>
      </w:r>
      <w:r w:rsidRPr="006220DE">
        <w:rPr>
          <w:rFonts w:ascii="Cambria" w:eastAsia="標楷體" w:hAnsi="Cambria"/>
          <w:szCs w:val="24"/>
        </w:rPr>
      </w:r>
      <w:r w:rsidRPr="006220DE">
        <w:rPr>
          <w:rFonts w:ascii="Cambria" w:eastAsia="標楷體" w:hAnsi="Cambria"/>
          <w:szCs w:val="24"/>
        </w:rPr>
        <w:fldChar w:fldCharType="separate"/>
      </w:r>
      <w:r w:rsidR="00323FF8" w:rsidRPr="006220DE">
        <w:rPr>
          <w:rFonts w:ascii="Cambria" w:eastAsia="標楷體" w:hAnsi="Cambria"/>
          <w:noProof/>
          <w:szCs w:val="24"/>
        </w:rPr>
        <w:t>(3)</w:t>
      </w:r>
      <w:r w:rsidRPr="006220DE">
        <w:rPr>
          <w:rFonts w:ascii="Cambria" w:eastAsia="標楷體" w:hAnsi="Cambria"/>
          <w:szCs w:val="24"/>
        </w:rPr>
        <w:fldChar w:fldCharType="end"/>
      </w:r>
      <w:r w:rsidRPr="006220DE">
        <w:rPr>
          <w:rFonts w:ascii="Cambria" w:eastAsia="標楷體" w:hAnsi="Cambria"/>
          <w:szCs w:val="24"/>
        </w:rPr>
        <w:t xml:space="preserve">, human lower hinge sequence: CPPCPAPELLGGP </w:t>
      </w:r>
      <w:r w:rsidRPr="006220DE">
        <w:rPr>
          <w:rFonts w:ascii="Cambria" w:eastAsia="標楷體" w:hAnsi="Cambria"/>
          <w:szCs w:val="24"/>
        </w:rPr>
        <w:fldChar w:fldCharType="begin"/>
      </w:r>
      <w:r w:rsidR="00323FF8" w:rsidRPr="006220DE">
        <w:rPr>
          <w:rFonts w:ascii="Cambria" w:eastAsia="標楷體" w:hAnsi="Cambria"/>
          <w:szCs w:val="24"/>
        </w:rPr>
        <w:instrText xml:space="preserve"> ADDIN EN.CITE &lt;EndNote&gt;&lt;Cite&gt;&lt;Author&gt;Brezski&lt;/Author&gt;&lt;Year&gt;2010&lt;/Year&gt;&lt;RecNum&gt;75&lt;/RecNum&gt;&lt;DisplayText&gt;(4)&lt;/DisplayText&gt;&lt;record&gt;&lt;rec-number&gt;75&lt;/rec-number&gt;&lt;foreign-keys&gt;&lt;key app="EN" db-id="azspvwwactexd1e2p0tv2pepterpzzr9pf55" timestamp="1618214340"&gt;75&lt;/key&gt;&lt;/foreign-keys&gt;&lt;ref-type name="Journal Article"&gt;17&lt;/ref-type&gt;&lt;contributors&gt;&lt;authors&gt;&lt;author&gt;Brezski, R. J.&lt;/author&gt;&lt;author&gt;Jordan, R. E.&lt;/author&gt;&lt;/authors&gt;&lt;/contributors&gt;&lt;auth-address&gt;Biologics Research, Centocor R&amp;amp;D Inc., Radnor, PA, USA. rbrezski@its.jnj.com&lt;/auth-address&gt;&lt;titles&gt;&lt;title&gt;Cleavage of IgGs by proteases associated with invasive diseases: an evasion tactic against host immunity?&lt;/title&gt;&lt;secondary-title&gt;MAbs&lt;/secondary-title&gt;&lt;alt-title&gt;mAbs&lt;/alt-title&gt;&lt;/titles&gt;&lt;periodical&gt;&lt;full-title&gt;MAbs&lt;/full-title&gt;&lt;abbr-1&gt;mAbs&lt;/abbr-1&gt;&lt;/periodical&gt;&lt;alt-periodical&gt;&lt;full-title&gt;MAbs&lt;/full-title&gt;&lt;abbr-1&gt;mAbs&lt;/abbr-1&gt;&lt;/alt-periodical&gt;&lt;pages&gt;212-20&lt;/pages&gt;&lt;volume&gt;2&lt;/volume&gt;&lt;number&gt;3&lt;/number&gt;&lt;edition&gt;2010/04/20&lt;/edition&gt;&lt;keywords&gt;&lt;keyword&gt;Amino Acid Sequence&lt;/keyword&gt;&lt;keyword&gt;Animals&lt;/keyword&gt;&lt;keyword&gt;Antibodies, Monoclonal/metabolism&lt;/keyword&gt;&lt;keyword&gt;Autoantibodies/immunology&lt;/keyword&gt;&lt;keyword&gt;Bacterial Infections/*enzymology/*immunology/therapy&lt;/keyword&gt;&lt;keyword&gt;Bacterial Proteins/metabolism&lt;/keyword&gt;&lt;keyword&gt;Hinge Exons/genetics/immunology&lt;/keyword&gt;&lt;keyword&gt;Humans&lt;/keyword&gt;&lt;keyword&gt;*Immune Evasion&lt;/keyword&gt;&lt;keyword&gt;Immunoglobulin G/immunology/*metabolism&lt;/keyword&gt;&lt;keyword&gt;Molecular Sequence Data&lt;/keyword&gt;&lt;keyword&gt;Neoplasms/*enzymology/*immunology/therapy&lt;/keyword&gt;&lt;keyword&gt;Peptide Hydrolases/*metabolism&lt;/keyword&gt;&lt;keyword&gt;*Tumor Escape&lt;/keyword&gt;&lt;/keywords&gt;&lt;dates&gt;&lt;year&gt;2010&lt;/year&gt;&lt;pub-dates&gt;&lt;date&gt;May-Jun&lt;/date&gt;&lt;/pub-dates&gt;&lt;/dates&gt;&lt;isbn&gt;1942-0862 (Print)&amp;#xD;1942-0862&lt;/isbn&gt;&lt;accession-num&gt;20400859&lt;/accession-num&gt;&lt;urls&gt;&lt;/urls&gt;&lt;custom2&gt;PMC2881249&lt;/custom2&gt;&lt;electronic-resource-num&gt;10.4161/mabs.2.3.11780&lt;/electronic-resource-num&gt;&lt;remote-database-provider&gt;NLM&lt;/remote-database-provider&gt;&lt;language&gt;eng&lt;/language&gt;&lt;/record&gt;&lt;/Cite&gt;&lt;/EndNote&gt;</w:instrText>
      </w:r>
      <w:r w:rsidRPr="006220DE">
        <w:rPr>
          <w:rFonts w:ascii="Cambria" w:eastAsia="標楷體" w:hAnsi="Cambria"/>
          <w:szCs w:val="24"/>
        </w:rPr>
        <w:fldChar w:fldCharType="separate"/>
      </w:r>
      <w:r w:rsidR="00323FF8" w:rsidRPr="006220DE">
        <w:rPr>
          <w:rFonts w:ascii="Cambria" w:eastAsia="標楷體" w:hAnsi="Cambria"/>
          <w:noProof/>
          <w:szCs w:val="24"/>
        </w:rPr>
        <w:t>(4)</w:t>
      </w:r>
      <w:r w:rsidRPr="006220DE">
        <w:rPr>
          <w:rFonts w:ascii="Cambria" w:eastAsia="標楷體" w:hAnsi="Cambria"/>
          <w:szCs w:val="24"/>
        </w:rPr>
        <w:fldChar w:fldCharType="end"/>
      </w:r>
      <w:r w:rsidRPr="006220DE">
        <w:rPr>
          <w:rFonts w:ascii="Cambria" w:eastAsia="標楷體" w:hAnsi="Cambria"/>
          <w:szCs w:val="24"/>
        </w:rPr>
        <w:t xml:space="preserve">) by overlapping PCR. The Alb-CTLA4 ECD sequences were then linked to the coding sequences of mouse or human Ig (Fc fragment of IgG) by a second overlapping PCR to derive mouse or human Alb-CTLA4Ig. A 6X-histidine tag (His-tag) was added to the 3'-end of the fusion constructs during the second overlapping PCR to aid downstream purification of the recombinant proteins by immobilized nickel affinity chromatography. The DNA fragments of mouse or human Alb-CTLA4Ig were subcloned </w:t>
      </w:r>
      <w:r w:rsidRPr="006220DE">
        <w:rPr>
          <w:rFonts w:ascii="Cambria" w:eastAsia="標楷體" w:hAnsi="Cambria" w:cs="Times New Roman"/>
          <w:szCs w:val="24"/>
        </w:rPr>
        <w:t>into</w:t>
      </w:r>
      <w:r w:rsidRPr="006220DE">
        <w:rPr>
          <w:rFonts w:ascii="Cambria" w:eastAsia="標楷體" w:hAnsi="Cambria"/>
          <w:szCs w:val="24"/>
        </w:rPr>
        <w:t xml:space="preserve"> pLNCX vectors </w:t>
      </w:r>
      <w:r w:rsidRPr="006220DE">
        <w:rPr>
          <w:rFonts w:ascii="Cambria" w:eastAsia="標楷體" w:hAnsi="Cambria"/>
          <w:szCs w:val="24"/>
        </w:rPr>
        <w:fldChar w:fldCharType="begin">
          <w:fldData xml:space="preserve">PEVuZE5vdGU+PENpdGU+PEF1dGhvcj5MZWU8L0F1dGhvcj48WWVhcj4yMDE5PC9ZZWFyPjxSZWNO
dW0+NjQ8L1JlY051bT48RGlzcGxheVRleHQ+KDEpPC9EaXNwbGF5VGV4dD48cmVjb3JkPjxyZWMt
bnVtYmVyPjY0PC9yZWMtbnVtYmVyPjxmb3JlaWduLWtleXM+PGtleSBhcHA9IkVOIiBkYi1pZD0i
YXpzcHZ3d2FjdGV4ZDFlMnAwdHYycGVwdGVycHp6cjlwZjU1IiB0aW1lc3RhbXA9IjE2MTc2MTY4
MDUiPjY0PC9rZXk+PC9mb3JlaWduLWtleXM+PHJlZi10eXBlIG5hbWU9IkpvdXJuYWwgQXJ0aWNs
ZSI+MTc8L3JlZi10eXBlPjxjb250cmlidXRvcnM+PGF1dGhvcnM+PGF1dGhvcj5MZWUsIEMuIEou
PC9hdXRob3I+PGF1dGhvcj5XYW5nLCBDLiBDLjwvYXV0aG9yPjxhdXRob3I+Q2hlbiwgTS48L2F1
dGhvcj48YXV0aG9yPkNodWFuZywgSy4gSC48L2F1dGhvcj48YXV0aG9yPkNoZW5nLCBULiBMLjwv
YXV0aG9yPjxhdXRob3I+SmlhbiwgVC4gWS48L2F1dGhvcj48YXV0aG9yPldhbmcsIFkuIE0uPC9h
dXRob3I+PGF1dGhvcj5IdWFuZywgVC4gSC48L2F1dGhvcj48YXV0aG9yPkxpYW8sIEsuIFcuPC9h
dXRob3I+PGF1dGhvcj5Uem91LCBTLiBDLjwvYXV0aG9yPjwvYXV0aG9ycz48L2NvbnRyaWJ1dG9y
cz48YXV0aC1hZGRyZXNzPkRlcGFydG1lbnQgb2YgQmlvbG9naWNhbCBTY2llbmNlIGFuZCBUZWNo
bm9sb2d5LCBOYXRpb25hbCBDaGlhbyBUdW5nIFVuaXZlcnNpdHksIFRhaXdhbi4mI3hEO0RlcGFy
dG1lbnQgb2YgVHJhZGl0aW9uYWwgQ2hpbmVzZSBNZWRpY2luZSwgQ2hhbmcgR3VuZyBNZW1vcmlh
bCBIb3NwaXRhbCwgS2VlbHVuZywgVGFpd2FuLiYjeEQ7UGguRC4gUHJvZ3JhbSBmb3IgdGhlIENs
aW5pY2FsIERydWcgRGlzY292ZXJ5IGZyb20gQm90YW5pY2FsIEhlcmJzLCBUYWlwZWkgTWVkaWNh
bCBVbml2ZXJzaXR5LCBUYWlwZWksIFRhaXdhbi4mI3hEO1BoLkQuIFByb2dyYW0gZm9yIHRoZSBD
bGluaWNhbCBEcnVnIERpc2NvdmVyeSBmcm9tIEJvdGFuaWNhbCBIZXJicywgVGFpcGVpIE1lZGlj
YWwgVW5pdmVyc2l0eSwgVGFpcGVpLCBUYWl3YW47IEdyYWR1YXRlIEluc3RpdHV0ZSBvZiBQaGFy
bWFjb2dub3N5LCBUYWlwZWkgTWVkaWNhbCBVbml2ZXJzaXR5LCBUYWlwZWksIFRhaXdhbjsgUGgu
RC4gUHJvZ3JhbSBpbiBCaW90ZWNobm9sb2d5IFJlc2VhcmNoIGFuZCBEZXZlbG9wbWVudCBvZiBU
cmFuc2xhdGlvbmFsIE1lZGljaW5lLCBUYWlwZWkgTWVkaWNhbCBVbml2ZXJzaXR5LCBUYWlwZWks
IFRhaXdhbi4mI3hEO0dyYWR1YXRlIEluc3RpdHV0ZSBvZiBNZWRpY2luZSwgS2FvaHNpdW5nIE1l
ZGljYWwgVW5pdmVyc2l0eSwgS2FvaHNpdW5nLCBUYWl3YW47IENlbnRlciBmb3IgQmlvbWFya2Vy
cyBhbmQgQmlvdGVjaCBEcnVncywgS2FvaHNpdW5nIE1lZGljYWwgVW5pdmVyc2l0eSwgS2FvaHNp
dW5nLCBUYWl3YW47IEluc3RpdHV0ZSBvZiBCaW9tZWRpY2FsIFNjaWVuY2VzLCBOYXRpb25hbCBT
dW4gWWF0LVNlbiBVbml2ZXJzaXR5LCBLYW9oc2l1bmcsIFRhaXdhbi4mI3hEO0luc3RpdHV0ZSBv
ZiBNb2xlY3VsYXIgTWVkaWNpbmUgYW5kIEJpb2VuZ2luZWVyaW5nLCBOYXRpb25hbCBDaGlhbyBU
dW5nIFVuaXZlcnNpdHksIEhzaW5jaHUsIFRhaXdhbi4mI3hEO0RlcGFydG1lbnQgb2YgQmlvbG9n
aWNhbCBTY2llbmNlIGFuZCBUZWNobm9sb2d5LCBOYXRpb25hbCBDaGlhbyBUdW5nIFVuaXZlcnNp
dHksIFRhaXdhbjsgSW5zdGl0dXRlIG9mIE1vbGVjdWxhciBNZWRpY2luZSBhbmQgQmlvZW5naW5l
ZXJpbmcsIE5hdGlvbmFsIENoaWFvIFR1bmcgVW5pdmVyc2l0eSwgSHNpbmNodSwgVGFpd2FuOyBE
ZXBhcnRtZW50IG9mIEJpb21lZGljYWwgU2NpZW5jZSBhbmQgRW52aXJvbm1lbnRhbCBCaW9sb2d5
LCBLYW9oc2l1bmcgTWVkaWNhbCBVbml2ZXJzaXR5LCBLYW9oc2l1bmcsIFRhaXdhbi4mI3hEO0Rl
cGFydG1lbnQgb2YgVHJhZGl0aW9uYWwgQ2hpbmVzZSBNZWRpY2luZSwgQ2hhbmcgR3VuZyBNZW1v
cmlhbCBIb3NwaXRhbCwgS2VlbHVuZywgVGFpd2FuOyBTY2hvb2wgb2YgVHJhZGl0aW9uYWwgQ2hp
bmVzZSBNZWRpY2luZSwgQ2hhbmcgR3VuZyBVbml2ZXJzaXR5LCBUYW95dWFuLCBUYWl3YW47IFNj
aG9vbCBvZiBOdXJzaW5nLCBOYXRpb25hbCBUYWlwZWkgVW5pdmVyc2l0eSBvZiBOdXJzaW5nIGFu
ZCBIZWFsdGggU2NpZW5jZXMsIFRhaXBlaSwgVGFpd2FuOyBHcmFkdWF0ZSBJbnN0aXR1dGUgb2Yg
SGVhbHRoIEluZHVzdHJ5IFRlY2hub2xvZ3ksIENoYW5nIEd1bmcgVW5pdmVyc2l0eSBvZiBTY2ll
bmNlIGFuZCBUZWNobm9sb2d5LCBUYW95dWFuLCBUYWl3YW4uJiN4RDtEZXBhcnRtZW50IG9mIEJp
b2xvZ2ljYWwgU2NpZW5jZSBhbmQgVGVjaG5vbG9neSwgTmF0aW9uYWwgQ2hpYW8gVHVuZyBVbml2
ZXJzaXR5LCBUYWl3YW47IEluc3RpdHV0ZSBvZiBNb2xlY3VsYXIgTWVkaWNpbmUgYW5kIEJpb2Vu
Z2luZWVyaW5nLCBOYXRpb25hbCBDaGlhbyBUdW5nIFVuaXZlcnNpdHksIEhzaW5jaHUsIFRhaXdh
bjsgR3JhZHVhdGUgSW5zdGl0dXRlIG9mIE1lZGljaW5lLCBDb2xsZWdlIG9mIE1lZGljaW5lLCBL
YW9oc2l1bmcgTWVkaWNhbCBVbml2ZXJzaXR5LCBLYW9oc2l1bmcsIFRhaXdhbjsgRGVwYXJ0bWVu
dCBvZiBCaW90ZWNobm9sb2d5IGFuZCBCaW9pbmR1c3RyeSBTY2llbmNlcywgTmF0aW9uYWwgQ2hl
bmcgS3VuZyBVbml2ZXJzaXR5LCBUYWluYW4sIFRhaXdhbjsgQ2VudGVyIGZvciBJbnRlbGxpZ2Vu
dCBEcnVnIFN5c3RlbXMgYW5kIFNtYXJ0IEJpby1kZXZpY2VzIChJRFMoMilCKSwgTmF0aW9uYWwg
Q2hpYW8tVHVuZyBVbml2ZXJzaXR5LCBIc2luY2h1LCBUYWl3YW4uIEVsZWN0cm9uaWMgYWRkcmVz
czogbGlhb25tc0BtYWlsLm5jdHUuZWR1LnR3LiYjeEQ7RGVwYXJ0bWVudCBvZiBCaW9sb2dpY2Fs
IFNjaWVuY2UgYW5kIFRlY2hub2xvZ3ksIE5hdGlvbmFsIENoaWFvIFR1bmcgVW5pdmVyc2l0eSwg
VGFpd2FuOyBJbnN0aXR1dGUgb2YgTW9sZWN1bGFyIE1lZGljaW5lIGFuZCBCaW9lbmdpbmVlcmlu
ZywgTmF0aW9uYWwgQ2hpYW8gVHVuZyBVbml2ZXJzaXR5LCBIc2luY2h1LCBUYWl3YW47IENlbnRl
ciBmb3IgSW50ZWxsaWdlbnQgRHJ1ZyBTeXN0ZW1zIGFuZCBTbWFydCBCaW8tZGV2aWNlcyAoSURT
KDIpQiksIE5hdGlvbmFsIENoaWFvLVR1bmcgVW5pdmVyc2l0eSwgSHNpbmNodSwgVGFpd2FuLiBF
bGVjdHJvbmljIGFkZHJlc3M6IHNjdHpvdUBnbWFpbC5jb20uPC9hdXRoLWFkZHJlc3M+PHRpdGxl
cz48dGl0bGU+RGV2ZWxvcG1lbnQgb2YgYW4gaW5mbGFtbWF0b3J5IHRpc3N1ZS1zZWxlY3RpdmUg
Y2hpbWVyaWMgVE5GIHJlY2VwdG9yPC90aXRsZT48c2Vjb25kYXJ5LXRpdGxlPkN5dG9raW5lPC9z
ZWNvbmRhcnktdGl0bGU+PGFsdC10aXRsZT5DeXRva2luZTwvYWx0LXRpdGxlPjwvdGl0bGVzPjxw
ZXJpb2RpY2FsPjxmdWxsLXRpdGxlPkN5dG9raW5lPC9mdWxsLXRpdGxlPjxhYmJyLTE+Q3l0b2tp
bmU8L2FiYnItMT48L3BlcmlvZGljYWw+PGFsdC1wZXJpb2RpY2FsPjxmdWxsLXRpdGxlPkN5dG9r
aW5lPC9mdWxsLXRpdGxlPjxhYmJyLTE+Q3l0b2tpbmU8L2FiYnItMT48L2FsdC1wZXJpb2RpY2Fs
PjxwYWdlcz4zNDAtMzQ2PC9wYWdlcz48dm9sdW1lPjExMzwvdm9sdW1lPjxlZGl0aW9uPjIwMTgv
MTAvMjY8L2VkaXRpb24+PGtleXdvcmRzPjxrZXl3b3JkPipBZGlwb25lY3Rpbi9jaGVtaXN0cnkv
Z2VuZXRpY3MvbWV0YWJvbGlzbTwva2V5d29yZD48a2V5d29yZD5BbmltYWxzPC9rZXl3b3JkPjxr
ZXl3b3JkPkNlbGwgTGluZTwva2V5d29yZD48a2V5d29yZD5IdW1hbnM8L2tleXdvcmQ+PGtleXdv
cmQ+Kk1hdHJpeCBNZXRhbGxvcHJvdGVpbmFzZSAxMy9jaGVtaXN0cnkvZ2VuZXRpY3MvbWV0YWJv
bGlzbTwva2V5d29yZD48a2V5d29yZD4qTWF0cml4IE1ldGFsbG9wcm90ZWluYXNlIDIvY2hlbWlz
dHJ5L2dlbmV0aWNzL21ldGFib2xpc208L2tleXdvcmQ+PGtleXdvcmQ+Kk1hdHJpeCBNZXRhbGxv
cHJvdGVpbmFzZSA5L2NoZW1pc3RyeS9nZW5ldGljcy9tZXRhYm9saXNtPC9rZXl3b3JkPjxrZXl3
b3JkPk1pY2U8L2tleXdvcmQ+PGtleXdvcmQ+T3JnYW4gU3BlY2lmaWNpdHk8L2tleXdvcmQ+PGtl
eXdvcmQ+UHJvdGVpbiBCaW5kaW5nPC9rZXl3b3JkPjxrZXl3b3JkPlByb3RlaW4gRG9tYWluczwv
a2V5d29yZD48a2V5d29yZD4qUHJvdGVpbiBNdWx0aW1lcml6YXRpb248L2tleXdvcmQ+PGtleXdv
cmQ+KlJlY2VwdG9ycywgVHVtb3IgTmVjcm9zaXMgRmFjdG9yLCBUeXBlIElJL2NoZW1pc3RyeS9n
ZW5ldGljcy9tZXRhYm9saXNtPC9rZXl3b3JkPjxrZXl3b3JkPipSZWNvbWJpbmFudCBGdXNpb24g
UHJvdGVpbnM8L2tleXdvcmQ+PGtleXdvcmQ+KlR1bW9yIE5lY3Jvc2lzIEZhY3Rvci1hbHBoYS9j
aGVtaXN0cnkvbWV0YWJvbGlzbTwva2V5d29yZD48a2V5d29yZD4qQ2hpbWVyaWMgVE5GIHJlY2Vw
dG9yPC9rZXl3b3JkPjxrZXl3b3JkPipJbmZsYW1tYXRpb248L2tleXdvcmQ+PGtleXdvcmQ+Kk1h
dHJpeCBtZXRhbGxvcHJvdGVpbmFzZSAoTU1QKTwva2V5d29yZD48a2V5d29yZD4qVHVtb3IgbmVj
cm9zaXMgZmFjdG9yLc6xL3JlY2VwdG9yIChUTkYtzrEvVE5GUik8L2tleXdvcmQ+PC9rZXl3b3Jk
cz48ZGF0ZXM+PHllYXI+MjAxOTwveWVhcj48cHViLWRhdGVzPjxkYXRlPkphbjwvZGF0ZT48L3B1
Yi1kYXRlcz48L2RhdGVzPjxpc2JuPjEwNDMtNDY2NjwvaXNibj48YWNjZXNzaW9uLW51bT4zMDM1
Mjc1OTwvYWNjZXNzaW9uLW51bT48dXJscz48L3VybHM+PGVsZWN0cm9uaWMtcmVzb3VyY2UtbnVt
PjEwLjEwMTYvai5jeXRvLjIwMTguMTAuMDAzPC9lbGVjdHJvbmljLXJlc291cmNlLW51bT48cmVt
b3RlLWRhdGFiYXNlLXByb3ZpZGVyPk5MTTwvcmVtb3RlLWRhdGFiYXNlLXByb3ZpZGVyPjxsYW5n
dWFnZT5lbmc8L2xhbmd1YWdlPjwvcmVjb3JkPjwvQ2l0ZT48L0VuZE5vdGU+AG==
</w:fldData>
        </w:fldChar>
      </w:r>
      <w:r w:rsidR="00323FF8" w:rsidRPr="006220DE">
        <w:rPr>
          <w:rFonts w:ascii="Cambria" w:eastAsia="標楷體" w:hAnsi="Cambria"/>
          <w:szCs w:val="24"/>
        </w:rPr>
        <w:instrText xml:space="preserve"> ADDIN EN.CITE </w:instrText>
      </w:r>
      <w:r w:rsidR="00323FF8" w:rsidRPr="006220DE">
        <w:rPr>
          <w:rFonts w:ascii="Cambria" w:eastAsia="標楷體" w:hAnsi="Cambria"/>
          <w:szCs w:val="24"/>
        </w:rPr>
        <w:fldChar w:fldCharType="begin">
          <w:fldData xml:space="preserve">PEVuZE5vdGU+PENpdGU+PEF1dGhvcj5MZWU8L0F1dGhvcj48WWVhcj4yMDE5PC9ZZWFyPjxSZWNO
dW0+NjQ8L1JlY051bT48RGlzcGxheVRleHQ+KDEpPC9EaXNwbGF5VGV4dD48cmVjb3JkPjxyZWMt
bnVtYmVyPjY0PC9yZWMtbnVtYmVyPjxmb3JlaWduLWtleXM+PGtleSBhcHA9IkVOIiBkYi1pZD0i
YXpzcHZ3d2FjdGV4ZDFlMnAwdHYycGVwdGVycHp6cjlwZjU1IiB0aW1lc3RhbXA9IjE2MTc2MTY4
MDUiPjY0PC9rZXk+PC9mb3JlaWduLWtleXM+PHJlZi10eXBlIG5hbWU9IkpvdXJuYWwgQXJ0aWNs
ZSI+MTc8L3JlZi10eXBlPjxjb250cmlidXRvcnM+PGF1dGhvcnM+PGF1dGhvcj5MZWUsIEMuIEou
PC9hdXRob3I+PGF1dGhvcj5XYW5nLCBDLiBDLjwvYXV0aG9yPjxhdXRob3I+Q2hlbiwgTS48L2F1
dGhvcj48YXV0aG9yPkNodWFuZywgSy4gSC48L2F1dGhvcj48YXV0aG9yPkNoZW5nLCBULiBMLjwv
YXV0aG9yPjxhdXRob3I+SmlhbiwgVC4gWS48L2F1dGhvcj48YXV0aG9yPldhbmcsIFkuIE0uPC9h
dXRob3I+PGF1dGhvcj5IdWFuZywgVC4gSC48L2F1dGhvcj48YXV0aG9yPkxpYW8sIEsuIFcuPC9h
dXRob3I+PGF1dGhvcj5Uem91LCBTLiBDLjwvYXV0aG9yPjwvYXV0aG9ycz48L2NvbnRyaWJ1dG9y
cz48YXV0aC1hZGRyZXNzPkRlcGFydG1lbnQgb2YgQmlvbG9naWNhbCBTY2llbmNlIGFuZCBUZWNo
bm9sb2d5LCBOYXRpb25hbCBDaGlhbyBUdW5nIFVuaXZlcnNpdHksIFRhaXdhbi4mI3hEO0RlcGFy
dG1lbnQgb2YgVHJhZGl0aW9uYWwgQ2hpbmVzZSBNZWRpY2luZSwgQ2hhbmcgR3VuZyBNZW1vcmlh
bCBIb3NwaXRhbCwgS2VlbHVuZywgVGFpd2FuLiYjeEQ7UGguRC4gUHJvZ3JhbSBmb3IgdGhlIENs
aW5pY2FsIERydWcgRGlzY292ZXJ5IGZyb20gQm90YW5pY2FsIEhlcmJzLCBUYWlwZWkgTWVkaWNh
bCBVbml2ZXJzaXR5LCBUYWlwZWksIFRhaXdhbi4mI3hEO1BoLkQuIFByb2dyYW0gZm9yIHRoZSBD
bGluaWNhbCBEcnVnIERpc2NvdmVyeSBmcm9tIEJvdGFuaWNhbCBIZXJicywgVGFpcGVpIE1lZGlj
YWwgVW5pdmVyc2l0eSwgVGFpcGVpLCBUYWl3YW47IEdyYWR1YXRlIEluc3RpdHV0ZSBvZiBQaGFy
bWFjb2dub3N5LCBUYWlwZWkgTWVkaWNhbCBVbml2ZXJzaXR5LCBUYWlwZWksIFRhaXdhbjsgUGgu
RC4gUHJvZ3JhbSBpbiBCaW90ZWNobm9sb2d5IFJlc2VhcmNoIGFuZCBEZXZlbG9wbWVudCBvZiBU
cmFuc2xhdGlvbmFsIE1lZGljaW5lLCBUYWlwZWkgTWVkaWNhbCBVbml2ZXJzaXR5LCBUYWlwZWks
IFRhaXdhbi4mI3hEO0dyYWR1YXRlIEluc3RpdHV0ZSBvZiBNZWRpY2luZSwgS2FvaHNpdW5nIE1l
ZGljYWwgVW5pdmVyc2l0eSwgS2FvaHNpdW5nLCBUYWl3YW47IENlbnRlciBmb3IgQmlvbWFya2Vy
cyBhbmQgQmlvdGVjaCBEcnVncywgS2FvaHNpdW5nIE1lZGljYWwgVW5pdmVyc2l0eSwgS2FvaHNp
dW5nLCBUYWl3YW47IEluc3RpdHV0ZSBvZiBCaW9tZWRpY2FsIFNjaWVuY2VzLCBOYXRpb25hbCBT
dW4gWWF0LVNlbiBVbml2ZXJzaXR5LCBLYW9oc2l1bmcsIFRhaXdhbi4mI3hEO0luc3RpdHV0ZSBv
ZiBNb2xlY3VsYXIgTWVkaWNpbmUgYW5kIEJpb2VuZ2luZWVyaW5nLCBOYXRpb25hbCBDaGlhbyBU
dW5nIFVuaXZlcnNpdHksIEhzaW5jaHUsIFRhaXdhbi4mI3hEO0RlcGFydG1lbnQgb2YgQmlvbG9n
aWNhbCBTY2llbmNlIGFuZCBUZWNobm9sb2d5LCBOYXRpb25hbCBDaGlhbyBUdW5nIFVuaXZlcnNp
dHksIFRhaXdhbjsgSW5zdGl0dXRlIG9mIE1vbGVjdWxhciBNZWRpY2luZSBhbmQgQmlvZW5naW5l
ZXJpbmcsIE5hdGlvbmFsIENoaWFvIFR1bmcgVW5pdmVyc2l0eSwgSHNpbmNodSwgVGFpd2FuOyBE
ZXBhcnRtZW50IG9mIEJpb21lZGljYWwgU2NpZW5jZSBhbmQgRW52aXJvbm1lbnRhbCBCaW9sb2d5
LCBLYW9oc2l1bmcgTWVkaWNhbCBVbml2ZXJzaXR5LCBLYW9oc2l1bmcsIFRhaXdhbi4mI3hEO0Rl
cGFydG1lbnQgb2YgVHJhZGl0aW9uYWwgQ2hpbmVzZSBNZWRpY2luZSwgQ2hhbmcgR3VuZyBNZW1v
cmlhbCBIb3NwaXRhbCwgS2VlbHVuZywgVGFpd2FuOyBTY2hvb2wgb2YgVHJhZGl0aW9uYWwgQ2hp
bmVzZSBNZWRpY2luZSwgQ2hhbmcgR3VuZyBVbml2ZXJzaXR5LCBUYW95dWFuLCBUYWl3YW47IFNj
aG9vbCBvZiBOdXJzaW5nLCBOYXRpb25hbCBUYWlwZWkgVW5pdmVyc2l0eSBvZiBOdXJzaW5nIGFu
ZCBIZWFsdGggU2NpZW5jZXMsIFRhaXBlaSwgVGFpd2FuOyBHcmFkdWF0ZSBJbnN0aXR1dGUgb2Yg
SGVhbHRoIEluZHVzdHJ5IFRlY2hub2xvZ3ksIENoYW5nIEd1bmcgVW5pdmVyc2l0eSBvZiBTY2ll
bmNlIGFuZCBUZWNobm9sb2d5LCBUYW95dWFuLCBUYWl3YW4uJiN4RDtEZXBhcnRtZW50IG9mIEJp
b2xvZ2ljYWwgU2NpZW5jZSBhbmQgVGVjaG5vbG9neSwgTmF0aW9uYWwgQ2hpYW8gVHVuZyBVbml2
ZXJzaXR5LCBUYWl3YW47IEluc3RpdHV0ZSBvZiBNb2xlY3VsYXIgTWVkaWNpbmUgYW5kIEJpb2Vu
Z2luZWVyaW5nLCBOYXRpb25hbCBDaGlhbyBUdW5nIFVuaXZlcnNpdHksIEhzaW5jaHUsIFRhaXdh
bjsgR3JhZHVhdGUgSW5zdGl0dXRlIG9mIE1lZGljaW5lLCBDb2xsZWdlIG9mIE1lZGljaW5lLCBL
YW9oc2l1bmcgTWVkaWNhbCBVbml2ZXJzaXR5LCBLYW9oc2l1bmcsIFRhaXdhbjsgRGVwYXJ0bWVu
dCBvZiBCaW90ZWNobm9sb2d5IGFuZCBCaW9pbmR1c3RyeSBTY2llbmNlcywgTmF0aW9uYWwgQ2hl
bmcgS3VuZyBVbml2ZXJzaXR5LCBUYWluYW4sIFRhaXdhbjsgQ2VudGVyIGZvciBJbnRlbGxpZ2Vu
dCBEcnVnIFN5c3RlbXMgYW5kIFNtYXJ0IEJpby1kZXZpY2VzIChJRFMoMilCKSwgTmF0aW9uYWwg
Q2hpYW8tVHVuZyBVbml2ZXJzaXR5LCBIc2luY2h1LCBUYWl3YW4uIEVsZWN0cm9uaWMgYWRkcmVz
czogbGlhb25tc0BtYWlsLm5jdHUuZWR1LnR3LiYjeEQ7RGVwYXJ0bWVudCBvZiBCaW9sb2dpY2Fs
IFNjaWVuY2UgYW5kIFRlY2hub2xvZ3ksIE5hdGlvbmFsIENoaWFvIFR1bmcgVW5pdmVyc2l0eSwg
VGFpd2FuOyBJbnN0aXR1dGUgb2YgTW9sZWN1bGFyIE1lZGljaW5lIGFuZCBCaW9lbmdpbmVlcmlu
ZywgTmF0aW9uYWwgQ2hpYW8gVHVuZyBVbml2ZXJzaXR5LCBIc2luY2h1LCBUYWl3YW47IENlbnRl
ciBmb3IgSW50ZWxsaWdlbnQgRHJ1ZyBTeXN0ZW1zIGFuZCBTbWFydCBCaW8tZGV2aWNlcyAoSURT
KDIpQiksIE5hdGlvbmFsIENoaWFvLVR1bmcgVW5pdmVyc2l0eSwgSHNpbmNodSwgVGFpd2FuLiBF
bGVjdHJvbmljIGFkZHJlc3M6IHNjdHpvdUBnbWFpbC5jb20uPC9hdXRoLWFkZHJlc3M+PHRpdGxl
cz48dGl0bGU+RGV2ZWxvcG1lbnQgb2YgYW4gaW5mbGFtbWF0b3J5IHRpc3N1ZS1zZWxlY3RpdmUg
Y2hpbWVyaWMgVE5GIHJlY2VwdG9yPC90aXRsZT48c2Vjb25kYXJ5LXRpdGxlPkN5dG9raW5lPC9z
ZWNvbmRhcnktdGl0bGU+PGFsdC10aXRsZT5DeXRva2luZTwvYWx0LXRpdGxlPjwvdGl0bGVzPjxw
ZXJpb2RpY2FsPjxmdWxsLXRpdGxlPkN5dG9raW5lPC9mdWxsLXRpdGxlPjxhYmJyLTE+Q3l0b2tp
bmU8L2FiYnItMT48L3BlcmlvZGljYWw+PGFsdC1wZXJpb2RpY2FsPjxmdWxsLXRpdGxlPkN5dG9r
aW5lPC9mdWxsLXRpdGxlPjxhYmJyLTE+Q3l0b2tpbmU8L2FiYnItMT48L2FsdC1wZXJpb2RpY2Fs
PjxwYWdlcz4zNDAtMzQ2PC9wYWdlcz48dm9sdW1lPjExMzwvdm9sdW1lPjxlZGl0aW9uPjIwMTgv
MTAvMjY8L2VkaXRpb24+PGtleXdvcmRzPjxrZXl3b3JkPipBZGlwb25lY3Rpbi9jaGVtaXN0cnkv
Z2VuZXRpY3MvbWV0YWJvbGlzbTwva2V5d29yZD48a2V5d29yZD5BbmltYWxzPC9rZXl3b3JkPjxr
ZXl3b3JkPkNlbGwgTGluZTwva2V5d29yZD48a2V5d29yZD5IdW1hbnM8L2tleXdvcmQ+PGtleXdv
cmQ+Kk1hdHJpeCBNZXRhbGxvcHJvdGVpbmFzZSAxMy9jaGVtaXN0cnkvZ2VuZXRpY3MvbWV0YWJv
bGlzbTwva2V5d29yZD48a2V5d29yZD4qTWF0cml4IE1ldGFsbG9wcm90ZWluYXNlIDIvY2hlbWlz
dHJ5L2dlbmV0aWNzL21ldGFib2xpc208L2tleXdvcmQ+PGtleXdvcmQ+Kk1hdHJpeCBNZXRhbGxv
cHJvdGVpbmFzZSA5L2NoZW1pc3RyeS9nZW5ldGljcy9tZXRhYm9saXNtPC9rZXl3b3JkPjxrZXl3
b3JkPk1pY2U8L2tleXdvcmQ+PGtleXdvcmQ+T3JnYW4gU3BlY2lmaWNpdHk8L2tleXdvcmQ+PGtl
eXdvcmQ+UHJvdGVpbiBCaW5kaW5nPC9rZXl3b3JkPjxrZXl3b3JkPlByb3RlaW4gRG9tYWluczwv
a2V5d29yZD48a2V5d29yZD4qUHJvdGVpbiBNdWx0aW1lcml6YXRpb248L2tleXdvcmQ+PGtleXdv
cmQ+KlJlY2VwdG9ycywgVHVtb3IgTmVjcm9zaXMgRmFjdG9yLCBUeXBlIElJL2NoZW1pc3RyeS9n
ZW5ldGljcy9tZXRhYm9saXNtPC9rZXl3b3JkPjxrZXl3b3JkPipSZWNvbWJpbmFudCBGdXNpb24g
UHJvdGVpbnM8L2tleXdvcmQ+PGtleXdvcmQ+KlR1bW9yIE5lY3Jvc2lzIEZhY3Rvci1hbHBoYS9j
aGVtaXN0cnkvbWV0YWJvbGlzbTwva2V5d29yZD48a2V5d29yZD4qQ2hpbWVyaWMgVE5GIHJlY2Vw
dG9yPC9rZXl3b3JkPjxrZXl3b3JkPipJbmZsYW1tYXRpb248L2tleXdvcmQ+PGtleXdvcmQ+Kk1h
dHJpeCBtZXRhbGxvcHJvdGVpbmFzZSAoTU1QKTwva2V5d29yZD48a2V5d29yZD4qVHVtb3IgbmVj
cm9zaXMgZmFjdG9yLc6xL3JlY2VwdG9yIChUTkYtzrEvVE5GUik8L2tleXdvcmQ+PC9rZXl3b3Jk
cz48ZGF0ZXM+PHllYXI+MjAxOTwveWVhcj48cHViLWRhdGVzPjxkYXRlPkphbjwvZGF0ZT48L3B1
Yi1kYXRlcz48L2RhdGVzPjxpc2JuPjEwNDMtNDY2NjwvaXNibj48YWNjZXNzaW9uLW51bT4zMDM1
Mjc1OTwvYWNjZXNzaW9uLW51bT48dXJscz48L3VybHM+PGVsZWN0cm9uaWMtcmVzb3VyY2UtbnVt
PjEwLjEwMTYvai5jeXRvLjIwMTguMTAuMDAzPC9lbGVjdHJvbmljLXJlc291cmNlLW51bT48cmVt
b3RlLWRhdGFiYXNlLXByb3ZpZGVyPk5MTTwvcmVtb3RlLWRhdGFiYXNlLXByb3ZpZGVyPjxsYW5n
dWFnZT5lbmc8L2xhbmd1YWdlPjwvcmVjb3JkPjwvQ2l0ZT48L0VuZE5vdGU+AG==
</w:fldData>
        </w:fldChar>
      </w:r>
      <w:r w:rsidR="00323FF8" w:rsidRPr="006220DE">
        <w:rPr>
          <w:rFonts w:ascii="Cambria" w:eastAsia="標楷體" w:hAnsi="Cambria"/>
          <w:szCs w:val="24"/>
        </w:rPr>
        <w:instrText xml:space="preserve"> ADDIN EN.CITE.DATA </w:instrText>
      </w:r>
      <w:r w:rsidR="00323FF8" w:rsidRPr="006220DE">
        <w:rPr>
          <w:rFonts w:ascii="Cambria" w:eastAsia="標楷體" w:hAnsi="Cambria"/>
          <w:szCs w:val="24"/>
        </w:rPr>
      </w:r>
      <w:r w:rsidR="00323FF8" w:rsidRPr="006220DE">
        <w:rPr>
          <w:rFonts w:ascii="Cambria" w:eastAsia="標楷體" w:hAnsi="Cambria"/>
          <w:szCs w:val="24"/>
        </w:rPr>
        <w:fldChar w:fldCharType="end"/>
      </w:r>
      <w:r w:rsidRPr="006220DE">
        <w:rPr>
          <w:rFonts w:ascii="Cambria" w:eastAsia="標楷體" w:hAnsi="Cambria"/>
          <w:szCs w:val="24"/>
        </w:rPr>
      </w:r>
      <w:r w:rsidRPr="006220DE">
        <w:rPr>
          <w:rFonts w:ascii="Cambria" w:eastAsia="標楷體" w:hAnsi="Cambria"/>
          <w:szCs w:val="24"/>
        </w:rPr>
        <w:fldChar w:fldCharType="separate"/>
      </w:r>
      <w:r w:rsidR="00323FF8" w:rsidRPr="006220DE">
        <w:rPr>
          <w:rFonts w:ascii="Cambria" w:eastAsia="標楷體" w:hAnsi="Cambria"/>
          <w:noProof/>
          <w:szCs w:val="24"/>
        </w:rPr>
        <w:t>(1)</w:t>
      </w:r>
      <w:r w:rsidRPr="006220DE">
        <w:rPr>
          <w:rFonts w:ascii="Cambria" w:eastAsia="標楷體" w:hAnsi="Cambria"/>
          <w:szCs w:val="24"/>
        </w:rPr>
        <w:fldChar w:fldCharType="end"/>
      </w:r>
      <w:r w:rsidRPr="006220DE">
        <w:rPr>
          <w:rFonts w:ascii="Cambria" w:eastAsia="標楷體" w:hAnsi="Cambria"/>
          <w:szCs w:val="24"/>
        </w:rPr>
        <w:t xml:space="preserve"> for mammalian expression of the fusion proteins. The mouse or human Alb-CTLA4Ig constructs were sequenced to ensure no mutation in coding sequences and an accurate reading frame. Table S1 below summarizes the starting/ending amino acids for each protein domain in the constructs.</w:t>
      </w:r>
    </w:p>
    <w:p w:rsidR="00B8002C" w:rsidRPr="006220DE" w:rsidRDefault="00B8002C" w:rsidP="00B8002C">
      <w:pPr>
        <w:jc w:val="both"/>
        <w:rPr>
          <w:rFonts w:ascii="Cambria" w:eastAsia="標楷體" w:hAnsi="Cambria"/>
          <w:szCs w:val="24"/>
        </w:rPr>
      </w:pPr>
      <w:r w:rsidRPr="006220DE">
        <w:rPr>
          <w:rFonts w:ascii="Cambria" w:eastAsia="標楷體" w:hAnsi="Cambria"/>
          <w:noProof/>
          <w:szCs w:val="24"/>
        </w:rPr>
        <w:lastRenderedPageBreak/>
        <w:drawing>
          <wp:inline distT="0" distB="0" distL="0" distR="0" wp14:anchorId="350761E9" wp14:editId="7743ED8D">
            <wp:extent cx="5260975" cy="4327525"/>
            <wp:effectExtent l="0" t="0" r="0" b="0"/>
            <wp:docPr id="1" name="Picture 1" descr="Tabl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able S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0975" cy="4327525"/>
                    </a:xfrm>
                    <a:prstGeom prst="rect">
                      <a:avLst/>
                    </a:prstGeom>
                    <a:noFill/>
                    <a:ln>
                      <a:noFill/>
                    </a:ln>
                  </pic:spPr>
                </pic:pic>
              </a:graphicData>
            </a:graphic>
          </wp:inline>
        </w:drawing>
      </w:r>
    </w:p>
    <w:p w:rsidR="00B8002C" w:rsidRPr="006220DE" w:rsidRDefault="00B8002C" w:rsidP="00B8002C">
      <w:pPr>
        <w:widowControl/>
        <w:jc w:val="both"/>
        <w:rPr>
          <w:rFonts w:ascii="Cambria" w:eastAsia="標楷體" w:hAnsi="Cambria"/>
          <w:i/>
          <w:szCs w:val="24"/>
        </w:rPr>
      </w:pPr>
    </w:p>
    <w:p w:rsidR="00B8002C" w:rsidRPr="006220DE" w:rsidRDefault="00B8002C" w:rsidP="00B8002C">
      <w:pPr>
        <w:widowControl/>
        <w:jc w:val="both"/>
        <w:rPr>
          <w:rFonts w:ascii="Cambria" w:eastAsia="標楷體" w:hAnsi="Cambria"/>
          <w:i/>
          <w:szCs w:val="24"/>
        </w:rPr>
      </w:pPr>
      <w:r w:rsidRPr="006220DE">
        <w:rPr>
          <w:rFonts w:ascii="Cambria" w:eastAsia="標楷體" w:hAnsi="Cambria"/>
          <w:i/>
          <w:szCs w:val="24"/>
        </w:rPr>
        <w:t>Generation of HEK 293 cells overexpressing CD80</w:t>
      </w:r>
    </w:p>
    <w:p w:rsidR="00B8002C" w:rsidRPr="006220DE" w:rsidRDefault="00B8002C" w:rsidP="00B8002C">
      <w:pPr>
        <w:ind w:firstLine="480"/>
        <w:jc w:val="both"/>
        <w:rPr>
          <w:rFonts w:ascii="Cambria" w:hAnsi="Cambria" w:cs="Times New Roman"/>
          <w:szCs w:val="24"/>
        </w:rPr>
      </w:pPr>
      <w:r w:rsidRPr="006220DE">
        <w:rPr>
          <w:rFonts w:ascii="Cambria" w:hAnsi="Cambria" w:cs="Times New Roman"/>
          <w:szCs w:val="24"/>
        </w:rPr>
        <w:t xml:space="preserve">Coding sequences of full-length mouse and human CD80 were cloned from spleen lysates or custom-synthesized and then subcloned into the pLNCX vectors. HEK-293 cells were transfected with mouse or human CD80 expression vectors using TransIT transfection reagents (Mirus Bio, Madison, WI, USA). HEK-293 transfectants were selected for stable expression of the vector by 500 </w:t>
      </w:r>
      <w:r w:rsidRPr="006220DE">
        <w:rPr>
          <w:rFonts w:ascii="Symbol" w:hAnsi="Symbol" w:cs="Times New Roman"/>
          <w:szCs w:val="24"/>
        </w:rPr>
        <w:sym w:font="Symbol" w:char="F06D"/>
      </w:r>
      <w:r w:rsidRPr="006220DE">
        <w:rPr>
          <w:rFonts w:ascii="Cambria" w:hAnsi="Cambria" w:cs="Times New Roman"/>
          <w:szCs w:val="24"/>
        </w:rPr>
        <w:t>g/ml G418 (Thermo Fisher Scientific). Cells that expressed high levels of mouse or human CD80 were sorted by</w:t>
      </w:r>
      <w:r w:rsidRPr="006220DE">
        <w:rPr>
          <w:rFonts w:ascii="Cambria" w:eastAsia="新細明體" w:hAnsi="Cambria" w:cs="Times New Roman"/>
          <w:szCs w:val="24"/>
        </w:rPr>
        <w:t xml:space="preserve"> a FACSAria</w:t>
      </w:r>
      <w:r w:rsidRPr="006220DE">
        <w:rPr>
          <w:rFonts w:ascii="Cambria" w:hAnsi="Cambria" w:cs="Times New Roman"/>
          <w:szCs w:val="24"/>
        </w:rPr>
        <w:t xml:space="preserve"> flow cytometer (BD Bioscience, San Jose, CA, USA).</w:t>
      </w:r>
    </w:p>
    <w:p w:rsidR="00B8002C" w:rsidRPr="006220DE" w:rsidRDefault="00B8002C" w:rsidP="00B8002C">
      <w:pPr>
        <w:jc w:val="both"/>
        <w:rPr>
          <w:rFonts w:ascii="Cambria" w:hAnsi="Cambria"/>
          <w:i/>
        </w:rPr>
      </w:pPr>
    </w:p>
    <w:p w:rsidR="00323FF8" w:rsidRPr="006220DE" w:rsidRDefault="002E0622" w:rsidP="00323FF8">
      <w:pPr>
        <w:jc w:val="both"/>
        <w:rPr>
          <w:rFonts w:ascii="Cambria" w:eastAsia="標楷體" w:hAnsi="Cambria"/>
          <w:i/>
          <w:szCs w:val="24"/>
        </w:rPr>
      </w:pPr>
      <w:r w:rsidRPr="006220DE">
        <w:rPr>
          <w:rFonts w:ascii="Cambria" w:eastAsia="標楷體" w:hAnsi="Cambria"/>
          <w:i/>
          <w:szCs w:val="24"/>
        </w:rPr>
        <w:t>Detection of MMPs by ELISA</w:t>
      </w:r>
    </w:p>
    <w:p w:rsidR="00323FF8" w:rsidRPr="006220DE" w:rsidRDefault="00323FF8" w:rsidP="00323FF8">
      <w:pPr>
        <w:ind w:firstLine="480"/>
        <w:jc w:val="both"/>
        <w:rPr>
          <w:rFonts w:ascii="Cambria" w:eastAsia="標楷體" w:hAnsi="Cambria"/>
          <w:szCs w:val="24"/>
        </w:rPr>
      </w:pPr>
      <w:r w:rsidRPr="006220DE">
        <w:rPr>
          <w:rFonts w:ascii="Cambria" w:eastAsia="標楷體" w:hAnsi="Cambria" w:hint="eastAsia"/>
          <w:szCs w:val="24"/>
        </w:rPr>
        <w:t xml:space="preserve">To collect synovial fluid lavages as much as possible, we injected 30 </w:t>
      </w:r>
      <w:r w:rsidRPr="006220DE">
        <w:rPr>
          <w:rFonts w:ascii="Cambria" w:eastAsia="標楷體" w:hAnsi="Cambria" w:hint="eastAsia"/>
          <w:szCs w:val="24"/>
        </w:rPr>
        <w:sym w:font="Symbol" w:char="F06D"/>
      </w:r>
      <w:r w:rsidRPr="006220DE">
        <w:rPr>
          <w:rFonts w:ascii="Cambria" w:eastAsia="標楷體" w:hAnsi="Cambria" w:hint="eastAsia"/>
          <w:szCs w:val="24"/>
        </w:rPr>
        <w:t xml:space="preserve">l (10 </w:t>
      </w:r>
      <w:r w:rsidRPr="006220DE">
        <w:rPr>
          <w:rFonts w:ascii="Cambria" w:eastAsia="標楷體" w:hAnsi="Cambria" w:hint="eastAsia"/>
          <w:szCs w:val="24"/>
        </w:rPr>
        <w:sym w:font="Symbol" w:char="F06D"/>
      </w:r>
      <w:r w:rsidRPr="006220DE">
        <w:rPr>
          <w:rFonts w:ascii="Cambria" w:eastAsia="標楷體" w:hAnsi="Cambria" w:hint="eastAsia"/>
          <w:szCs w:val="24"/>
        </w:rPr>
        <w:t>l for 3 times) of DMEM into the synovial cavity of each knee joint of normal mice</w:t>
      </w:r>
      <w:r w:rsidR="000C55F9" w:rsidRPr="006220DE">
        <w:rPr>
          <w:rFonts w:ascii="Cambria" w:eastAsia="標楷體" w:hAnsi="Cambria"/>
          <w:szCs w:val="24"/>
        </w:rPr>
        <w:t xml:space="preserve"> (N=2)</w:t>
      </w:r>
      <w:r w:rsidRPr="006220DE">
        <w:rPr>
          <w:rFonts w:ascii="Cambria" w:eastAsia="標楷體" w:hAnsi="Cambria" w:hint="eastAsia"/>
          <w:szCs w:val="24"/>
        </w:rPr>
        <w:t xml:space="preserve"> and CIA mice</w:t>
      </w:r>
      <w:r w:rsidR="000C55F9" w:rsidRPr="006220DE">
        <w:rPr>
          <w:rFonts w:ascii="Cambria" w:eastAsia="標楷體" w:hAnsi="Cambria"/>
          <w:szCs w:val="24"/>
        </w:rPr>
        <w:t xml:space="preserve"> (N=2)</w:t>
      </w:r>
      <w:r w:rsidRPr="006220DE">
        <w:rPr>
          <w:rFonts w:ascii="Cambria" w:eastAsia="標楷體" w:hAnsi="Cambria" w:hint="eastAsia"/>
          <w:szCs w:val="24"/>
        </w:rPr>
        <w:t xml:space="preserve">. A total of ~60 </w:t>
      </w:r>
      <w:r w:rsidRPr="006220DE">
        <w:rPr>
          <w:rFonts w:ascii="Cambria" w:eastAsia="標楷體" w:hAnsi="Cambria" w:hint="eastAsia"/>
          <w:szCs w:val="24"/>
        </w:rPr>
        <w:sym w:font="Symbol" w:char="F06D"/>
      </w:r>
      <w:r w:rsidRPr="006220DE">
        <w:rPr>
          <w:rFonts w:ascii="Cambria" w:eastAsia="標楷體" w:hAnsi="Cambria" w:hint="eastAsia"/>
          <w:szCs w:val="24"/>
        </w:rPr>
        <w:t xml:space="preserve">l of synovial fluid lavages was obtained for each mouse. We also </w:t>
      </w:r>
      <w:r w:rsidRPr="006220DE">
        <w:rPr>
          <w:rFonts w:ascii="Cambria" w:eastAsia="標楷體" w:hAnsi="Cambria"/>
          <w:szCs w:val="24"/>
        </w:rPr>
        <w:t>collected the sera and paws of normal control mice and CIA mice, and homogenized the paws in</w:t>
      </w:r>
      <w:r w:rsidR="002427F9" w:rsidRPr="006220DE">
        <w:rPr>
          <w:rFonts w:ascii="Cambria" w:eastAsia="標楷體" w:hAnsi="Cambria"/>
          <w:szCs w:val="24"/>
        </w:rPr>
        <w:t xml:space="preserve"> </w:t>
      </w:r>
      <w:r w:rsidRPr="006220DE">
        <w:rPr>
          <w:rFonts w:ascii="Cambria" w:eastAsia="標楷體" w:hAnsi="Cambria"/>
          <w:szCs w:val="24"/>
        </w:rPr>
        <w:t xml:space="preserve">PBS </w:t>
      </w:r>
      <w:r w:rsidR="002427F9" w:rsidRPr="006220DE">
        <w:rPr>
          <w:rFonts w:ascii="Cambria" w:eastAsia="標楷體" w:hAnsi="Cambria"/>
          <w:szCs w:val="24"/>
        </w:rPr>
        <w:t xml:space="preserve">(0.5 ml) </w:t>
      </w:r>
      <w:r w:rsidRPr="006220DE">
        <w:rPr>
          <w:rFonts w:ascii="Cambria" w:eastAsia="標楷體" w:hAnsi="Cambria"/>
          <w:szCs w:val="24"/>
        </w:rPr>
        <w:t>using a pestle and mortar with liquid nitrogen. Synovial fluid lavages were diluted 10-fold and added to the MMP9 or MMP3 ELISA plates (</w:t>
      </w:r>
      <w:proofErr w:type="spellStart"/>
      <w:r w:rsidRPr="006220DE">
        <w:rPr>
          <w:rFonts w:ascii="Cambria" w:eastAsia="標楷體" w:hAnsi="Cambria"/>
          <w:szCs w:val="24"/>
        </w:rPr>
        <w:t>Elabscience</w:t>
      </w:r>
      <w:proofErr w:type="spellEnd"/>
      <w:r w:rsidRPr="006220DE">
        <w:rPr>
          <w:rFonts w:ascii="Cambria" w:eastAsia="標楷體" w:hAnsi="Cambria"/>
          <w:szCs w:val="24"/>
        </w:rPr>
        <w:t>, Houston, TX</w:t>
      </w:r>
      <w:r w:rsidRPr="006220DE">
        <w:rPr>
          <w:rFonts w:ascii="Cambria" w:eastAsia="標楷體" w:hAnsi="Cambria" w:hint="eastAsia"/>
          <w:szCs w:val="24"/>
        </w:rPr>
        <w:t xml:space="preserve">, USA). Sera were 10-, 100-, and 1000-fold diluted and added to the ELISA plates. Protein extractions of the </w:t>
      </w:r>
      <w:r w:rsidRPr="006220DE">
        <w:rPr>
          <w:rFonts w:ascii="Cambria" w:eastAsia="標楷體" w:hAnsi="Cambria" w:hint="eastAsia"/>
          <w:szCs w:val="24"/>
        </w:rPr>
        <w:lastRenderedPageBreak/>
        <w:t xml:space="preserve">paws were quantified by a BCA assay, then 2, 10, 50 </w:t>
      </w:r>
      <w:r w:rsidRPr="006220DE">
        <w:rPr>
          <w:rFonts w:ascii="Cambria" w:eastAsia="標楷體" w:hAnsi="Cambria" w:hint="eastAsia"/>
          <w:szCs w:val="24"/>
        </w:rPr>
        <w:sym w:font="Symbol" w:char="F06D"/>
      </w:r>
      <w:r w:rsidRPr="006220DE">
        <w:rPr>
          <w:rFonts w:ascii="Cambria" w:eastAsia="標楷體" w:hAnsi="Cambria" w:hint="eastAsia"/>
          <w:szCs w:val="24"/>
        </w:rPr>
        <w:t>g of protein extracts were added to the ELISA plates. The levels of MMP9 and MMP3 in the s</w:t>
      </w:r>
      <w:r w:rsidRPr="006220DE">
        <w:rPr>
          <w:rFonts w:ascii="Cambria" w:eastAsia="標楷體" w:hAnsi="Cambria"/>
          <w:szCs w:val="24"/>
        </w:rPr>
        <w:t>ynovial fluid lavages, sera, and paws were detected using the reagents and protocols provided by the manufacturer. MMP9 and MMP3 levels were calculated by adjusting the dilution fold or protein concentration, expressed as ng/ml in the synovial lavages and sera, and ng/mg protein extracts in the paws.</w:t>
      </w:r>
    </w:p>
    <w:p w:rsidR="00323FF8" w:rsidRPr="006220DE" w:rsidRDefault="00323FF8" w:rsidP="00323FF8">
      <w:pPr>
        <w:jc w:val="both"/>
        <w:rPr>
          <w:rFonts w:ascii="Cambria" w:hAnsi="Cambria"/>
          <w:i/>
        </w:rPr>
      </w:pPr>
    </w:p>
    <w:p w:rsidR="00B8002C" w:rsidRPr="006220DE" w:rsidRDefault="00B8002C" w:rsidP="00B8002C">
      <w:pPr>
        <w:jc w:val="both"/>
        <w:rPr>
          <w:rFonts w:ascii="Cambria" w:hAnsi="Cambria"/>
          <w:i/>
        </w:rPr>
      </w:pPr>
      <w:r w:rsidRPr="006220DE">
        <w:rPr>
          <w:rFonts w:ascii="Cambria" w:hAnsi="Cambria"/>
          <w:i/>
        </w:rPr>
        <w:t xml:space="preserve">Flow cytometry </w:t>
      </w:r>
      <w:r w:rsidRPr="006220DE">
        <w:rPr>
          <w:rFonts w:ascii="Cambria" w:eastAsia="新細明體" w:hAnsi="Cambria" w:cs="Times New Roman"/>
          <w:i/>
        </w:rPr>
        <w:t>of</w:t>
      </w:r>
      <w:r w:rsidRPr="006220DE">
        <w:rPr>
          <w:rFonts w:ascii="Cambria" w:hAnsi="Cambria"/>
          <w:i/>
        </w:rPr>
        <w:t xml:space="preserve"> synovium-infiltrating cells</w:t>
      </w:r>
    </w:p>
    <w:p w:rsidR="00B8002C" w:rsidRPr="006220DE" w:rsidRDefault="00B8002C" w:rsidP="00B8002C">
      <w:pPr>
        <w:ind w:firstLine="480"/>
        <w:jc w:val="both"/>
        <w:rPr>
          <w:rFonts w:ascii="Cambria" w:hAnsi="Cambria"/>
        </w:rPr>
      </w:pPr>
      <w:r w:rsidRPr="006220DE">
        <w:rPr>
          <w:rFonts w:ascii="Cambria" w:hAnsi="Cambria" w:cs="Times New Roman"/>
          <w:szCs w:val="24"/>
        </w:rPr>
        <w:t xml:space="preserve">Cells in the synovial fluids were isolated after injection of DMEM into the knee joints of mice that developed CIA. </w:t>
      </w:r>
      <w:r w:rsidRPr="006220DE">
        <w:rPr>
          <w:rFonts w:ascii="Cambria" w:hAnsi="Cambria"/>
        </w:rPr>
        <w:t>Syn</w:t>
      </w:r>
      <w:r w:rsidRPr="006220DE">
        <w:rPr>
          <w:rFonts w:ascii="Cambria" w:hAnsi="Cambria" w:cs="Times New Roman"/>
          <w:szCs w:val="24"/>
        </w:rPr>
        <w:t xml:space="preserve">ovium membranes covering the knee joints of CIA mice were dissected, cut into small pieces, and digested in type I collagenase (3 mg/ml) (Sigma-Aldrich). Cells in the synovial fluid lavage or collagenase digestion were collected after centrifugation. The cells were washed and blocked for </w:t>
      </w:r>
      <w:r w:rsidRPr="006220DE">
        <w:rPr>
          <w:rFonts w:ascii="Cambria" w:eastAsia="新細明體" w:hAnsi="Cambria" w:cs="Times New Roman"/>
          <w:szCs w:val="24"/>
        </w:rPr>
        <w:t>nonspecific</w:t>
      </w:r>
      <w:r w:rsidRPr="006220DE">
        <w:rPr>
          <w:rFonts w:ascii="Cambria" w:hAnsi="Cambria" w:cs="Times New Roman"/>
          <w:szCs w:val="24"/>
        </w:rPr>
        <w:t xml:space="preserve"> antibody binding by </w:t>
      </w:r>
      <w:proofErr w:type="spellStart"/>
      <w:r w:rsidRPr="006220DE">
        <w:rPr>
          <w:rFonts w:ascii="Cambria" w:hAnsi="Cambria" w:cs="Times New Roman"/>
          <w:szCs w:val="24"/>
        </w:rPr>
        <w:t>TruStain</w:t>
      </w:r>
      <w:proofErr w:type="spellEnd"/>
      <w:r w:rsidRPr="006220DE">
        <w:rPr>
          <w:rFonts w:ascii="Cambria" w:hAnsi="Cambria" w:cs="Times New Roman"/>
          <w:szCs w:val="24"/>
        </w:rPr>
        <w:t xml:space="preserve"> </w:t>
      </w:r>
      <w:proofErr w:type="spellStart"/>
      <w:r w:rsidRPr="006220DE">
        <w:rPr>
          <w:rFonts w:ascii="Cambria" w:hAnsi="Cambria" w:cs="Times New Roman"/>
          <w:szCs w:val="24"/>
        </w:rPr>
        <w:t>FcX</w:t>
      </w:r>
      <w:proofErr w:type="spellEnd"/>
      <w:r w:rsidRPr="006220DE">
        <w:rPr>
          <w:rFonts w:ascii="Cambria" w:hAnsi="Cambria" w:cs="Times New Roman"/>
          <w:szCs w:val="24"/>
        </w:rPr>
        <w:t xml:space="preserve"> (BioLegend) and then stained with </w:t>
      </w:r>
      <w:proofErr w:type="spellStart"/>
      <w:r w:rsidRPr="006220DE">
        <w:rPr>
          <w:rFonts w:ascii="Cambria" w:hAnsi="Cambria" w:cs="Times New Roman"/>
          <w:szCs w:val="24"/>
        </w:rPr>
        <w:t>fluorochrome</w:t>
      </w:r>
      <w:proofErr w:type="spellEnd"/>
      <w:r w:rsidRPr="006220DE">
        <w:rPr>
          <w:rFonts w:ascii="Cambria" w:hAnsi="Cambria" w:cs="Times New Roman"/>
          <w:szCs w:val="24"/>
        </w:rPr>
        <w:t xml:space="preserve">-conjugated antibodies against CD3, CD45, B220, Gr-1, or Ly-6G (BioLegend) on ice for 30 min. The cells were washed and fixed with 2% paraformaldehyde in PBS and </w:t>
      </w:r>
      <w:r w:rsidRPr="006220DE">
        <w:rPr>
          <w:rFonts w:ascii="Cambria" w:eastAsia="標楷體" w:hAnsi="Cambria"/>
          <w:szCs w:val="24"/>
        </w:rPr>
        <w:t>analyzed by a flow cytometer (C6, BD Bioscience).</w:t>
      </w:r>
    </w:p>
    <w:p w:rsidR="00B8002C" w:rsidRPr="006220DE" w:rsidRDefault="00B8002C" w:rsidP="00B8002C">
      <w:pPr>
        <w:jc w:val="both"/>
        <w:rPr>
          <w:rFonts w:ascii="Cambria" w:hAnsi="Cambria"/>
          <w:i/>
        </w:rPr>
      </w:pPr>
    </w:p>
    <w:p w:rsidR="00B8002C" w:rsidRPr="006220DE" w:rsidRDefault="00B8002C" w:rsidP="00B8002C">
      <w:pPr>
        <w:jc w:val="both"/>
        <w:rPr>
          <w:rFonts w:ascii="Cambria" w:hAnsi="Cambria"/>
          <w:i/>
        </w:rPr>
      </w:pPr>
      <w:r w:rsidRPr="006220DE">
        <w:rPr>
          <w:rFonts w:ascii="Cambria" w:hAnsi="Cambria"/>
        </w:rPr>
        <w:t>In vitro</w:t>
      </w:r>
      <w:r w:rsidRPr="006220DE">
        <w:rPr>
          <w:rFonts w:ascii="Cambria" w:hAnsi="Cambria"/>
          <w:i/>
        </w:rPr>
        <w:t xml:space="preserve"> effects of mCTLA4Ig on synovium-infiltrating cells</w:t>
      </w:r>
    </w:p>
    <w:p w:rsidR="00B8002C" w:rsidRPr="006220DE" w:rsidRDefault="00B8002C" w:rsidP="00B8002C">
      <w:pPr>
        <w:ind w:firstLine="480"/>
        <w:jc w:val="both"/>
        <w:rPr>
          <w:rFonts w:ascii="Cambria" w:hAnsi="Cambria"/>
        </w:rPr>
      </w:pPr>
      <w:r w:rsidRPr="006220DE">
        <w:rPr>
          <w:rFonts w:ascii="Cambria" w:hAnsi="Cambria"/>
        </w:rPr>
        <w:t xml:space="preserve">Plate-bound immunocomplex was used to activate synovium-infiltrating cells (primarily neutrophils). In brief, sterile bovine type II collagen (50 </w:t>
      </w:r>
      <w:r w:rsidRPr="006220DE">
        <w:rPr>
          <w:rFonts w:ascii="Symbol" w:hAnsi="Symbol"/>
        </w:rPr>
        <w:sym w:font="Symbol" w:char="F06D"/>
      </w:r>
      <w:r w:rsidRPr="006220DE">
        <w:rPr>
          <w:rFonts w:ascii="Cambria" w:hAnsi="Cambria"/>
        </w:rPr>
        <w:t xml:space="preserve">g/ml in 0.1 M phosphate buffer, 50 </w:t>
      </w:r>
      <w:r w:rsidRPr="006220DE">
        <w:rPr>
          <w:rFonts w:ascii="Symbol" w:hAnsi="Symbol"/>
        </w:rPr>
        <w:sym w:font="Symbol" w:char="F06D"/>
      </w:r>
      <w:r w:rsidRPr="006220DE">
        <w:rPr>
          <w:rFonts w:ascii="Cambria" w:hAnsi="Cambria"/>
        </w:rPr>
        <w:t>l per well) was coated on the 96-well plate at 4 °C overnight. The plates were washed in sterile PBS</w:t>
      </w:r>
      <w:r w:rsidRPr="006220DE">
        <w:rPr>
          <w:rFonts w:ascii="Cambria" w:eastAsia="新細明體" w:hAnsi="Cambria" w:cs="Times New Roman"/>
        </w:rPr>
        <w:t>,</w:t>
      </w:r>
      <w:r w:rsidRPr="006220DE">
        <w:rPr>
          <w:rFonts w:ascii="Cambria" w:hAnsi="Cambria"/>
        </w:rPr>
        <w:t xml:space="preserve"> and CIA or normal serum (1</w:t>
      </w:r>
      <w:r w:rsidRPr="006220DE">
        <w:rPr>
          <w:rFonts w:ascii="Cambria" w:eastAsia="新細明體" w:hAnsi="Cambria" w:cs="Times New Roman"/>
        </w:rPr>
        <w:t>:</w:t>
      </w:r>
      <w:r w:rsidRPr="006220DE">
        <w:rPr>
          <w:rFonts w:ascii="Cambria" w:hAnsi="Cambria"/>
        </w:rPr>
        <w:t xml:space="preserve">1000 diluted in PBS, 50 </w:t>
      </w:r>
      <w:r w:rsidRPr="006220DE">
        <w:rPr>
          <w:rFonts w:ascii="Symbol" w:hAnsi="Symbol"/>
        </w:rPr>
        <w:sym w:font="Symbol" w:char="F06D"/>
      </w:r>
      <w:r w:rsidRPr="006220DE">
        <w:rPr>
          <w:rFonts w:ascii="Cambria" w:hAnsi="Cambria"/>
        </w:rPr>
        <w:t>l per well)</w:t>
      </w:r>
      <w:r w:rsidRPr="006220DE">
        <w:rPr>
          <w:rFonts w:ascii="Cambria" w:eastAsia="新細明體" w:hAnsi="Cambria" w:cs="Times New Roman"/>
        </w:rPr>
        <w:t xml:space="preserve"> was added</w:t>
      </w:r>
      <w:r w:rsidRPr="006220DE">
        <w:rPr>
          <w:rFonts w:ascii="Cambria" w:hAnsi="Cambria"/>
        </w:rPr>
        <w:t xml:space="preserve"> at room temperature for 2 h and then washed in PBS. Synovium</w:t>
      </w:r>
      <w:r w:rsidRPr="006220DE">
        <w:rPr>
          <w:rFonts w:ascii="Cambria" w:eastAsia="新細明體" w:hAnsi="Cambria" w:cs="Times New Roman"/>
        </w:rPr>
        <w:t>-</w:t>
      </w:r>
      <w:r w:rsidRPr="006220DE">
        <w:rPr>
          <w:rFonts w:ascii="Cambria" w:hAnsi="Cambria"/>
        </w:rPr>
        <w:t xml:space="preserve">infiltrating cells were isolated from the knee joints of CIA mice, washed, added to the plates (200,000 cells/well) in culture media (DMEM supplemented with 10% FBS, 1% penicillin and streptomycin), and treated with CTLA4Ig (1 and 5 </w:t>
      </w:r>
      <w:r w:rsidRPr="006220DE">
        <w:rPr>
          <w:rFonts w:ascii="Symbol" w:hAnsi="Symbol"/>
        </w:rPr>
        <w:sym w:font="Symbol" w:char="F06D"/>
      </w:r>
      <w:r w:rsidRPr="006220DE">
        <w:rPr>
          <w:rFonts w:ascii="Cambria" w:hAnsi="Cambria"/>
        </w:rPr>
        <w:t xml:space="preserve">g/ml) or isotype control (1 </w:t>
      </w:r>
      <w:r w:rsidRPr="006220DE">
        <w:rPr>
          <w:rFonts w:ascii="Symbol" w:hAnsi="Symbol"/>
        </w:rPr>
        <w:sym w:font="Symbol" w:char="F06D"/>
      </w:r>
      <w:r w:rsidRPr="006220DE">
        <w:rPr>
          <w:rFonts w:ascii="Cambria" w:hAnsi="Cambria"/>
        </w:rPr>
        <w:t>g/ml) for 24 h. The culture supernatants were collected</w:t>
      </w:r>
      <w:r w:rsidRPr="006220DE">
        <w:rPr>
          <w:rFonts w:ascii="Cambria" w:eastAsia="新細明體" w:hAnsi="Cambria" w:cs="Times New Roman"/>
        </w:rPr>
        <w:t>,</w:t>
      </w:r>
      <w:r w:rsidRPr="006220DE">
        <w:rPr>
          <w:rFonts w:ascii="Cambria" w:hAnsi="Cambria"/>
        </w:rPr>
        <w:t xml:space="preserve"> and the concentrations of tumor necrosis factor-</w:t>
      </w:r>
      <w:r w:rsidRPr="006220DE">
        <w:rPr>
          <w:rFonts w:ascii="Symbol" w:hAnsi="Symbol"/>
        </w:rPr>
        <w:sym w:font="Symbol" w:char="F061"/>
      </w:r>
      <w:r w:rsidRPr="006220DE">
        <w:rPr>
          <w:rFonts w:ascii="Cambria" w:hAnsi="Cambria"/>
        </w:rPr>
        <w:t xml:space="preserve"> (TNF-</w:t>
      </w:r>
      <w:r w:rsidRPr="006220DE">
        <w:rPr>
          <w:rFonts w:ascii="Symbol" w:hAnsi="Symbol"/>
        </w:rPr>
        <w:sym w:font="Symbol" w:char="F061"/>
      </w:r>
      <w:r w:rsidRPr="006220DE">
        <w:rPr>
          <w:rFonts w:ascii="Cambria" w:hAnsi="Cambria"/>
        </w:rPr>
        <w:t>)</w:t>
      </w:r>
      <w:r w:rsidRPr="006220DE">
        <w:rPr>
          <w:rFonts w:ascii="Cambria" w:eastAsia="新細明體" w:hAnsi="Cambria" w:cs="Times New Roman"/>
        </w:rPr>
        <w:t xml:space="preserve"> were measured</w:t>
      </w:r>
      <w:r w:rsidRPr="006220DE">
        <w:rPr>
          <w:rFonts w:ascii="Cambria" w:hAnsi="Cambria"/>
        </w:rPr>
        <w:t xml:space="preserve"> using an ELISA kit (R &amp; D Systems, Minneapolis, MN, USA).</w:t>
      </w:r>
    </w:p>
    <w:p w:rsidR="00B8002C" w:rsidRPr="006220DE" w:rsidRDefault="00B8002C" w:rsidP="00B8002C">
      <w:pPr>
        <w:jc w:val="both"/>
        <w:rPr>
          <w:rFonts w:ascii="Cambria" w:hAnsi="Cambria" w:cs="Times New Roman"/>
          <w:szCs w:val="24"/>
        </w:rPr>
      </w:pPr>
    </w:p>
    <w:p w:rsidR="00C36CBC" w:rsidRPr="006220DE" w:rsidRDefault="00C36CBC" w:rsidP="00C36CBC">
      <w:pPr>
        <w:jc w:val="both"/>
        <w:rPr>
          <w:rFonts w:ascii="Cambria" w:hAnsi="Cambria"/>
          <w:i/>
        </w:rPr>
      </w:pPr>
      <w:r w:rsidRPr="006220DE">
        <w:rPr>
          <w:rFonts w:ascii="Cambria" w:hAnsi="Cambria"/>
          <w:i/>
        </w:rPr>
        <w:t xml:space="preserve">Extraction of </w:t>
      </w:r>
      <w:r w:rsidRPr="006220DE">
        <w:rPr>
          <w:rFonts w:ascii="Cambria" w:hAnsi="Cambria"/>
        </w:rPr>
        <w:t>M. tuberculosis</w:t>
      </w:r>
      <w:r w:rsidRPr="006220DE">
        <w:rPr>
          <w:rFonts w:ascii="Cambria" w:hAnsi="Cambria"/>
          <w:i/>
        </w:rPr>
        <w:t xml:space="preserve"> water-soluble antigens</w:t>
      </w:r>
    </w:p>
    <w:p w:rsidR="00C36CBC" w:rsidRPr="006220DE" w:rsidRDefault="00C36CBC" w:rsidP="00C36CBC">
      <w:pPr>
        <w:ind w:firstLine="480"/>
        <w:jc w:val="both"/>
        <w:rPr>
          <w:rFonts w:ascii="Cambria" w:hAnsi="Cambria"/>
        </w:rPr>
      </w:pPr>
      <w:r w:rsidRPr="006220DE">
        <w:rPr>
          <w:rFonts w:ascii="Cambria" w:hAnsi="Cambria"/>
        </w:rPr>
        <w:t xml:space="preserve">To prepare microbial antigens, 30 mg of M. tuberculosis was first ground by </w:t>
      </w:r>
      <w:r w:rsidR="00635A2D" w:rsidRPr="006220DE">
        <w:rPr>
          <w:rFonts w:ascii="Cambria" w:hAnsi="Cambria" w:hint="eastAsia"/>
        </w:rPr>
        <w:t>a</w:t>
      </w:r>
      <w:r w:rsidR="00635A2D" w:rsidRPr="006220DE">
        <w:rPr>
          <w:rFonts w:ascii="Cambria" w:hAnsi="Cambria"/>
        </w:rPr>
        <w:t xml:space="preserve"> </w:t>
      </w:r>
      <w:r w:rsidRPr="006220DE">
        <w:rPr>
          <w:rFonts w:ascii="Cambria" w:hAnsi="Cambria"/>
        </w:rPr>
        <w:t xml:space="preserve">mortar and pestle, added </w:t>
      </w:r>
      <w:r w:rsidRPr="006220DE">
        <w:rPr>
          <w:rFonts w:ascii="Cambria" w:eastAsia="新細明體" w:hAnsi="Cambria" w:cs="Times New Roman"/>
        </w:rPr>
        <w:t xml:space="preserve">to </w:t>
      </w:r>
      <w:r w:rsidRPr="006220DE">
        <w:rPr>
          <w:rFonts w:ascii="Cambria" w:hAnsi="Cambria"/>
        </w:rPr>
        <w:t>0.5 ml PBS, and snap-frozen in liquid nitrogen, followed by repeated grinding twice. The total extracts were centrifuged at 1000 × g</w:t>
      </w:r>
      <w:r w:rsidRPr="006220DE">
        <w:rPr>
          <w:rFonts w:ascii="Cambria" w:hAnsi="Cambria"/>
          <w:i/>
        </w:rPr>
        <w:t xml:space="preserve"> </w:t>
      </w:r>
      <w:r w:rsidRPr="006220DE">
        <w:rPr>
          <w:rFonts w:ascii="Cambria" w:hAnsi="Cambria"/>
        </w:rPr>
        <w:t xml:space="preserve">for 10 min, and liquid extracts in </w:t>
      </w:r>
      <w:r w:rsidRPr="006220DE">
        <w:rPr>
          <w:rFonts w:ascii="Cambria" w:eastAsia="新細明體" w:hAnsi="Cambria" w:cs="Times New Roman"/>
        </w:rPr>
        <w:t xml:space="preserve">the </w:t>
      </w:r>
      <w:r w:rsidRPr="006220DE">
        <w:rPr>
          <w:rFonts w:ascii="Cambria" w:hAnsi="Cambria"/>
        </w:rPr>
        <w:t xml:space="preserve">supernatants were transferred and sterilized by passing the extracts through a 0.22 </w:t>
      </w:r>
      <w:r w:rsidRPr="006220DE">
        <w:rPr>
          <w:rFonts w:ascii="Symbol" w:hAnsi="Symbol"/>
        </w:rPr>
        <w:sym w:font="Symbol" w:char="F06D"/>
      </w:r>
      <w:r w:rsidRPr="006220DE">
        <w:rPr>
          <w:rFonts w:ascii="Cambria" w:hAnsi="Cambria"/>
        </w:rPr>
        <w:t xml:space="preserve">m syringe filter. The extracts were quantified by a BCA kit (Thermo Fisher Scientific) and stored at -80 °C until </w:t>
      </w:r>
      <w:r w:rsidRPr="006220DE">
        <w:rPr>
          <w:rFonts w:ascii="Cambria" w:eastAsia="新細明體" w:hAnsi="Cambria" w:cs="Times New Roman"/>
        </w:rPr>
        <w:lastRenderedPageBreak/>
        <w:t>use</w:t>
      </w:r>
      <w:r w:rsidRPr="006220DE">
        <w:rPr>
          <w:rFonts w:ascii="Cambria" w:hAnsi="Cambria"/>
        </w:rPr>
        <w:t>.</w:t>
      </w:r>
    </w:p>
    <w:p w:rsidR="00B8002C" w:rsidRPr="006220DE" w:rsidRDefault="00B8002C" w:rsidP="00AB5472">
      <w:pPr>
        <w:jc w:val="both"/>
        <w:rPr>
          <w:rFonts w:ascii="Cambria" w:eastAsia="標楷體" w:hAnsi="Cambria"/>
          <w:szCs w:val="24"/>
        </w:rPr>
      </w:pPr>
    </w:p>
    <w:p w:rsidR="00C36CBC" w:rsidRPr="006220DE" w:rsidRDefault="00C36CBC" w:rsidP="00AB5472">
      <w:pPr>
        <w:jc w:val="both"/>
        <w:rPr>
          <w:rFonts w:ascii="Cambria" w:eastAsia="標楷體" w:hAnsi="Cambria"/>
          <w:szCs w:val="24"/>
        </w:rPr>
      </w:pPr>
    </w:p>
    <w:p w:rsidR="00AB5472" w:rsidRPr="006220DE" w:rsidRDefault="00AB5472" w:rsidP="00AB5472">
      <w:pPr>
        <w:jc w:val="both"/>
        <w:rPr>
          <w:rFonts w:ascii="Cambria" w:hAnsi="Cambria"/>
          <w:b/>
        </w:rPr>
      </w:pPr>
      <w:r w:rsidRPr="006220DE">
        <w:rPr>
          <w:rFonts w:ascii="Cambria" w:hAnsi="Cambria"/>
          <w:b/>
        </w:rPr>
        <w:t>References</w:t>
      </w:r>
    </w:p>
    <w:p w:rsidR="003F5C5D" w:rsidRPr="006220DE" w:rsidRDefault="005E3972" w:rsidP="003F5C5D">
      <w:pPr>
        <w:pStyle w:val="EndNoteBibliography"/>
        <w:rPr>
          <w:rFonts w:ascii="Cambria" w:hAnsi="Cambria"/>
        </w:rPr>
      </w:pPr>
      <w:r w:rsidRPr="006220DE">
        <w:rPr>
          <w:rFonts w:ascii="Cambria" w:hAnsi="Cambria"/>
        </w:rPr>
        <w:fldChar w:fldCharType="begin"/>
      </w:r>
      <w:r w:rsidRPr="006220DE">
        <w:rPr>
          <w:rFonts w:ascii="Cambria" w:hAnsi="Cambria"/>
        </w:rPr>
        <w:instrText xml:space="preserve"> ADDIN EN.REFLIST </w:instrText>
      </w:r>
      <w:r w:rsidRPr="006220DE">
        <w:rPr>
          <w:rFonts w:ascii="Cambria" w:hAnsi="Cambria"/>
        </w:rPr>
        <w:fldChar w:fldCharType="separate"/>
      </w:r>
      <w:r w:rsidR="003F5C5D" w:rsidRPr="006220DE">
        <w:rPr>
          <w:rFonts w:ascii="Cambria" w:hAnsi="Cambria"/>
        </w:rPr>
        <w:t>1.</w:t>
      </w:r>
      <w:r w:rsidR="003F5C5D" w:rsidRPr="006220DE">
        <w:rPr>
          <w:rFonts w:ascii="Cambria" w:hAnsi="Cambria"/>
        </w:rPr>
        <w:tab/>
        <w:t>Lee CJ, Wang CC, Chen M, Chuang KH, Cheng TL, Jian TY, et al. Development of an inflammatory tissue-selective chimeric TNF receptor. Cytokine. 2019;113:340-6.</w:t>
      </w:r>
    </w:p>
    <w:p w:rsidR="003F5C5D" w:rsidRPr="006220DE" w:rsidRDefault="003F5C5D" w:rsidP="003F5C5D">
      <w:pPr>
        <w:pStyle w:val="EndNoteBibliography"/>
        <w:rPr>
          <w:rFonts w:ascii="Cambria" w:hAnsi="Cambria"/>
        </w:rPr>
      </w:pPr>
      <w:r w:rsidRPr="006220DE">
        <w:rPr>
          <w:rFonts w:ascii="Cambria" w:hAnsi="Cambria"/>
        </w:rPr>
        <w:t>2.</w:t>
      </w:r>
      <w:r w:rsidRPr="006220DE">
        <w:rPr>
          <w:rFonts w:ascii="Cambria" w:hAnsi="Cambria"/>
        </w:rPr>
        <w:tab/>
        <w:t>Gearing AJ, Thorpe SJ, Miller K, Mangan M, Varley PG, Dudgeon T, et al. Selective cleavage of human IgG by the matrix metalloproteinases, matrilysin and stromelysin. Immunology letters. 2002;81(1):41-8.</w:t>
      </w:r>
    </w:p>
    <w:p w:rsidR="003F5C5D" w:rsidRPr="006220DE" w:rsidRDefault="003F5C5D" w:rsidP="003F5C5D">
      <w:pPr>
        <w:pStyle w:val="EndNoteBibliography"/>
        <w:rPr>
          <w:rFonts w:ascii="Cambria" w:hAnsi="Cambria"/>
        </w:rPr>
      </w:pPr>
      <w:r w:rsidRPr="006220DE">
        <w:rPr>
          <w:rFonts w:ascii="Cambria" w:hAnsi="Cambria"/>
        </w:rPr>
        <w:t>3.</w:t>
      </w:r>
      <w:r w:rsidRPr="006220DE">
        <w:rPr>
          <w:rFonts w:ascii="Cambria" w:hAnsi="Cambria"/>
        </w:rPr>
        <w:tab/>
        <w:t>Chuang CH, Chuang KH, Wang HE, Roffler SR, Shiea JT, Tzou SC, et al. In vivo positron emission tomography imaging of protease activity by generation of a hydrophobic product from a noninhibitory protease substrate. Clinical cancer research : an official journal of the American Association for Cancer Research. 2012;18(1):238-47.</w:t>
      </w:r>
    </w:p>
    <w:p w:rsidR="003F5C5D" w:rsidRPr="006220DE" w:rsidRDefault="003F5C5D" w:rsidP="003F5C5D">
      <w:pPr>
        <w:pStyle w:val="EndNoteBibliography"/>
        <w:rPr>
          <w:rFonts w:ascii="Cambria" w:hAnsi="Cambria"/>
        </w:rPr>
      </w:pPr>
      <w:r w:rsidRPr="006220DE">
        <w:rPr>
          <w:rFonts w:ascii="Cambria" w:hAnsi="Cambria"/>
        </w:rPr>
        <w:t>4.</w:t>
      </w:r>
      <w:r w:rsidRPr="006220DE">
        <w:rPr>
          <w:rFonts w:ascii="Cambria" w:hAnsi="Cambria"/>
        </w:rPr>
        <w:tab/>
        <w:t>Brezski RJ, Jordan RE. Cleavage of IgGs by proteases associated with invasive diseases: an evasion tactic against host immunity? mAbs. 2010;2(3):212-20.</w:t>
      </w:r>
    </w:p>
    <w:p w:rsidR="004557A4" w:rsidRPr="006220DE" w:rsidRDefault="005E3972" w:rsidP="00AB5472">
      <w:pPr>
        <w:rPr>
          <w:rFonts w:ascii="Cambria" w:hAnsi="Cambria"/>
        </w:rPr>
      </w:pPr>
      <w:r w:rsidRPr="006220DE">
        <w:rPr>
          <w:rFonts w:ascii="Cambria" w:hAnsi="Cambria"/>
        </w:rPr>
        <w:fldChar w:fldCharType="end"/>
      </w:r>
    </w:p>
    <w:sectPr w:rsidR="004557A4" w:rsidRPr="006220DE">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0DA4" w:rsidRDefault="00A60DA4" w:rsidP="000D41B3">
      <w:r>
        <w:separator/>
      </w:r>
    </w:p>
  </w:endnote>
  <w:endnote w:type="continuationSeparator" w:id="0">
    <w:p w:rsidR="00A60DA4" w:rsidRDefault="00A60DA4" w:rsidP="000D4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5218230"/>
      <w:docPartObj>
        <w:docPartGallery w:val="Page Numbers (Bottom of Page)"/>
        <w:docPartUnique/>
      </w:docPartObj>
    </w:sdtPr>
    <w:sdtEndPr>
      <w:rPr>
        <w:noProof/>
      </w:rPr>
    </w:sdtEndPr>
    <w:sdtContent>
      <w:p w:rsidR="000D41B3" w:rsidRDefault="000D41B3">
        <w:pPr>
          <w:pStyle w:val="Footer"/>
          <w:jc w:val="center"/>
        </w:pPr>
        <w:r>
          <w:fldChar w:fldCharType="begin"/>
        </w:r>
        <w:r>
          <w:instrText xml:space="preserve"> PAGE   \* MERGEFORMAT </w:instrText>
        </w:r>
        <w:r>
          <w:fldChar w:fldCharType="separate"/>
        </w:r>
        <w:r w:rsidR="000C4463">
          <w:rPr>
            <w:noProof/>
          </w:rPr>
          <w:t>4</w:t>
        </w:r>
        <w:r>
          <w:rPr>
            <w:noProof/>
          </w:rPr>
          <w:fldChar w:fldCharType="end"/>
        </w:r>
      </w:p>
    </w:sdtContent>
  </w:sdt>
  <w:p w:rsidR="000D41B3" w:rsidRDefault="000D41B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0DA4" w:rsidRDefault="00A60DA4" w:rsidP="000D41B3">
      <w:r>
        <w:separator/>
      </w:r>
    </w:p>
  </w:footnote>
  <w:footnote w:type="continuationSeparator" w:id="0">
    <w:p w:rsidR="00A60DA4" w:rsidRDefault="00A60DA4" w:rsidP="000D41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spvwwactexd1e2p0tv2pepterpzzr9pf55&quot;&gt;Chimeric CTLA-4 for RA&lt;record-ids&gt;&lt;item&gt;64&lt;/item&gt;&lt;item&gt;75&lt;/item&gt;&lt;item&gt;78&lt;/item&gt;&lt;item&gt;140&lt;/item&gt;&lt;/record-ids&gt;&lt;/item&gt;&lt;/Libraries&gt;"/>
  </w:docVars>
  <w:rsids>
    <w:rsidRoot w:val="009259CE"/>
    <w:rsid w:val="00011118"/>
    <w:rsid w:val="00041FD5"/>
    <w:rsid w:val="00052DC6"/>
    <w:rsid w:val="00053E16"/>
    <w:rsid w:val="000572FD"/>
    <w:rsid w:val="000763F0"/>
    <w:rsid w:val="000C4463"/>
    <w:rsid w:val="000C55F9"/>
    <w:rsid w:val="000D41B3"/>
    <w:rsid w:val="000F5C01"/>
    <w:rsid w:val="00115898"/>
    <w:rsid w:val="00160158"/>
    <w:rsid w:val="00177936"/>
    <w:rsid w:val="00177AD5"/>
    <w:rsid w:val="00190821"/>
    <w:rsid w:val="001B3176"/>
    <w:rsid w:val="002427F9"/>
    <w:rsid w:val="00247B27"/>
    <w:rsid w:val="00252ED4"/>
    <w:rsid w:val="002543D7"/>
    <w:rsid w:val="0028232E"/>
    <w:rsid w:val="002945C3"/>
    <w:rsid w:val="002C4315"/>
    <w:rsid w:val="002C5251"/>
    <w:rsid w:val="002D6BAE"/>
    <w:rsid w:val="002E0622"/>
    <w:rsid w:val="002F5678"/>
    <w:rsid w:val="00323FF8"/>
    <w:rsid w:val="003E54F7"/>
    <w:rsid w:val="003F5C5D"/>
    <w:rsid w:val="004557A4"/>
    <w:rsid w:val="00495C3B"/>
    <w:rsid w:val="004A0BC7"/>
    <w:rsid w:val="004E2B77"/>
    <w:rsid w:val="005610FE"/>
    <w:rsid w:val="00573F04"/>
    <w:rsid w:val="005939C4"/>
    <w:rsid w:val="005B4297"/>
    <w:rsid w:val="005E3972"/>
    <w:rsid w:val="00614017"/>
    <w:rsid w:val="00617D19"/>
    <w:rsid w:val="006220DE"/>
    <w:rsid w:val="00635A2D"/>
    <w:rsid w:val="00655A62"/>
    <w:rsid w:val="00723FF4"/>
    <w:rsid w:val="007341BB"/>
    <w:rsid w:val="00741520"/>
    <w:rsid w:val="007438D9"/>
    <w:rsid w:val="00752044"/>
    <w:rsid w:val="0075490E"/>
    <w:rsid w:val="007626B5"/>
    <w:rsid w:val="007A6600"/>
    <w:rsid w:val="007F4554"/>
    <w:rsid w:val="00811682"/>
    <w:rsid w:val="00834D9A"/>
    <w:rsid w:val="00853129"/>
    <w:rsid w:val="00855457"/>
    <w:rsid w:val="00855E17"/>
    <w:rsid w:val="008C464E"/>
    <w:rsid w:val="008F29A5"/>
    <w:rsid w:val="009121EF"/>
    <w:rsid w:val="009259CE"/>
    <w:rsid w:val="00973A8C"/>
    <w:rsid w:val="00993203"/>
    <w:rsid w:val="009E49AD"/>
    <w:rsid w:val="009F5BD0"/>
    <w:rsid w:val="00A000B1"/>
    <w:rsid w:val="00A14B3B"/>
    <w:rsid w:val="00A27E57"/>
    <w:rsid w:val="00A36056"/>
    <w:rsid w:val="00A400C2"/>
    <w:rsid w:val="00A44DA0"/>
    <w:rsid w:val="00A51B46"/>
    <w:rsid w:val="00A5786E"/>
    <w:rsid w:val="00A60DA4"/>
    <w:rsid w:val="00A640A3"/>
    <w:rsid w:val="00A84AAD"/>
    <w:rsid w:val="00A85F65"/>
    <w:rsid w:val="00AB5472"/>
    <w:rsid w:val="00B06916"/>
    <w:rsid w:val="00B71DE8"/>
    <w:rsid w:val="00B77BFE"/>
    <w:rsid w:val="00B8002C"/>
    <w:rsid w:val="00B93C91"/>
    <w:rsid w:val="00B95B74"/>
    <w:rsid w:val="00BC58F2"/>
    <w:rsid w:val="00BE61A7"/>
    <w:rsid w:val="00C36CBC"/>
    <w:rsid w:val="00CB2271"/>
    <w:rsid w:val="00CB5CB1"/>
    <w:rsid w:val="00CC7736"/>
    <w:rsid w:val="00D719AC"/>
    <w:rsid w:val="00D8627D"/>
    <w:rsid w:val="00DB5D43"/>
    <w:rsid w:val="00DC00E7"/>
    <w:rsid w:val="00E145AC"/>
    <w:rsid w:val="00E362A1"/>
    <w:rsid w:val="00E455BC"/>
    <w:rsid w:val="00E5680D"/>
    <w:rsid w:val="00E61AD5"/>
    <w:rsid w:val="00E772A1"/>
    <w:rsid w:val="00E86968"/>
    <w:rsid w:val="00EB1163"/>
    <w:rsid w:val="00ED02AD"/>
    <w:rsid w:val="00EE26C4"/>
    <w:rsid w:val="00F33553"/>
    <w:rsid w:val="00F75DB7"/>
    <w:rsid w:val="00F806F0"/>
    <w:rsid w:val="00F96263"/>
    <w:rsid w:val="00FB6458"/>
    <w:rsid w:val="00FC012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C486C1-ECF1-43FB-92D1-59F05D303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9CE"/>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557A4"/>
    <w:rPr>
      <w:i/>
      <w:iCs/>
    </w:rPr>
  </w:style>
  <w:style w:type="paragraph" w:customStyle="1" w:styleId="EndNoteBibliographyTitle">
    <w:name w:val="EndNote Bibliography Title"/>
    <w:basedOn w:val="Normal"/>
    <w:link w:val="EndNoteBibliographyTitleChar"/>
    <w:rsid w:val="005E397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3972"/>
    <w:rPr>
      <w:rFonts w:ascii="Calibri" w:hAnsi="Calibri" w:cs="Calibri"/>
      <w:noProof/>
    </w:rPr>
  </w:style>
  <w:style w:type="paragraph" w:customStyle="1" w:styleId="EndNoteBibliography">
    <w:name w:val="EndNote Bibliography"/>
    <w:basedOn w:val="Normal"/>
    <w:link w:val="EndNoteBibliographyChar"/>
    <w:rsid w:val="005E3972"/>
    <w:pPr>
      <w:jc w:val="both"/>
    </w:pPr>
    <w:rPr>
      <w:rFonts w:ascii="Calibri" w:hAnsi="Calibri" w:cs="Calibri"/>
      <w:noProof/>
    </w:rPr>
  </w:style>
  <w:style w:type="character" w:customStyle="1" w:styleId="EndNoteBibliographyChar">
    <w:name w:val="EndNote Bibliography Char"/>
    <w:basedOn w:val="DefaultParagraphFont"/>
    <w:link w:val="EndNoteBibliography"/>
    <w:rsid w:val="005E3972"/>
    <w:rPr>
      <w:rFonts w:ascii="Calibri" w:hAnsi="Calibri" w:cs="Calibri"/>
      <w:noProof/>
    </w:rPr>
  </w:style>
  <w:style w:type="paragraph" w:styleId="Header">
    <w:name w:val="header"/>
    <w:basedOn w:val="Normal"/>
    <w:link w:val="HeaderChar"/>
    <w:uiPriority w:val="99"/>
    <w:unhideWhenUsed/>
    <w:rsid w:val="000D41B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D41B3"/>
    <w:rPr>
      <w:sz w:val="20"/>
      <w:szCs w:val="20"/>
    </w:rPr>
  </w:style>
  <w:style w:type="paragraph" w:styleId="Footer">
    <w:name w:val="footer"/>
    <w:basedOn w:val="Normal"/>
    <w:link w:val="FooterChar"/>
    <w:uiPriority w:val="99"/>
    <w:unhideWhenUsed/>
    <w:rsid w:val="000D41B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D41B3"/>
    <w:rPr>
      <w:sz w:val="20"/>
      <w:szCs w:val="20"/>
    </w:rPr>
  </w:style>
  <w:style w:type="paragraph" w:styleId="BalloonText">
    <w:name w:val="Balloon Text"/>
    <w:basedOn w:val="Normal"/>
    <w:link w:val="BalloonTextChar"/>
    <w:uiPriority w:val="99"/>
    <w:semiHidden/>
    <w:unhideWhenUsed/>
    <w:rsid w:val="00C36C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6C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3</Words>
  <Characters>754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6</cp:revision>
  <cp:lastPrinted>2023-01-30T06:41:00Z</cp:lastPrinted>
  <dcterms:created xsi:type="dcterms:W3CDTF">2023-02-02T02:32:00Z</dcterms:created>
  <dcterms:modified xsi:type="dcterms:W3CDTF">2023-02-02T04:07:00Z</dcterms:modified>
</cp:coreProperties>
</file>